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8CF39" w14:textId="291A4788" w:rsidR="003D1B7E" w:rsidRPr="007279EF" w:rsidRDefault="005B0A1C" w:rsidP="007279EF">
      <w:pPr>
        <w:pStyle w:val="Heading1"/>
        <w:rPr>
          <w:rFonts w:eastAsia="Times New Roman"/>
          <w:lang w:eastAsia="en-AU"/>
        </w:rPr>
      </w:pPr>
      <w:bookmarkStart w:id="0" w:name="_GoBack"/>
      <w:bookmarkEnd w:id="0"/>
      <w:r w:rsidRPr="007279EF">
        <w:rPr>
          <w:rFonts w:eastAsia="Times New Roman"/>
          <w:lang w:eastAsia="en-AU"/>
        </w:rPr>
        <w:t>Supplementary</w:t>
      </w:r>
      <w:r w:rsidR="00176E21" w:rsidRPr="007279EF">
        <w:rPr>
          <w:rFonts w:eastAsia="Times New Roman"/>
          <w:lang w:eastAsia="en-AU"/>
        </w:rPr>
        <w:t xml:space="preserve"> Material</w:t>
      </w:r>
      <w:r w:rsidRPr="007279EF">
        <w:rPr>
          <w:rFonts w:eastAsia="Times New Roman"/>
          <w:lang w:eastAsia="en-AU"/>
        </w:rPr>
        <w:t xml:space="preserve">: </w:t>
      </w:r>
    </w:p>
    <w:p w14:paraId="1E41A006" w14:textId="755E7308" w:rsidR="005B0A1C" w:rsidRPr="007279EF" w:rsidRDefault="005B0A1C" w:rsidP="007279EF">
      <w:pPr>
        <w:pStyle w:val="Heading2"/>
        <w:rPr>
          <w:rFonts w:eastAsia="Times New Roman"/>
          <w:lang w:eastAsia="en-AU"/>
        </w:rPr>
      </w:pPr>
      <w:bookmarkStart w:id="1" w:name="_Hlk160815570"/>
      <w:r w:rsidRPr="007279EF">
        <w:rPr>
          <w:rFonts w:eastAsia="Times New Roman"/>
          <w:lang w:eastAsia="en-AU"/>
        </w:rPr>
        <w:t xml:space="preserve">Table </w:t>
      </w:r>
      <w:r w:rsidR="00DB1B83" w:rsidRPr="007279EF">
        <w:rPr>
          <w:rFonts w:eastAsia="Times New Roman"/>
          <w:lang w:eastAsia="en-AU"/>
        </w:rPr>
        <w:t>5</w:t>
      </w:r>
      <w:r w:rsidR="00B8663C" w:rsidRPr="007279EF">
        <w:rPr>
          <w:rFonts w:eastAsia="Times New Roman"/>
          <w:lang w:eastAsia="en-AU"/>
        </w:rPr>
        <w:t xml:space="preserve">. </w:t>
      </w:r>
      <w:r w:rsidRPr="007279EF">
        <w:rPr>
          <w:rFonts w:eastAsia="Times New Roman"/>
          <w:b w:val="0"/>
          <w:bCs w:val="0"/>
          <w:lang w:eastAsia="en-AU"/>
        </w:rPr>
        <w:t xml:space="preserve">Patient specific functional scale scores before </w:t>
      </w:r>
      <w:r w:rsidR="00FE4F35" w:rsidRPr="007279EF">
        <w:rPr>
          <w:rFonts w:eastAsia="Times New Roman"/>
          <w:b w:val="0"/>
          <w:bCs w:val="0"/>
          <w:lang w:eastAsia="en-AU"/>
        </w:rPr>
        <w:t xml:space="preserve">(cohort 1) </w:t>
      </w:r>
      <w:r w:rsidRPr="007279EF">
        <w:rPr>
          <w:rFonts w:eastAsia="Times New Roman"/>
          <w:b w:val="0"/>
          <w:bCs w:val="0"/>
          <w:lang w:eastAsia="en-AU"/>
        </w:rPr>
        <w:t>and after</w:t>
      </w:r>
      <w:r w:rsidR="00FE4F35" w:rsidRPr="007279EF">
        <w:rPr>
          <w:rFonts w:eastAsia="Times New Roman"/>
          <w:b w:val="0"/>
          <w:bCs w:val="0"/>
          <w:lang w:eastAsia="en-AU"/>
        </w:rPr>
        <w:t xml:space="preserve"> (cohort 2)</w:t>
      </w:r>
      <w:r w:rsidRPr="007279EF">
        <w:rPr>
          <w:rFonts w:eastAsia="Times New Roman"/>
          <w:b w:val="0"/>
          <w:bCs w:val="0"/>
          <w:lang w:eastAsia="en-AU"/>
        </w:rPr>
        <w:t xml:space="preserve"> the </w:t>
      </w:r>
      <w:r w:rsidR="00FE4F35" w:rsidRPr="007279EF">
        <w:rPr>
          <w:rFonts w:eastAsia="Times New Roman"/>
          <w:b w:val="0"/>
          <w:bCs w:val="0"/>
          <w:lang w:eastAsia="en-AU"/>
        </w:rPr>
        <w:t>professional development</w:t>
      </w:r>
      <w:r w:rsidRPr="007279EF">
        <w:rPr>
          <w:rFonts w:eastAsia="Times New Roman"/>
          <w:b w:val="0"/>
          <w:bCs w:val="0"/>
          <w:lang w:eastAsia="en-AU"/>
        </w:rPr>
        <w:t xml:space="preserve"> interventions.</w:t>
      </w:r>
    </w:p>
    <w:tbl>
      <w:tblPr>
        <w:tblStyle w:val="TableGrid10"/>
        <w:tblW w:w="9209" w:type="dxa"/>
        <w:tblLayout w:type="fixed"/>
        <w:tblLook w:val="04A0" w:firstRow="1" w:lastRow="0" w:firstColumn="1" w:lastColumn="0" w:noHBand="0" w:noVBand="1"/>
      </w:tblPr>
      <w:tblGrid>
        <w:gridCol w:w="980"/>
        <w:gridCol w:w="821"/>
        <w:gridCol w:w="1029"/>
        <w:gridCol w:w="1134"/>
        <w:gridCol w:w="1134"/>
        <w:gridCol w:w="851"/>
        <w:gridCol w:w="1045"/>
        <w:gridCol w:w="1081"/>
        <w:gridCol w:w="1134"/>
      </w:tblGrid>
      <w:tr w:rsidR="007279EF" w:rsidRPr="007279EF" w14:paraId="2713A252" w14:textId="77777777" w:rsidTr="003609C7">
        <w:tc>
          <w:tcPr>
            <w:tcW w:w="980" w:type="dxa"/>
            <w:shd w:val="clear" w:color="auto" w:fill="D9D9D9" w:themeFill="background1" w:themeFillShade="D9"/>
          </w:tcPr>
          <w:p w14:paraId="3DA48C69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  <w:tc>
          <w:tcPr>
            <w:tcW w:w="4118" w:type="dxa"/>
            <w:gridSpan w:val="4"/>
            <w:shd w:val="clear" w:color="auto" w:fill="D9D9D9" w:themeFill="background1" w:themeFillShade="D9"/>
          </w:tcPr>
          <w:p w14:paraId="5973D5EA" w14:textId="4BE24ED8" w:rsidR="003E5724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Pre professional development intervention</w:t>
            </w:r>
          </w:p>
          <w:p w14:paraId="6CAB66AB" w14:textId="4D47E04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 xml:space="preserve"> (Cohort 1)</w:t>
            </w:r>
          </w:p>
        </w:tc>
        <w:tc>
          <w:tcPr>
            <w:tcW w:w="4111" w:type="dxa"/>
            <w:gridSpan w:val="4"/>
            <w:shd w:val="clear" w:color="auto" w:fill="D9D9D9" w:themeFill="background1" w:themeFillShade="D9"/>
          </w:tcPr>
          <w:p w14:paraId="0397D926" w14:textId="77777777" w:rsidR="00E025EB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 xml:space="preserve">Post professional development intervention </w:t>
            </w:r>
          </w:p>
          <w:p w14:paraId="068E95C0" w14:textId="20C012A4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(Cohort 2)</w:t>
            </w:r>
          </w:p>
        </w:tc>
      </w:tr>
      <w:tr w:rsidR="007279EF" w:rsidRPr="007279EF" w14:paraId="65F1D9BD" w14:textId="77777777" w:rsidTr="00D24FF6">
        <w:tc>
          <w:tcPr>
            <w:tcW w:w="980" w:type="dxa"/>
            <w:tcBorders>
              <w:bottom w:val="nil"/>
            </w:tcBorders>
            <w:shd w:val="clear" w:color="auto" w:fill="D9D9D9" w:themeFill="background1" w:themeFillShade="D9"/>
          </w:tcPr>
          <w:p w14:paraId="3746E6C7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  <w:p w14:paraId="3610229B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nil"/>
            </w:tcBorders>
            <w:shd w:val="clear" w:color="auto" w:fill="D9D9D9" w:themeFill="background1" w:themeFillShade="D9"/>
          </w:tcPr>
          <w:p w14:paraId="240C64A2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 xml:space="preserve">Patients 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D9D9D9" w:themeFill="background1" w:themeFillShade="D9"/>
          </w:tcPr>
          <w:p w14:paraId="0A7D69E8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PSFS score first visi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08548E99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PSFS score follow u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2EEF4898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Mean change PSFS score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14:paraId="2CC0ADDC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 xml:space="preserve">Patients 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D9D9D9" w:themeFill="background1" w:themeFillShade="D9"/>
          </w:tcPr>
          <w:p w14:paraId="76DAA510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PSFS score first visit</w:t>
            </w:r>
          </w:p>
        </w:tc>
        <w:tc>
          <w:tcPr>
            <w:tcW w:w="1081" w:type="dxa"/>
            <w:tcBorders>
              <w:bottom w:val="nil"/>
            </w:tcBorders>
            <w:shd w:val="clear" w:color="auto" w:fill="D9D9D9" w:themeFill="background1" w:themeFillShade="D9"/>
          </w:tcPr>
          <w:p w14:paraId="3CFB5657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PSFS score follow u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112C2771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Mean change PSFS scores</w:t>
            </w:r>
          </w:p>
        </w:tc>
      </w:tr>
      <w:tr w:rsidR="007279EF" w:rsidRPr="007279EF" w14:paraId="38625695" w14:textId="77777777" w:rsidTr="00D24FF6">
        <w:tc>
          <w:tcPr>
            <w:tcW w:w="980" w:type="dxa"/>
            <w:tcBorders>
              <w:top w:val="nil"/>
            </w:tcBorders>
            <w:shd w:val="clear" w:color="auto" w:fill="D9D9D9" w:themeFill="background1" w:themeFillShade="D9"/>
          </w:tcPr>
          <w:p w14:paraId="0A3B10A3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</w:tcBorders>
            <w:shd w:val="clear" w:color="auto" w:fill="D9D9D9" w:themeFill="background1" w:themeFillShade="D9"/>
          </w:tcPr>
          <w:p w14:paraId="16FA030D" w14:textId="170F1C31" w:rsidR="00FE4F35" w:rsidRPr="007279EF" w:rsidRDefault="00D24FF6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D9D9D9" w:themeFill="background1" w:themeFillShade="D9"/>
          </w:tcPr>
          <w:p w14:paraId="1053C84B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79378C0E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6304F8BC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</w:tcPr>
          <w:p w14:paraId="50C723AE" w14:textId="10AA3A8E" w:rsidR="00FE4F35" w:rsidRPr="007279EF" w:rsidRDefault="00D24FF6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D9D9D9" w:themeFill="background1" w:themeFillShade="D9"/>
          </w:tcPr>
          <w:p w14:paraId="02B0ACD2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081" w:type="dxa"/>
            <w:tcBorders>
              <w:top w:val="nil"/>
            </w:tcBorders>
            <w:shd w:val="clear" w:color="auto" w:fill="D9D9D9" w:themeFill="background1" w:themeFillShade="D9"/>
          </w:tcPr>
          <w:p w14:paraId="4EE2A943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6884594A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Mean (SD)</w:t>
            </w:r>
          </w:p>
        </w:tc>
      </w:tr>
      <w:tr w:rsidR="007279EF" w:rsidRPr="007279EF" w14:paraId="69EB622C" w14:textId="77777777" w:rsidTr="00E025EB">
        <w:tc>
          <w:tcPr>
            <w:tcW w:w="980" w:type="dxa"/>
          </w:tcPr>
          <w:p w14:paraId="64450D61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</w:rPr>
              <w:t>Clinical mentoring</w:t>
            </w:r>
          </w:p>
        </w:tc>
        <w:tc>
          <w:tcPr>
            <w:tcW w:w="821" w:type="dxa"/>
            <w:shd w:val="clear" w:color="auto" w:fill="auto"/>
          </w:tcPr>
          <w:p w14:paraId="481F2E82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76</w:t>
            </w:r>
          </w:p>
        </w:tc>
        <w:tc>
          <w:tcPr>
            <w:tcW w:w="1029" w:type="dxa"/>
            <w:shd w:val="clear" w:color="auto" w:fill="auto"/>
          </w:tcPr>
          <w:p w14:paraId="6F481D1F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4.22 (1.95)</w:t>
            </w:r>
          </w:p>
        </w:tc>
        <w:tc>
          <w:tcPr>
            <w:tcW w:w="1134" w:type="dxa"/>
            <w:shd w:val="clear" w:color="auto" w:fill="auto"/>
          </w:tcPr>
          <w:p w14:paraId="3C921DAE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7.167 (2.08)</w:t>
            </w:r>
          </w:p>
        </w:tc>
        <w:tc>
          <w:tcPr>
            <w:tcW w:w="1134" w:type="dxa"/>
            <w:shd w:val="clear" w:color="auto" w:fill="auto"/>
          </w:tcPr>
          <w:p w14:paraId="4C8979F2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2.91 (2.45)</w:t>
            </w:r>
          </w:p>
        </w:tc>
        <w:tc>
          <w:tcPr>
            <w:tcW w:w="851" w:type="dxa"/>
            <w:shd w:val="clear" w:color="auto" w:fill="auto"/>
          </w:tcPr>
          <w:p w14:paraId="51181BAB" w14:textId="54A8051A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5</w:t>
            </w:r>
            <w:r w:rsidR="0034013B"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6</w:t>
            </w:r>
          </w:p>
        </w:tc>
        <w:tc>
          <w:tcPr>
            <w:tcW w:w="1045" w:type="dxa"/>
            <w:shd w:val="clear" w:color="auto" w:fill="auto"/>
          </w:tcPr>
          <w:p w14:paraId="24EA5866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4.18 (1.77)</w:t>
            </w:r>
          </w:p>
        </w:tc>
        <w:tc>
          <w:tcPr>
            <w:tcW w:w="1081" w:type="dxa"/>
            <w:shd w:val="clear" w:color="auto" w:fill="auto"/>
          </w:tcPr>
          <w:p w14:paraId="4D4DFC66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7.51 (2.11)</w:t>
            </w:r>
          </w:p>
        </w:tc>
        <w:tc>
          <w:tcPr>
            <w:tcW w:w="1134" w:type="dxa"/>
            <w:shd w:val="clear" w:color="auto" w:fill="auto"/>
          </w:tcPr>
          <w:p w14:paraId="43D8A980" w14:textId="77777777" w:rsidR="00FE4F35" w:rsidRPr="007279EF" w:rsidRDefault="00FE4F35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3.42 (2.69)</w:t>
            </w:r>
          </w:p>
        </w:tc>
      </w:tr>
      <w:tr w:rsidR="007279EF" w:rsidRPr="007279EF" w14:paraId="0D0C37E5" w14:textId="77777777" w:rsidTr="00E025EB">
        <w:tc>
          <w:tcPr>
            <w:tcW w:w="980" w:type="dxa"/>
          </w:tcPr>
          <w:p w14:paraId="35630C72" w14:textId="62CC2868" w:rsidR="001D71F4" w:rsidRPr="007279EF" w:rsidRDefault="00EC4C0A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</w:rPr>
              <w:t>L</w:t>
            </w:r>
            <w:r w:rsidR="001D71F4" w:rsidRPr="007279EF">
              <w:rPr>
                <w:rFonts w:asciiTheme="minorHAnsi" w:eastAsiaTheme="minorHAnsi" w:hAnsiTheme="minorHAnsi" w:cstheme="minorBidi"/>
                <w:sz w:val="18"/>
                <w:szCs w:val="18"/>
              </w:rPr>
              <w:t>ectures</w:t>
            </w:r>
          </w:p>
          <w:p w14:paraId="147FBC19" w14:textId="4A4B2816" w:rsidR="00EC4C0A" w:rsidRPr="007279EF" w:rsidRDefault="00EC4C0A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auto"/>
          </w:tcPr>
          <w:p w14:paraId="035FD03F" w14:textId="404D9DDF" w:rsidR="001D71F4" w:rsidRPr="007279EF" w:rsidRDefault="001D71F4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73</w:t>
            </w:r>
          </w:p>
        </w:tc>
        <w:tc>
          <w:tcPr>
            <w:tcW w:w="1029" w:type="dxa"/>
            <w:shd w:val="clear" w:color="auto" w:fill="auto"/>
          </w:tcPr>
          <w:p w14:paraId="0DC4A71B" w14:textId="7CAE5198" w:rsidR="001D71F4" w:rsidRPr="007279EF" w:rsidRDefault="001D71F4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4.35 (1.93)</w:t>
            </w:r>
          </w:p>
        </w:tc>
        <w:tc>
          <w:tcPr>
            <w:tcW w:w="1134" w:type="dxa"/>
            <w:shd w:val="clear" w:color="auto" w:fill="auto"/>
          </w:tcPr>
          <w:p w14:paraId="4C4B5C59" w14:textId="467D2F67" w:rsidR="001D71F4" w:rsidRPr="007279EF" w:rsidRDefault="001D71F4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7.84 (1.79)</w:t>
            </w:r>
          </w:p>
        </w:tc>
        <w:tc>
          <w:tcPr>
            <w:tcW w:w="1134" w:type="dxa"/>
            <w:shd w:val="clear" w:color="auto" w:fill="auto"/>
          </w:tcPr>
          <w:p w14:paraId="02229C40" w14:textId="4B904D92" w:rsidR="001D71F4" w:rsidRPr="007279EF" w:rsidRDefault="001D71F4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3.52 (2.69)</w:t>
            </w:r>
          </w:p>
        </w:tc>
        <w:tc>
          <w:tcPr>
            <w:tcW w:w="851" w:type="dxa"/>
            <w:shd w:val="clear" w:color="auto" w:fill="auto"/>
          </w:tcPr>
          <w:p w14:paraId="04D0F588" w14:textId="79FCBAFE" w:rsidR="001D71F4" w:rsidRPr="007279EF" w:rsidRDefault="001D71F4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63</w:t>
            </w:r>
          </w:p>
        </w:tc>
        <w:tc>
          <w:tcPr>
            <w:tcW w:w="1045" w:type="dxa"/>
            <w:shd w:val="clear" w:color="auto" w:fill="auto"/>
          </w:tcPr>
          <w:p w14:paraId="5F681150" w14:textId="6F9EA41F" w:rsidR="001D71F4" w:rsidRPr="007279EF" w:rsidRDefault="001D71F4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4.34 (1.97)</w:t>
            </w:r>
          </w:p>
        </w:tc>
        <w:tc>
          <w:tcPr>
            <w:tcW w:w="1081" w:type="dxa"/>
            <w:shd w:val="clear" w:color="auto" w:fill="auto"/>
          </w:tcPr>
          <w:p w14:paraId="366D0FA8" w14:textId="340B3139" w:rsidR="001D71F4" w:rsidRPr="007279EF" w:rsidRDefault="001D71F4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7.56 (1.87)</w:t>
            </w:r>
          </w:p>
        </w:tc>
        <w:tc>
          <w:tcPr>
            <w:tcW w:w="1134" w:type="dxa"/>
            <w:shd w:val="clear" w:color="auto" w:fill="auto"/>
          </w:tcPr>
          <w:p w14:paraId="10FE7647" w14:textId="2C6C2A34" w:rsidR="001D71F4" w:rsidRPr="007279EF" w:rsidRDefault="001D71F4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</w:pPr>
            <w:r w:rsidRPr="007279EF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3.25 (2.20)</w:t>
            </w:r>
          </w:p>
        </w:tc>
      </w:tr>
    </w:tbl>
    <w:p w14:paraId="0622278D" w14:textId="77777777" w:rsidR="00FE4F35" w:rsidRPr="007279EF" w:rsidRDefault="00FE4F35" w:rsidP="007279EF">
      <w:pPr>
        <w:spacing w:after="0" w:line="276" w:lineRule="auto"/>
        <w:rPr>
          <w:rFonts w:asciiTheme="minorHAnsi" w:eastAsiaTheme="minorHAnsi" w:hAnsiTheme="minorHAnsi" w:cstheme="minorBidi"/>
          <w:kern w:val="2"/>
          <w:sz w:val="18"/>
          <w:szCs w:val="18"/>
          <w14:ligatures w14:val="standardContextual"/>
        </w:rPr>
      </w:pPr>
      <w:r w:rsidRPr="007279EF">
        <w:rPr>
          <w:rFonts w:asciiTheme="minorHAnsi" w:eastAsiaTheme="minorHAnsi" w:hAnsiTheme="minorHAnsi" w:cstheme="minorBidi"/>
          <w:kern w:val="2"/>
          <w:sz w:val="18"/>
          <w:szCs w:val="18"/>
          <w14:ligatures w14:val="standardContextual"/>
        </w:rPr>
        <w:t>PSFS = Patient specific functional scale</w:t>
      </w:r>
    </w:p>
    <w:p w14:paraId="6753FF79" w14:textId="26442309" w:rsidR="00E94A23" w:rsidRPr="007279EF" w:rsidRDefault="00FE4F35" w:rsidP="007279EF">
      <w:pPr>
        <w:spacing w:after="0" w:line="276" w:lineRule="auto"/>
        <w:rPr>
          <w:rFonts w:asciiTheme="minorHAnsi" w:eastAsiaTheme="minorHAnsi" w:hAnsiTheme="minorHAnsi" w:cstheme="minorBidi"/>
          <w:kern w:val="2"/>
          <w:sz w:val="18"/>
          <w:szCs w:val="18"/>
          <w14:ligatures w14:val="standardContextual"/>
        </w:rPr>
      </w:pPr>
      <w:r w:rsidRPr="007279EF">
        <w:rPr>
          <w:rFonts w:asciiTheme="minorHAnsi" w:eastAsiaTheme="minorHAnsi" w:hAnsiTheme="minorHAnsi" w:cstheme="minorBidi"/>
          <w:kern w:val="2"/>
          <w:sz w:val="18"/>
          <w:szCs w:val="18"/>
          <w14:ligatures w14:val="standardContextual"/>
        </w:rPr>
        <w:t>Means and SD calculated from raw scores and unadjusted.</w:t>
      </w:r>
    </w:p>
    <w:p w14:paraId="1F00D475" w14:textId="77777777" w:rsidR="00E94A23" w:rsidRPr="007279EF" w:rsidRDefault="00E94A23" w:rsidP="007279EF">
      <w:pPr>
        <w:spacing w:after="200" w:line="276" w:lineRule="auto"/>
        <w:rPr>
          <w:rFonts w:asciiTheme="minorHAnsi" w:eastAsiaTheme="minorHAnsi" w:hAnsiTheme="minorHAnsi" w:cstheme="minorBidi"/>
          <w:kern w:val="2"/>
          <w:sz w:val="18"/>
          <w:szCs w:val="18"/>
          <w14:ligatures w14:val="standardContextual"/>
        </w:rPr>
      </w:pPr>
      <w:r w:rsidRPr="007279EF">
        <w:rPr>
          <w:rFonts w:asciiTheme="minorHAnsi" w:eastAsiaTheme="minorHAnsi" w:hAnsiTheme="minorHAnsi" w:cstheme="minorBidi"/>
          <w:kern w:val="2"/>
          <w:sz w:val="18"/>
          <w:szCs w:val="18"/>
          <w14:ligatures w14:val="standardContextual"/>
        </w:rPr>
        <w:br w:type="page"/>
      </w:r>
    </w:p>
    <w:p w14:paraId="478DCED2" w14:textId="77777777" w:rsidR="00FE4F35" w:rsidRPr="007279EF" w:rsidRDefault="00FE4F35" w:rsidP="007279EF">
      <w:pPr>
        <w:spacing w:after="0" w:line="276" w:lineRule="auto"/>
        <w:rPr>
          <w:rFonts w:asciiTheme="minorHAnsi" w:eastAsiaTheme="minorHAnsi" w:hAnsiTheme="minorHAnsi" w:cstheme="minorBidi"/>
          <w:kern w:val="2"/>
          <w:sz w:val="18"/>
          <w:szCs w:val="18"/>
          <w14:ligatures w14:val="standardContextual"/>
        </w:rPr>
      </w:pPr>
    </w:p>
    <w:bookmarkEnd w:id="1"/>
    <w:p w14:paraId="3B4D3395" w14:textId="77777777" w:rsidR="005B0A1C" w:rsidRPr="007279EF" w:rsidRDefault="005B0A1C" w:rsidP="007279EF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AU"/>
        </w:rPr>
      </w:pPr>
    </w:p>
    <w:p w14:paraId="428ECA7A" w14:textId="7B70EBCC" w:rsidR="00B8663C" w:rsidRPr="007279EF" w:rsidRDefault="005E69EE" w:rsidP="007279EF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  <w:lang w:eastAsia="en-AU"/>
        </w:rPr>
      </w:pPr>
      <w:r w:rsidRPr="007279EF">
        <w:rPr>
          <w:rFonts w:ascii="Times New Roman" w:eastAsia="Times New Roman" w:hAnsi="Times New Roman"/>
          <w:noProof/>
          <w:sz w:val="24"/>
          <w:szCs w:val="24"/>
          <w:lang w:eastAsia="en-AU"/>
        </w:rPr>
        <w:drawing>
          <wp:inline distT="0" distB="0" distL="0" distR="0" wp14:anchorId="6BEB521E" wp14:editId="6EC00814">
            <wp:extent cx="3486150" cy="2252709"/>
            <wp:effectExtent l="0" t="0" r="0" b="0"/>
            <wp:docPr id="16757200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064" cy="2271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3A70A1" w14:textId="77777777" w:rsidR="00B416DF" w:rsidRPr="007279EF" w:rsidRDefault="00E94A23" w:rsidP="007279EF">
      <w:pPr>
        <w:spacing w:line="480" w:lineRule="auto"/>
        <w:jc w:val="center"/>
        <w:rPr>
          <w:rFonts w:eastAsia="Times New Roman"/>
          <w:b/>
          <w:bCs/>
          <w:lang w:eastAsia="en-AU"/>
        </w:rPr>
      </w:pPr>
      <w:r w:rsidRPr="007279EF">
        <w:rPr>
          <w:rFonts w:ascii="Times New Roman" w:eastAsia="Times New Roman" w:hAnsi="Times New Roman"/>
          <w:noProof/>
          <w:sz w:val="24"/>
          <w:szCs w:val="24"/>
          <w:lang w:eastAsia="en-AU"/>
        </w:rPr>
        <w:drawing>
          <wp:inline distT="0" distB="0" distL="0" distR="0" wp14:anchorId="7E2E2FBB" wp14:editId="086C4423">
            <wp:extent cx="3390900" cy="2082791"/>
            <wp:effectExtent l="0" t="0" r="0" b="0"/>
            <wp:docPr id="14984974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497478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667" cy="2096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Hlk160815759"/>
    </w:p>
    <w:p w14:paraId="5F0DEBFF" w14:textId="3423825C" w:rsidR="00B416DF" w:rsidRPr="007279EF" w:rsidRDefault="00B416DF" w:rsidP="007279EF">
      <w:pPr>
        <w:spacing w:line="480" w:lineRule="auto"/>
        <w:jc w:val="center"/>
        <w:rPr>
          <w:rFonts w:eastAsia="Times New Roman"/>
          <w:b/>
          <w:bCs/>
          <w:lang w:eastAsia="en-AU"/>
        </w:rPr>
      </w:pPr>
      <w:r w:rsidRPr="007279EF">
        <w:rPr>
          <w:rFonts w:ascii="Times New Roman" w:eastAsia="Times New Roman" w:hAnsi="Times New Roman"/>
          <w:noProof/>
          <w:sz w:val="24"/>
          <w:szCs w:val="24"/>
          <w:lang w:eastAsia="en-AU"/>
        </w:rPr>
        <w:drawing>
          <wp:inline distT="0" distB="0" distL="0" distR="0" wp14:anchorId="514CCC67" wp14:editId="16532832">
            <wp:extent cx="3379267" cy="2095500"/>
            <wp:effectExtent l="0" t="0" r="0" b="0"/>
            <wp:docPr id="1181164202" name="Picture 3" descr="A graph of a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164202" name="Picture 3" descr="A graph of a grou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972" cy="2109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007253" w14:textId="74A5E7A9" w:rsidR="00B8663C" w:rsidRPr="007279EF" w:rsidRDefault="00B8663C" w:rsidP="007279EF">
      <w:pPr>
        <w:pStyle w:val="Heading2"/>
      </w:pPr>
      <w:r w:rsidRPr="007279EF">
        <w:rPr>
          <w:rStyle w:val="Heading2Char"/>
          <w:b/>
          <w:bCs/>
        </w:rPr>
        <w:t>Figure 3.</w:t>
      </w:r>
      <w:r w:rsidRPr="007279EF">
        <w:t xml:space="preserve"> </w:t>
      </w:r>
      <w:r w:rsidR="00417612" w:rsidRPr="007279EF">
        <w:t xml:space="preserve"> </w:t>
      </w:r>
      <w:r w:rsidRPr="007279EF">
        <w:rPr>
          <w:rFonts w:eastAsia="Times New Roman"/>
          <w:b w:val="0"/>
          <w:bCs w:val="0"/>
          <w:szCs w:val="24"/>
          <w:lang w:eastAsia="en-AU"/>
        </w:rPr>
        <w:t>Change in PSFS, pre-professional development (cohort 1) and post-professional development interventions (cohort).</w:t>
      </w:r>
      <w:r w:rsidRPr="007279EF">
        <w:rPr>
          <w:rFonts w:eastAsia="Times New Roman"/>
          <w:szCs w:val="24"/>
          <w:lang w:eastAsia="en-AU"/>
        </w:rPr>
        <w:t xml:space="preserve"> </w:t>
      </w:r>
      <w:bookmarkEnd w:id="2"/>
    </w:p>
    <w:p w14:paraId="7EF9A171" w14:textId="282BDB9A" w:rsidR="00B416DF" w:rsidRPr="007279EF" w:rsidRDefault="00B416DF" w:rsidP="007279EF">
      <w:pPr>
        <w:spacing w:after="200" w:line="276" w:lineRule="auto"/>
        <w:rPr>
          <w:rFonts w:ascii="Times New Roman" w:eastAsiaTheme="minorHAnsi" w:hAnsi="Times New Roman" w:cstheme="majorBidi"/>
          <w:b/>
          <w:bCs/>
          <w:sz w:val="24"/>
          <w:szCs w:val="28"/>
        </w:rPr>
      </w:pPr>
    </w:p>
    <w:p w14:paraId="636E4F57" w14:textId="271B1A40" w:rsidR="0048693E" w:rsidRPr="007279EF" w:rsidRDefault="0048693E" w:rsidP="007279EF">
      <w:pPr>
        <w:pStyle w:val="Heading2"/>
        <w:spacing w:before="0" w:after="0"/>
        <w:rPr>
          <w:rFonts w:eastAsiaTheme="minorHAnsi"/>
        </w:rPr>
      </w:pPr>
      <w:r w:rsidRPr="007279EF">
        <w:rPr>
          <w:rFonts w:eastAsiaTheme="minorHAnsi"/>
        </w:rPr>
        <w:lastRenderedPageBreak/>
        <w:t xml:space="preserve">Table </w:t>
      </w:r>
      <w:r w:rsidR="008730E4" w:rsidRPr="007279EF">
        <w:rPr>
          <w:rFonts w:eastAsiaTheme="minorHAnsi"/>
        </w:rPr>
        <w:t>6</w:t>
      </w:r>
      <w:r w:rsidR="0074756B" w:rsidRPr="007279EF">
        <w:rPr>
          <w:rFonts w:eastAsiaTheme="minorHAnsi"/>
        </w:rPr>
        <w:t>.</w:t>
      </w:r>
      <w:r w:rsidR="00B8663C" w:rsidRPr="007279EF">
        <w:rPr>
          <w:rFonts w:eastAsiaTheme="minorHAnsi"/>
        </w:rPr>
        <w:t xml:space="preserve"> </w:t>
      </w:r>
      <w:r w:rsidRPr="007279EF">
        <w:rPr>
          <w:rFonts w:eastAsiaTheme="minorHAnsi"/>
          <w:b w:val="0"/>
          <w:bCs w:val="0"/>
        </w:rPr>
        <w:t>Analysis of dichotomised patient outcomes for cohort 2</w:t>
      </w:r>
    </w:p>
    <w:p w14:paraId="19E698C5" w14:textId="77777777" w:rsidR="0048693E" w:rsidRPr="007279EF" w:rsidRDefault="0048693E" w:rsidP="007279EF"/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858"/>
        <w:gridCol w:w="1198"/>
        <w:gridCol w:w="1200"/>
        <w:gridCol w:w="992"/>
        <w:gridCol w:w="992"/>
        <w:gridCol w:w="1418"/>
        <w:gridCol w:w="1417"/>
        <w:gridCol w:w="941"/>
      </w:tblGrid>
      <w:tr w:rsidR="007279EF" w:rsidRPr="007279EF" w14:paraId="55E165ED" w14:textId="77777777" w:rsidTr="003609C7"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7F8114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87A8FE" w14:textId="77777777" w:rsidR="0048693E" w:rsidRPr="007279EF" w:rsidRDefault="0048693E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Clinical mentoring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6AF21D" w14:textId="77777777" w:rsidR="0048693E" w:rsidRPr="007279EF" w:rsidRDefault="0048693E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Lectur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D71436" w14:textId="77777777" w:rsidR="0048693E" w:rsidRPr="007279EF" w:rsidRDefault="0048693E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Logistic regression model</w:t>
            </w:r>
          </w:p>
          <w:p w14:paraId="262F0EA5" w14:textId="77777777" w:rsidR="0048693E" w:rsidRPr="007279EF" w:rsidRDefault="0048693E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519E2A" w14:textId="77777777" w:rsidR="0048693E" w:rsidRPr="007279EF" w:rsidRDefault="0048693E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Descriptive statistics</w:t>
            </w:r>
          </w:p>
          <w:p w14:paraId="342DA360" w14:textId="77777777" w:rsidR="0048693E" w:rsidRPr="007279EF" w:rsidRDefault="0048693E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Mean difference (confidence interval)</w:t>
            </w:r>
          </w:p>
        </w:tc>
      </w:tr>
      <w:tr w:rsidR="007279EF" w:rsidRPr="007279EF" w14:paraId="350A858F" w14:textId="77777777" w:rsidTr="009C7560"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1CF3" w14:textId="0DA23957" w:rsidR="00D24FF6" w:rsidRPr="007279EF" w:rsidRDefault="00D24FF6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366AD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D0DE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6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B79C35" w14:textId="1D4BB96D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Not adjuste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F062A4" w14:textId="0F324B1E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vertAlign w:val="superscript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 xml:space="preserve">Fully </w:t>
            </w:r>
            <w:proofErr w:type="spellStart"/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adjusted</w:t>
            </w: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04E8B3" w14:textId="7D354745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Relative Ris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5FDA91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Absolute Risk Reduction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50C7B8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b/>
                <w:bCs/>
                <w:sz w:val="16"/>
                <w:szCs w:val="16"/>
              </w:rPr>
              <w:t>Numbers Needed to Treat</w:t>
            </w:r>
          </w:p>
        </w:tc>
      </w:tr>
      <w:tr w:rsidR="007279EF" w:rsidRPr="007279EF" w14:paraId="5AC99313" w14:textId="77777777" w:rsidTr="009C7560"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B27CC3" w14:textId="77777777" w:rsidR="00D24FF6" w:rsidRPr="007279EF" w:rsidRDefault="00D24FF6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  <w:tc>
          <w:tcPr>
            <w:tcW w:w="23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3540AC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i/>
                <w:iCs/>
                <w:sz w:val="18"/>
                <w:szCs w:val="18"/>
                <w:vertAlign w:val="superscript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 xml:space="preserve">MCID outcome at 4 </w:t>
            </w:r>
            <w:proofErr w:type="spellStart"/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weeks</w:t>
            </w:r>
            <w:r w:rsidRPr="007279EF">
              <w:rPr>
                <w:rFonts w:asciiTheme="minorHAnsi" w:eastAsiaTheme="minorHAnsi" w:hAnsiTheme="minorHAnsi" w:cstheme="minorBidi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  <w:r w:rsidRPr="007279EF">
              <w:rPr>
                <w:rFonts w:asciiTheme="minorHAnsi" w:eastAsiaTheme="minorHAnsi" w:hAnsiTheme="minorHAnsi" w:cstheme="minorBidi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  <w:p w14:paraId="39B2F25E" w14:textId="1A071174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N (%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08DBB7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E1AD9B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CE0101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095A35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66ABD" w14:textId="77777777" w:rsidR="00D24FF6" w:rsidRPr="007279EF" w:rsidRDefault="00D24FF6" w:rsidP="007279EF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</w:p>
        </w:tc>
      </w:tr>
      <w:tr w:rsidR="007279EF" w:rsidRPr="007279EF" w14:paraId="67DBA69A" w14:textId="77777777" w:rsidTr="0074756B"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C2582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PSF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7AB65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39 (70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6F9E4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46 (7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7323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6F609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7589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97 (0.77, 1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EE06F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02 (-0.14, 0.18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F019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47 (-7, 5)</w:t>
            </w:r>
          </w:p>
        </w:tc>
      </w:tr>
      <w:tr w:rsidR="007279EF" w:rsidRPr="007279EF" w14:paraId="16B87E54" w14:textId="77777777" w:rsidTr="0074756B"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52A3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FRI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6183F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37 (66.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0B6B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47 (74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DC3E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FE3B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1F0C1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87 (0.69, 1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F55B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1 (-0.06, 0.26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6459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10 (-15, 4)</w:t>
            </w:r>
          </w:p>
        </w:tc>
      </w:tr>
      <w:tr w:rsidR="007279EF" w:rsidRPr="007279EF" w14:paraId="093D8873" w14:textId="77777777" w:rsidTr="0074756B"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27BE" w14:textId="505BD291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GR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88BF3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51 (8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C0A4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44 (7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4BD7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3F1C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8045E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97 (0.81, 1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C52E7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0.02 (-0.12, 0.17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5011" w14:textId="77777777" w:rsidR="0048693E" w:rsidRPr="007279EF" w:rsidRDefault="0048693E" w:rsidP="007279EF">
            <w:pPr>
              <w:spacing w:after="0" w:line="240" w:lineRule="auto"/>
              <w:rPr>
                <w:rFonts w:asciiTheme="minorHAnsi" w:eastAsiaTheme="minorHAnsi" w:hAnsiTheme="minorHAnsi" w:cstheme="minorBidi"/>
                <w:sz w:val="16"/>
                <w:szCs w:val="16"/>
              </w:rPr>
            </w:pPr>
            <w:r w:rsidRPr="007279EF">
              <w:rPr>
                <w:rFonts w:asciiTheme="minorHAnsi" w:eastAsiaTheme="minorHAnsi" w:hAnsiTheme="minorHAnsi" w:cstheme="minorBidi"/>
                <w:sz w:val="16"/>
                <w:szCs w:val="16"/>
              </w:rPr>
              <w:t>42 (-8, 6)</w:t>
            </w:r>
          </w:p>
        </w:tc>
      </w:tr>
    </w:tbl>
    <w:p w14:paraId="18A86950" w14:textId="41A921C6" w:rsidR="0048693E" w:rsidRPr="007279EF" w:rsidRDefault="0048693E" w:rsidP="007279EF">
      <w:pPr>
        <w:spacing w:after="0" w:line="240" w:lineRule="auto"/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</w:pPr>
      <w:r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  <w:t xml:space="preserve">PSFS = Patient Specific Functional Scale, FRI= Functional Rating Index, GRC= Global Rating of Change, MCID = </w:t>
      </w:r>
      <w:r w:rsidR="008F227B"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  <w:t>M</w:t>
      </w:r>
      <w:r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  <w:t>inimally clinically important difference.</w:t>
      </w:r>
    </w:p>
    <w:p w14:paraId="18CBBD65" w14:textId="2C25CBA7" w:rsidR="007E1C0D" w:rsidRPr="007279EF" w:rsidRDefault="007E1C0D" w:rsidP="007279EF">
      <w:pPr>
        <w:spacing w:after="0" w:line="240" w:lineRule="auto"/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</w:pPr>
      <w:proofErr w:type="spellStart"/>
      <w:r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:vertAlign w:val="superscript"/>
          <w14:ligatures w14:val="standardContextual"/>
        </w:rPr>
        <w:t>a</w:t>
      </w:r>
      <w:r w:rsidR="000E4908"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  <w:t>Calculated</w:t>
      </w:r>
      <w:proofErr w:type="spellEnd"/>
      <w:r w:rsidR="000E4908"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  <w:t xml:space="preserve"> from</w:t>
      </w:r>
      <w:r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  <w:t xml:space="preserve"> raw scores and unadjusted.</w:t>
      </w:r>
    </w:p>
    <w:p w14:paraId="7C407D1C" w14:textId="714C416D" w:rsidR="007E1C0D" w:rsidRPr="007279EF" w:rsidRDefault="007E1C0D" w:rsidP="007279EF">
      <w:pPr>
        <w:spacing w:after="0" w:line="240" w:lineRule="auto"/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</w:pPr>
      <w:proofErr w:type="spellStart"/>
      <w:r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:vertAlign w:val="superscript"/>
          <w14:ligatures w14:val="standardContextual"/>
        </w:rPr>
        <w:t>b</w:t>
      </w:r>
      <w:r w:rsidR="00FD59C6"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  <w:t>Adjusted</w:t>
      </w:r>
      <w:proofErr w:type="spellEnd"/>
      <w:r w:rsidR="00FD59C6" w:rsidRPr="007279EF">
        <w:rPr>
          <w:rFonts w:asciiTheme="minorHAnsi" w:eastAsiaTheme="minorHAnsi" w:hAnsiTheme="minorHAnsi" w:cstheme="minorBidi"/>
          <w:i/>
          <w:iCs/>
          <w:kern w:val="2"/>
          <w:sz w:val="20"/>
          <w:szCs w:val="20"/>
          <w14:ligatures w14:val="standardContextual"/>
        </w:rPr>
        <w:t xml:space="preserve"> for sex, age, symptoms duration, Orebro, area of symptoms, compensation.</w:t>
      </w:r>
    </w:p>
    <w:p w14:paraId="6824B630" w14:textId="781A06A1" w:rsidR="005B0A1C" w:rsidRPr="007279EF" w:rsidRDefault="005B0A1C" w:rsidP="007279EF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AU"/>
        </w:rPr>
      </w:pPr>
    </w:p>
    <w:p w14:paraId="73F56CDC" w14:textId="77777777" w:rsidR="004E468D" w:rsidRPr="007279EF" w:rsidRDefault="004E468D" w:rsidP="007279EF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AU"/>
        </w:rPr>
      </w:pPr>
    </w:p>
    <w:p w14:paraId="1B703F11" w14:textId="2963EC1A" w:rsidR="001C3DDE" w:rsidRPr="007279EF" w:rsidRDefault="001C3DDE" w:rsidP="007279EF">
      <w:pPr>
        <w:spacing w:after="200" w:line="276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279EF">
        <w:rPr>
          <w:rFonts w:ascii="Times New Roman" w:eastAsia="Times New Roman" w:hAnsi="Times New Roman"/>
          <w:sz w:val="24"/>
          <w:szCs w:val="24"/>
          <w:lang w:eastAsia="en-AU"/>
        </w:rPr>
        <w:br w:type="page"/>
      </w:r>
    </w:p>
    <w:p w14:paraId="7965646E" w14:textId="513F8340" w:rsidR="004E468D" w:rsidRPr="007279EF" w:rsidRDefault="001C3DDE" w:rsidP="007279EF">
      <w:pPr>
        <w:spacing w:line="480" w:lineRule="auto"/>
        <w:rPr>
          <w:rFonts w:ascii="Times New Roman" w:eastAsia="Times New Roman" w:hAnsi="Times New Roman"/>
          <w:b/>
          <w:bCs/>
          <w:sz w:val="24"/>
          <w:szCs w:val="24"/>
          <w:lang w:eastAsia="en-AU"/>
        </w:rPr>
      </w:pPr>
      <w:r w:rsidRPr="007279EF"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lastRenderedPageBreak/>
        <w:t>APPENDIX</w:t>
      </w:r>
    </w:p>
    <w:p w14:paraId="32CBA971" w14:textId="56A8A231" w:rsidR="001C3DDE" w:rsidRPr="007279EF" w:rsidRDefault="00C82344" w:rsidP="007279EF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279EF">
        <w:rPr>
          <w:rFonts w:ascii="Times New Roman" w:eastAsia="Times New Roman" w:hAnsi="Times New Roman"/>
          <w:noProof/>
          <w:sz w:val="24"/>
          <w:szCs w:val="24"/>
          <w:lang w:eastAsia="en-AU"/>
        </w:rPr>
        <w:drawing>
          <wp:inline distT="0" distB="0" distL="0" distR="0" wp14:anchorId="1E63238B" wp14:editId="08386240">
            <wp:extent cx="6216162" cy="4138368"/>
            <wp:effectExtent l="0" t="0" r="0" b="0"/>
            <wp:docPr id="692041990" name="Picture 1" descr="A checklist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041990" name="Picture 1" descr="A checklist with text on i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38123" cy="4152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FE2C2" w14:textId="3C0F36BA" w:rsidR="004C5BAA" w:rsidRPr="007279EF" w:rsidRDefault="00710C2B" w:rsidP="007279EF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279EF">
        <w:rPr>
          <w:rFonts w:ascii="Times New Roman" w:eastAsia="Times New Roman" w:hAnsi="Times New Roman"/>
          <w:noProof/>
          <w:sz w:val="24"/>
          <w:szCs w:val="24"/>
          <w:lang w:eastAsia="en-AU"/>
        </w:rPr>
        <w:drawing>
          <wp:inline distT="0" distB="0" distL="0" distR="0" wp14:anchorId="64DE9811" wp14:editId="6D68752D">
            <wp:extent cx="6118225" cy="3938954"/>
            <wp:effectExtent l="0" t="0" r="0" b="4445"/>
            <wp:docPr id="1717774125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774125" name="Picture 1" descr="A close-up of a documen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31308" cy="3947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3C7E3" w14:textId="78A81614" w:rsidR="004C5BAA" w:rsidRPr="007279EF" w:rsidRDefault="004C5BAA" w:rsidP="007279EF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279EF">
        <w:rPr>
          <w:rFonts w:ascii="Times New Roman" w:eastAsia="Times New Roman" w:hAnsi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6363F599" wp14:editId="7F0C9F8D">
            <wp:extent cx="6257820" cy="4308231"/>
            <wp:effectExtent l="0" t="0" r="0" b="0"/>
            <wp:docPr id="1311168260" name="Picture 1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168260" name="Picture 1" descr="A screenshot of a documen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67387" cy="4314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0EF55" w14:textId="4682EF69" w:rsidR="00C82344" w:rsidRPr="007279EF" w:rsidRDefault="00AA6B16" w:rsidP="007279EF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279EF">
        <w:rPr>
          <w:rFonts w:ascii="Times New Roman" w:eastAsia="Times New Roman" w:hAnsi="Times New Roman"/>
          <w:noProof/>
          <w:sz w:val="24"/>
          <w:szCs w:val="24"/>
          <w:lang w:eastAsia="en-AU"/>
        </w:rPr>
        <w:drawing>
          <wp:inline distT="0" distB="0" distL="0" distR="0" wp14:anchorId="2A54ADBD" wp14:editId="74210147">
            <wp:extent cx="6110654" cy="4071513"/>
            <wp:effectExtent l="0" t="0" r="4445" b="5715"/>
            <wp:docPr id="1728141901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141901" name="Picture 1" descr="A screenshot of a tes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15029" cy="4074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2344" w:rsidRPr="007279EF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BFA01D" w14:textId="77777777" w:rsidR="00E121FB" w:rsidRDefault="00E121FB" w:rsidP="00123B30">
      <w:pPr>
        <w:spacing w:after="0" w:line="240" w:lineRule="auto"/>
      </w:pPr>
      <w:r>
        <w:separator/>
      </w:r>
    </w:p>
  </w:endnote>
  <w:endnote w:type="continuationSeparator" w:id="0">
    <w:p w14:paraId="1A68DB5F" w14:textId="77777777" w:rsidR="00E121FB" w:rsidRDefault="00E121FB" w:rsidP="00123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4065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039C27" w14:textId="75431291" w:rsidR="003A6E89" w:rsidRDefault="003A6E8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92DA4B4" w14:textId="77777777" w:rsidR="003A6E89" w:rsidRDefault="003A6E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21399" w14:textId="77777777" w:rsidR="00E121FB" w:rsidRDefault="00E121FB" w:rsidP="00123B30">
      <w:pPr>
        <w:spacing w:after="0" w:line="240" w:lineRule="auto"/>
      </w:pPr>
      <w:r>
        <w:separator/>
      </w:r>
    </w:p>
  </w:footnote>
  <w:footnote w:type="continuationSeparator" w:id="0">
    <w:p w14:paraId="7DB3BA95" w14:textId="77777777" w:rsidR="00E121FB" w:rsidRDefault="00E121FB" w:rsidP="00123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802F1"/>
    <w:multiLevelType w:val="hybridMultilevel"/>
    <w:tmpl w:val="24C4E8F2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341AD2"/>
    <w:multiLevelType w:val="hybridMultilevel"/>
    <w:tmpl w:val="3C3AE2F4"/>
    <w:lvl w:ilvl="0" w:tplc="5F5E21DE">
      <w:start w:val="1"/>
      <w:numFmt w:val="decimal"/>
      <w:lvlText w:val="%1."/>
      <w:lvlJc w:val="left"/>
      <w:pPr>
        <w:ind w:left="1020" w:hanging="360"/>
      </w:pPr>
    </w:lvl>
    <w:lvl w:ilvl="1" w:tplc="C074D134">
      <w:start w:val="1"/>
      <w:numFmt w:val="decimal"/>
      <w:lvlText w:val="%2."/>
      <w:lvlJc w:val="left"/>
      <w:pPr>
        <w:ind w:left="1020" w:hanging="360"/>
      </w:pPr>
    </w:lvl>
    <w:lvl w:ilvl="2" w:tplc="59BA85D0">
      <w:start w:val="1"/>
      <w:numFmt w:val="decimal"/>
      <w:lvlText w:val="%3."/>
      <w:lvlJc w:val="left"/>
      <w:pPr>
        <w:ind w:left="1020" w:hanging="360"/>
      </w:pPr>
    </w:lvl>
    <w:lvl w:ilvl="3" w:tplc="F7D8BEB6">
      <w:start w:val="1"/>
      <w:numFmt w:val="decimal"/>
      <w:lvlText w:val="%4."/>
      <w:lvlJc w:val="left"/>
      <w:pPr>
        <w:ind w:left="1020" w:hanging="360"/>
      </w:pPr>
    </w:lvl>
    <w:lvl w:ilvl="4" w:tplc="F90E1EC0">
      <w:start w:val="1"/>
      <w:numFmt w:val="decimal"/>
      <w:lvlText w:val="%5."/>
      <w:lvlJc w:val="left"/>
      <w:pPr>
        <w:ind w:left="1020" w:hanging="360"/>
      </w:pPr>
    </w:lvl>
    <w:lvl w:ilvl="5" w:tplc="F2044A46">
      <w:start w:val="1"/>
      <w:numFmt w:val="decimal"/>
      <w:lvlText w:val="%6."/>
      <w:lvlJc w:val="left"/>
      <w:pPr>
        <w:ind w:left="1020" w:hanging="360"/>
      </w:pPr>
    </w:lvl>
    <w:lvl w:ilvl="6" w:tplc="D0D4DCFC">
      <w:start w:val="1"/>
      <w:numFmt w:val="decimal"/>
      <w:lvlText w:val="%7."/>
      <w:lvlJc w:val="left"/>
      <w:pPr>
        <w:ind w:left="1020" w:hanging="360"/>
      </w:pPr>
    </w:lvl>
    <w:lvl w:ilvl="7" w:tplc="562A0C36">
      <w:start w:val="1"/>
      <w:numFmt w:val="decimal"/>
      <w:lvlText w:val="%8."/>
      <w:lvlJc w:val="left"/>
      <w:pPr>
        <w:ind w:left="1020" w:hanging="360"/>
      </w:pPr>
    </w:lvl>
    <w:lvl w:ilvl="8" w:tplc="EAE63842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B9F064E"/>
    <w:multiLevelType w:val="hybridMultilevel"/>
    <w:tmpl w:val="429CE8F2"/>
    <w:lvl w:ilvl="0" w:tplc="BE6CD4C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BC7645"/>
    <w:multiLevelType w:val="hybridMultilevel"/>
    <w:tmpl w:val="2E528D50"/>
    <w:lvl w:ilvl="0" w:tplc="ACF00A92">
      <w:start w:val="1"/>
      <w:numFmt w:val="decimal"/>
      <w:lvlText w:val="%1."/>
      <w:lvlJc w:val="left"/>
      <w:pPr>
        <w:ind w:left="1020" w:hanging="360"/>
      </w:pPr>
    </w:lvl>
    <w:lvl w:ilvl="1" w:tplc="F836F3A8">
      <w:start w:val="1"/>
      <w:numFmt w:val="decimal"/>
      <w:lvlText w:val="%2."/>
      <w:lvlJc w:val="left"/>
      <w:pPr>
        <w:ind w:left="1020" w:hanging="360"/>
      </w:pPr>
    </w:lvl>
    <w:lvl w:ilvl="2" w:tplc="36E0B71C">
      <w:start w:val="1"/>
      <w:numFmt w:val="decimal"/>
      <w:lvlText w:val="%3."/>
      <w:lvlJc w:val="left"/>
      <w:pPr>
        <w:ind w:left="1020" w:hanging="360"/>
      </w:pPr>
    </w:lvl>
    <w:lvl w:ilvl="3" w:tplc="2DC6624C">
      <w:start w:val="1"/>
      <w:numFmt w:val="decimal"/>
      <w:lvlText w:val="%4."/>
      <w:lvlJc w:val="left"/>
      <w:pPr>
        <w:ind w:left="1020" w:hanging="360"/>
      </w:pPr>
    </w:lvl>
    <w:lvl w:ilvl="4" w:tplc="6E424544">
      <w:start w:val="1"/>
      <w:numFmt w:val="decimal"/>
      <w:lvlText w:val="%5."/>
      <w:lvlJc w:val="left"/>
      <w:pPr>
        <w:ind w:left="1020" w:hanging="360"/>
      </w:pPr>
    </w:lvl>
    <w:lvl w:ilvl="5" w:tplc="AC28F286">
      <w:start w:val="1"/>
      <w:numFmt w:val="decimal"/>
      <w:lvlText w:val="%6."/>
      <w:lvlJc w:val="left"/>
      <w:pPr>
        <w:ind w:left="1020" w:hanging="360"/>
      </w:pPr>
    </w:lvl>
    <w:lvl w:ilvl="6" w:tplc="C38A1026">
      <w:start w:val="1"/>
      <w:numFmt w:val="decimal"/>
      <w:lvlText w:val="%7."/>
      <w:lvlJc w:val="left"/>
      <w:pPr>
        <w:ind w:left="1020" w:hanging="360"/>
      </w:pPr>
    </w:lvl>
    <w:lvl w:ilvl="7" w:tplc="01F45214">
      <w:start w:val="1"/>
      <w:numFmt w:val="decimal"/>
      <w:lvlText w:val="%8."/>
      <w:lvlJc w:val="left"/>
      <w:pPr>
        <w:ind w:left="1020" w:hanging="360"/>
      </w:pPr>
    </w:lvl>
    <w:lvl w:ilvl="8" w:tplc="35FA27E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8820BD6"/>
    <w:multiLevelType w:val="hybridMultilevel"/>
    <w:tmpl w:val="A628BC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927E63"/>
    <w:multiLevelType w:val="hybridMultilevel"/>
    <w:tmpl w:val="5D168F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1309F4"/>
    <w:multiLevelType w:val="hybridMultilevel"/>
    <w:tmpl w:val="E99A70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szsapfffd5qe5p2hxvtaiap059vdpeea9&quot;&gt;PhD scoping-Converted&lt;record-ids&gt;&lt;item&gt;14&lt;/item&gt;&lt;item&gt;78&lt;/item&gt;&lt;item&gt;124&lt;/item&gt;&lt;item&gt;126&lt;/item&gt;&lt;item&gt;215&lt;/item&gt;&lt;item&gt;285&lt;/item&gt;&lt;item&gt;321&lt;/item&gt;&lt;item&gt;400&lt;/item&gt;&lt;item&gt;411&lt;/item&gt;&lt;item&gt;427&lt;/item&gt;&lt;item&gt;429&lt;/item&gt;&lt;item&gt;441&lt;/item&gt;&lt;item&gt;473&lt;/item&gt;&lt;item&gt;475&lt;/item&gt;&lt;item&gt;480&lt;/item&gt;&lt;item&gt;486&lt;/item&gt;&lt;item&gt;492&lt;/item&gt;&lt;item&gt;512&lt;/item&gt;&lt;item&gt;513&lt;/item&gt;&lt;item&gt;515&lt;/item&gt;&lt;item&gt;516&lt;/item&gt;&lt;item&gt;525&lt;/item&gt;&lt;item&gt;526&lt;/item&gt;&lt;item&gt;527&lt;/item&gt;&lt;item&gt;529&lt;/item&gt;&lt;item&gt;536&lt;/item&gt;&lt;item&gt;542&lt;/item&gt;&lt;item&gt;543&lt;/item&gt;&lt;item&gt;544&lt;/item&gt;&lt;item&gt;549&lt;/item&gt;&lt;item&gt;557&lt;/item&gt;&lt;item&gt;559&lt;/item&gt;&lt;item&gt;562&lt;/item&gt;&lt;item&gt;571&lt;/item&gt;&lt;item&gt;574&lt;/item&gt;&lt;item&gt;575&lt;/item&gt;&lt;item&gt;576&lt;/item&gt;&lt;item&gt;583&lt;/item&gt;&lt;item&gt;584&lt;/item&gt;&lt;item&gt;585&lt;/item&gt;&lt;item&gt;586&lt;/item&gt;&lt;item&gt;587&lt;/item&gt;&lt;item&gt;588&lt;/item&gt;&lt;item&gt;590&lt;/item&gt;&lt;item&gt;591&lt;/item&gt;&lt;item&gt;592&lt;/item&gt;&lt;item&gt;593&lt;/item&gt;&lt;item&gt;603&lt;/item&gt;&lt;item&gt;621&lt;/item&gt;&lt;/record-ids&gt;&lt;/item&gt;&lt;/Libraries&gt;"/>
  </w:docVars>
  <w:rsids>
    <w:rsidRoot w:val="00764418"/>
    <w:rsid w:val="00001DA4"/>
    <w:rsid w:val="0000245E"/>
    <w:rsid w:val="000027AB"/>
    <w:rsid w:val="00002945"/>
    <w:rsid w:val="00003D5F"/>
    <w:rsid w:val="00004335"/>
    <w:rsid w:val="00004D3D"/>
    <w:rsid w:val="00006D3C"/>
    <w:rsid w:val="00007609"/>
    <w:rsid w:val="0001013D"/>
    <w:rsid w:val="00010695"/>
    <w:rsid w:val="000106B7"/>
    <w:rsid w:val="00011875"/>
    <w:rsid w:val="00011E89"/>
    <w:rsid w:val="00013470"/>
    <w:rsid w:val="0001460E"/>
    <w:rsid w:val="00014C6C"/>
    <w:rsid w:val="00015936"/>
    <w:rsid w:val="000168E4"/>
    <w:rsid w:val="00016F08"/>
    <w:rsid w:val="00017B17"/>
    <w:rsid w:val="00017F18"/>
    <w:rsid w:val="000205C8"/>
    <w:rsid w:val="000222FA"/>
    <w:rsid w:val="000244E6"/>
    <w:rsid w:val="000249BB"/>
    <w:rsid w:val="00024CB5"/>
    <w:rsid w:val="00024FA1"/>
    <w:rsid w:val="000252C7"/>
    <w:rsid w:val="00025C40"/>
    <w:rsid w:val="0002608B"/>
    <w:rsid w:val="00026318"/>
    <w:rsid w:val="00026760"/>
    <w:rsid w:val="00026CD6"/>
    <w:rsid w:val="00027236"/>
    <w:rsid w:val="000273B9"/>
    <w:rsid w:val="0003106F"/>
    <w:rsid w:val="0003146B"/>
    <w:rsid w:val="00031B9E"/>
    <w:rsid w:val="00033955"/>
    <w:rsid w:val="00033D93"/>
    <w:rsid w:val="00034DFA"/>
    <w:rsid w:val="00037CCC"/>
    <w:rsid w:val="000411C4"/>
    <w:rsid w:val="00042B1F"/>
    <w:rsid w:val="00043121"/>
    <w:rsid w:val="00043988"/>
    <w:rsid w:val="00044FF6"/>
    <w:rsid w:val="00045015"/>
    <w:rsid w:val="000452B4"/>
    <w:rsid w:val="00045633"/>
    <w:rsid w:val="00045C49"/>
    <w:rsid w:val="00046F55"/>
    <w:rsid w:val="00046F8F"/>
    <w:rsid w:val="00047EBF"/>
    <w:rsid w:val="00050F20"/>
    <w:rsid w:val="000511EE"/>
    <w:rsid w:val="000527E3"/>
    <w:rsid w:val="00052811"/>
    <w:rsid w:val="00052BCC"/>
    <w:rsid w:val="00052F10"/>
    <w:rsid w:val="0005379D"/>
    <w:rsid w:val="00054E95"/>
    <w:rsid w:val="000555E6"/>
    <w:rsid w:val="00056269"/>
    <w:rsid w:val="000565F9"/>
    <w:rsid w:val="0005687A"/>
    <w:rsid w:val="00056A3E"/>
    <w:rsid w:val="000602B9"/>
    <w:rsid w:val="0006095A"/>
    <w:rsid w:val="0006102D"/>
    <w:rsid w:val="000611D3"/>
    <w:rsid w:val="00061A80"/>
    <w:rsid w:val="00062263"/>
    <w:rsid w:val="000631F2"/>
    <w:rsid w:val="00063A9A"/>
    <w:rsid w:val="00063B3C"/>
    <w:rsid w:val="000641A4"/>
    <w:rsid w:val="00064489"/>
    <w:rsid w:val="00064834"/>
    <w:rsid w:val="000652F3"/>
    <w:rsid w:val="000658C3"/>
    <w:rsid w:val="00066112"/>
    <w:rsid w:val="000665A0"/>
    <w:rsid w:val="00066CF9"/>
    <w:rsid w:val="00067B08"/>
    <w:rsid w:val="00067DFA"/>
    <w:rsid w:val="000705B3"/>
    <w:rsid w:val="00070A20"/>
    <w:rsid w:val="00070C7B"/>
    <w:rsid w:val="00071712"/>
    <w:rsid w:val="00071782"/>
    <w:rsid w:val="00071ABF"/>
    <w:rsid w:val="000729A5"/>
    <w:rsid w:val="000743EF"/>
    <w:rsid w:val="0007470F"/>
    <w:rsid w:val="00074877"/>
    <w:rsid w:val="000749DA"/>
    <w:rsid w:val="0007534C"/>
    <w:rsid w:val="0007616E"/>
    <w:rsid w:val="00076606"/>
    <w:rsid w:val="00076DC3"/>
    <w:rsid w:val="0007756F"/>
    <w:rsid w:val="0008090B"/>
    <w:rsid w:val="00080E68"/>
    <w:rsid w:val="00081C85"/>
    <w:rsid w:val="00082165"/>
    <w:rsid w:val="000823D7"/>
    <w:rsid w:val="00083902"/>
    <w:rsid w:val="0008404D"/>
    <w:rsid w:val="0008497C"/>
    <w:rsid w:val="00084E76"/>
    <w:rsid w:val="00085779"/>
    <w:rsid w:val="00085D0C"/>
    <w:rsid w:val="000860D7"/>
    <w:rsid w:val="00090F64"/>
    <w:rsid w:val="00091377"/>
    <w:rsid w:val="000916DD"/>
    <w:rsid w:val="00093131"/>
    <w:rsid w:val="00093DD4"/>
    <w:rsid w:val="00093DD6"/>
    <w:rsid w:val="00094678"/>
    <w:rsid w:val="00094C11"/>
    <w:rsid w:val="0009513C"/>
    <w:rsid w:val="00096D7C"/>
    <w:rsid w:val="000A19FD"/>
    <w:rsid w:val="000A1B4D"/>
    <w:rsid w:val="000A1C42"/>
    <w:rsid w:val="000A1CFE"/>
    <w:rsid w:val="000A1DD9"/>
    <w:rsid w:val="000A2671"/>
    <w:rsid w:val="000A2DF8"/>
    <w:rsid w:val="000A36AE"/>
    <w:rsid w:val="000A389E"/>
    <w:rsid w:val="000A38AB"/>
    <w:rsid w:val="000A4268"/>
    <w:rsid w:val="000A428F"/>
    <w:rsid w:val="000A42F1"/>
    <w:rsid w:val="000A46A3"/>
    <w:rsid w:val="000A4E43"/>
    <w:rsid w:val="000A4FE4"/>
    <w:rsid w:val="000A5C5D"/>
    <w:rsid w:val="000A5E60"/>
    <w:rsid w:val="000A6227"/>
    <w:rsid w:val="000A67B5"/>
    <w:rsid w:val="000A6F09"/>
    <w:rsid w:val="000A6F49"/>
    <w:rsid w:val="000A7118"/>
    <w:rsid w:val="000A731B"/>
    <w:rsid w:val="000A76E7"/>
    <w:rsid w:val="000B00CB"/>
    <w:rsid w:val="000B02AE"/>
    <w:rsid w:val="000B07DA"/>
    <w:rsid w:val="000B1D22"/>
    <w:rsid w:val="000B2094"/>
    <w:rsid w:val="000B2282"/>
    <w:rsid w:val="000B2953"/>
    <w:rsid w:val="000B2BC5"/>
    <w:rsid w:val="000B2EBB"/>
    <w:rsid w:val="000B344B"/>
    <w:rsid w:val="000B362E"/>
    <w:rsid w:val="000B3F74"/>
    <w:rsid w:val="000B4A9A"/>
    <w:rsid w:val="000B577A"/>
    <w:rsid w:val="000B6448"/>
    <w:rsid w:val="000B6A6F"/>
    <w:rsid w:val="000B6F2A"/>
    <w:rsid w:val="000B7063"/>
    <w:rsid w:val="000B7E69"/>
    <w:rsid w:val="000C06F7"/>
    <w:rsid w:val="000C07C5"/>
    <w:rsid w:val="000C0A72"/>
    <w:rsid w:val="000C1105"/>
    <w:rsid w:val="000C1AAC"/>
    <w:rsid w:val="000C1DEE"/>
    <w:rsid w:val="000C2435"/>
    <w:rsid w:val="000C302E"/>
    <w:rsid w:val="000C368D"/>
    <w:rsid w:val="000C477D"/>
    <w:rsid w:val="000C4B30"/>
    <w:rsid w:val="000C52DC"/>
    <w:rsid w:val="000C5FCF"/>
    <w:rsid w:val="000C6881"/>
    <w:rsid w:val="000C6E7D"/>
    <w:rsid w:val="000C71DE"/>
    <w:rsid w:val="000D1B7B"/>
    <w:rsid w:val="000D296C"/>
    <w:rsid w:val="000D321D"/>
    <w:rsid w:val="000D3DF4"/>
    <w:rsid w:val="000D3E5A"/>
    <w:rsid w:val="000D40AE"/>
    <w:rsid w:val="000D4637"/>
    <w:rsid w:val="000D4CB3"/>
    <w:rsid w:val="000D5551"/>
    <w:rsid w:val="000D69D1"/>
    <w:rsid w:val="000D73F7"/>
    <w:rsid w:val="000D755D"/>
    <w:rsid w:val="000D7D0F"/>
    <w:rsid w:val="000E0234"/>
    <w:rsid w:val="000E0752"/>
    <w:rsid w:val="000E108D"/>
    <w:rsid w:val="000E2BC4"/>
    <w:rsid w:val="000E37D5"/>
    <w:rsid w:val="000E3940"/>
    <w:rsid w:val="000E3A8F"/>
    <w:rsid w:val="000E3DCA"/>
    <w:rsid w:val="000E42FB"/>
    <w:rsid w:val="000E4655"/>
    <w:rsid w:val="000E4908"/>
    <w:rsid w:val="000E509B"/>
    <w:rsid w:val="000E6ED9"/>
    <w:rsid w:val="000E7DEF"/>
    <w:rsid w:val="000E7FC9"/>
    <w:rsid w:val="000F0E95"/>
    <w:rsid w:val="000F1022"/>
    <w:rsid w:val="000F147C"/>
    <w:rsid w:val="000F1E4A"/>
    <w:rsid w:val="000F27D7"/>
    <w:rsid w:val="000F2CC9"/>
    <w:rsid w:val="000F355B"/>
    <w:rsid w:val="000F61F1"/>
    <w:rsid w:val="000F6CB7"/>
    <w:rsid w:val="000F6F03"/>
    <w:rsid w:val="000F7A2E"/>
    <w:rsid w:val="00100357"/>
    <w:rsid w:val="00100D6D"/>
    <w:rsid w:val="00101830"/>
    <w:rsid w:val="00101DF7"/>
    <w:rsid w:val="00101F17"/>
    <w:rsid w:val="0010222C"/>
    <w:rsid w:val="00103574"/>
    <w:rsid w:val="001036CE"/>
    <w:rsid w:val="00103F99"/>
    <w:rsid w:val="00104479"/>
    <w:rsid w:val="00104A18"/>
    <w:rsid w:val="00104B2F"/>
    <w:rsid w:val="00105A06"/>
    <w:rsid w:val="00107CF7"/>
    <w:rsid w:val="00111C23"/>
    <w:rsid w:val="001146F5"/>
    <w:rsid w:val="00116426"/>
    <w:rsid w:val="00116BFE"/>
    <w:rsid w:val="00117200"/>
    <w:rsid w:val="00117944"/>
    <w:rsid w:val="00117A2F"/>
    <w:rsid w:val="0012001B"/>
    <w:rsid w:val="00120B04"/>
    <w:rsid w:val="00120D25"/>
    <w:rsid w:val="0012218A"/>
    <w:rsid w:val="00122B08"/>
    <w:rsid w:val="0012324B"/>
    <w:rsid w:val="001234DC"/>
    <w:rsid w:val="00123A68"/>
    <w:rsid w:val="00123B30"/>
    <w:rsid w:val="00123FFC"/>
    <w:rsid w:val="00124C9E"/>
    <w:rsid w:val="0012688C"/>
    <w:rsid w:val="00127D08"/>
    <w:rsid w:val="00127E74"/>
    <w:rsid w:val="001302C8"/>
    <w:rsid w:val="00130BFF"/>
    <w:rsid w:val="00130D33"/>
    <w:rsid w:val="001313B9"/>
    <w:rsid w:val="00131B4B"/>
    <w:rsid w:val="00131DD3"/>
    <w:rsid w:val="00132795"/>
    <w:rsid w:val="00134022"/>
    <w:rsid w:val="001340DD"/>
    <w:rsid w:val="001341AD"/>
    <w:rsid w:val="0013428C"/>
    <w:rsid w:val="001348CD"/>
    <w:rsid w:val="001349E1"/>
    <w:rsid w:val="00134BE6"/>
    <w:rsid w:val="001353AB"/>
    <w:rsid w:val="001363CB"/>
    <w:rsid w:val="00136729"/>
    <w:rsid w:val="00136B9A"/>
    <w:rsid w:val="00140C8D"/>
    <w:rsid w:val="00141443"/>
    <w:rsid w:val="001419DA"/>
    <w:rsid w:val="00142D35"/>
    <w:rsid w:val="00143887"/>
    <w:rsid w:val="001439BC"/>
    <w:rsid w:val="00144850"/>
    <w:rsid w:val="0014504A"/>
    <w:rsid w:val="00145ADC"/>
    <w:rsid w:val="00145EE6"/>
    <w:rsid w:val="001467E2"/>
    <w:rsid w:val="00147FAC"/>
    <w:rsid w:val="001515D4"/>
    <w:rsid w:val="001521FE"/>
    <w:rsid w:val="001526FC"/>
    <w:rsid w:val="00154055"/>
    <w:rsid w:val="00154572"/>
    <w:rsid w:val="00155523"/>
    <w:rsid w:val="00157A4A"/>
    <w:rsid w:val="00157B3E"/>
    <w:rsid w:val="0016059C"/>
    <w:rsid w:val="001605C0"/>
    <w:rsid w:val="0016069C"/>
    <w:rsid w:val="00160C05"/>
    <w:rsid w:val="00161F23"/>
    <w:rsid w:val="00161FA9"/>
    <w:rsid w:val="00162A77"/>
    <w:rsid w:val="00163E42"/>
    <w:rsid w:val="00163EE8"/>
    <w:rsid w:val="00164B20"/>
    <w:rsid w:val="00164C8B"/>
    <w:rsid w:val="001662A1"/>
    <w:rsid w:val="001666B9"/>
    <w:rsid w:val="00170AFF"/>
    <w:rsid w:val="0017172D"/>
    <w:rsid w:val="00171964"/>
    <w:rsid w:val="00171E61"/>
    <w:rsid w:val="001720BE"/>
    <w:rsid w:val="00172ADB"/>
    <w:rsid w:val="00176A89"/>
    <w:rsid w:val="00176E21"/>
    <w:rsid w:val="0017763A"/>
    <w:rsid w:val="00177788"/>
    <w:rsid w:val="00177812"/>
    <w:rsid w:val="00180079"/>
    <w:rsid w:val="00180A59"/>
    <w:rsid w:val="00180E5F"/>
    <w:rsid w:val="00180ED0"/>
    <w:rsid w:val="001813DF"/>
    <w:rsid w:val="00182DB3"/>
    <w:rsid w:val="00182EC0"/>
    <w:rsid w:val="00183F01"/>
    <w:rsid w:val="00184DE8"/>
    <w:rsid w:val="001852B9"/>
    <w:rsid w:val="001855E9"/>
    <w:rsid w:val="00185A91"/>
    <w:rsid w:val="00187A08"/>
    <w:rsid w:val="00187E94"/>
    <w:rsid w:val="001901B7"/>
    <w:rsid w:val="00190697"/>
    <w:rsid w:val="001907F1"/>
    <w:rsid w:val="0019143D"/>
    <w:rsid w:val="00191F49"/>
    <w:rsid w:val="00192D54"/>
    <w:rsid w:val="00194110"/>
    <w:rsid w:val="0019448A"/>
    <w:rsid w:val="0019451B"/>
    <w:rsid w:val="0019591D"/>
    <w:rsid w:val="00196031"/>
    <w:rsid w:val="00196103"/>
    <w:rsid w:val="001963B7"/>
    <w:rsid w:val="00196D54"/>
    <w:rsid w:val="001A013B"/>
    <w:rsid w:val="001A10C4"/>
    <w:rsid w:val="001A26DB"/>
    <w:rsid w:val="001A4224"/>
    <w:rsid w:val="001A4C7D"/>
    <w:rsid w:val="001A51DB"/>
    <w:rsid w:val="001A5D3C"/>
    <w:rsid w:val="001A5E7F"/>
    <w:rsid w:val="001A69A0"/>
    <w:rsid w:val="001A69B3"/>
    <w:rsid w:val="001A6A5F"/>
    <w:rsid w:val="001A6FA1"/>
    <w:rsid w:val="001B001D"/>
    <w:rsid w:val="001B02FA"/>
    <w:rsid w:val="001B0948"/>
    <w:rsid w:val="001B0B53"/>
    <w:rsid w:val="001B13AC"/>
    <w:rsid w:val="001B18F3"/>
    <w:rsid w:val="001B1A67"/>
    <w:rsid w:val="001B204F"/>
    <w:rsid w:val="001B338D"/>
    <w:rsid w:val="001B381A"/>
    <w:rsid w:val="001B3FF1"/>
    <w:rsid w:val="001B4722"/>
    <w:rsid w:val="001B4733"/>
    <w:rsid w:val="001B4AA2"/>
    <w:rsid w:val="001B589B"/>
    <w:rsid w:val="001B65D2"/>
    <w:rsid w:val="001B6F9C"/>
    <w:rsid w:val="001B7048"/>
    <w:rsid w:val="001B74A6"/>
    <w:rsid w:val="001B79E3"/>
    <w:rsid w:val="001B7C9A"/>
    <w:rsid w:val="001C01E0"/>
    <w:rsid w:val="001C05A1"/>
    <w:rsid w:val="001C064C"/>
    <w:rsid w:val="001C0B09"/>
    <w:rsid w:val="001C2564"/>
    <w:rsid w:val="001C25BD"/>
    <w:rsid w:val="001C2ADE"/>
    <w:rsid w:val="001C3443"/>
    <w:rsid w:val="001C3DDE"/>
    <w:rsid w:val="001C41C7"/>
    <w:rsid w:val="001C454D"/>
    <w:rsid w:val="001C5E39"/>
    <w:rsid w:val="001C6128"/>
    <w:rsid w:val="001C725E"/>
    <w:rsid w:val="001C7727"/>
    <w:rsid w:val="001D0589"/>
    <w:rsid w:val="001D05EA"/>
    <w:rsid w:val="001D099D"/>
    <w:rsid w:val="001D16D7"/>
    <w:rsid w:val="001D22B7"/>
    <w:rsid w:val="001D25CD"/>
    <w:rsid w:val="001D26BA"/>
    <w:rsid w:val="001D310F"/>
    <w:rsid w:val="001D39DE"/>
    <w:rsid w:val="001D3C12"/>
    <w:rsid w:val="001D447D"/>
    <w:rsid w:val="001D5064"/>
    <w:rsid w:val="001D575F"/>
    <w:rsid w:val="001D5BBE"/>
    <w:rsid w:val="001D616A"/>
    <w:rsid w:val="001D694E"/>
    <w:rsid w:val="001D6C2D"/>
    <w:rsid w:val="001D6DCE"/>
    <w:rsid w:val="001D708D"/>
    <w:rsid w:val="001D71F4"/>
    <w:rsid w:val="001D7286"/>
    <w:rsid w:val="001D75A8"/>
    <w:rsid w:val="001D7968"/>
    <w:rsid w:val="001E0052"/>
    <w:rsid w:val="001E1DA5"/>
    <w:rsid w:val="001E1E52"/>
    <w:rsid w:val="001E2FD7"/>
    <w:rsid w:val="001E2FE9"/>
    <w:rsid w:val="001E3C9E"/>
    <w:rsid w:val="001E5B88"/>
    <w:rsid w:val="001E6757"/>
    <w:rsid w:val="001E6BA4"/>
    <w:rsid w:val="001E75BA"/>
    <w:rsid w:val="001E7E7E"/>
    <w:rsid w:val="001F03E9"/>
    <w:rsid w:val="001F1051"/>
    <w:rsid w:val="001F288E"/>
    <w:rsid w:val="001F296E"/>
    <w:rsid w:val="001F29DF"/>
    <w:rsid w:val="001F2C8D"/>
    <w:rsid w:val="001F3B5B"/>
    <w:rsid w:val="001F419C"/>
    <w:rsid w:val="001F5399"/>
    <w:rsid w:val="001F5D4D"/>
    <w:rsid w:val="001F67B1"/>
    <w:rsid w:val="001F7B92"/>
    <w:rsid w:val="00200114"/>
    <w:rsid w:val="00200595"/>
    <w:rsid w:val="00201211"/>
    <w:rsid w:val="00202111"/>
    <w:rsid w:val="00203307"/>
    <w:rsid w:val="002056CF"/>
    <w:rsid w:val="0020595B"/>
    <w:rsid w:val="00205AA7"/>
    <w:rsid w:val="002060A2"/>
    <w:rsid w:val="002070CE"/>
    <w:rsid w:val="0020729F"/>
    <w:rsid w:val="00207A5B"/>
    <w:rsid w:val="002104DC"/>
    <w:rsid w:val="00210B9D"/>
    <w:rsid w:val="00210D3A"/>
    <w:rsid w:val="002112B4"/>
    <w:rsid w:val="0021178F"/>
    <w:rsid w:val="00211CF6"/>
    <w:rsid w:val="00212947"/>
    <w:rsid w:val="002130B8"/>
    <w:rsid w:val="0021331D"/>
    <w:rsid w:val="00213338"/>
    <w:rsid w:val="00213ACD"/>
    <w:rsid w:val="002149A5"/>
    <w:rsid w:val="00215B57"/>
    <w:rsid w:val="00217678"/>
    <w:rsid w:val="00217F23"/>
    <w:rsid w:val="002201A0"/>
    <w:rsid w:val="00220DEE"/>
    <w:rsid w:val="00223F5B"/>
    <w:rsid w:val="00224421"/>
    <w:rsid w:val="0022478E"/>
    <w:rsid w:val="00224EB8"/>
    <w:rsid w:val="002255FC"/>
    <w:rsid w:val="002321ED"/>
    <w:rsid w:val="00232460"/>
    <w:rsid w:val="00232A32"/>
    <w:rsid w:val="002334BD"/>
    <w:rsid w:val="00233DDE"/>
    <w:rsid w:val="00234189"/>
    <w:rsid w:val="002351E5"/>
    <w:rsid w:val="00235556"/>
    <w:rsid w:val="002373D1"/>
    <w:rsid w:val="00237902"/>
    <w:rsid w:val="00237D5E"/>
    <w:rsid w:val="00240112"/>
    <w:rsid w:val="0024032B"/>
    <w:rsid w:val="00240AD7"/>
    <w:rsid w:val="00240ADA"/>
    <w:rsid w:val="0024157D"/>
    <w:rsid w:val="00242253"/>
    <w:rsid w:val="002426DD"/>
    <w:rsid w:val="00242EB0"/>
    <w:rsid w:val="0024323F"/>
    <w:rsid w:val="00243710"/>
    <w:rsid w:val="002441B8"/>
    <w:rsid w:val="0024453F"/>
    <w:rsid w:val="00244D84"/>
    <w:rsid w:val="0024552C"/>
    <w:rsid w:val="00247534"/>
    <w:rsid w:val="0024780D"/>
    <w:rsid w:val="00247EF6"/>
    <w:rsid w:val="00250047"/>
    <w:rsid w:val="00250604"/>
    <w:rsid w:val="00250664"/>
    <w:rsid w:val="002506EB"/>
    <w:rsid w:val="00250DEE"/>
    <w:rsid w:val="00250EE1"/>
    <w:rsid w:val="002510E8"/>
    <w:rsid w:val="0025241B"/>
    <w:rsid w:val="0025270B"/>
    <w:rsid w:val="00252C6E"/>
    <w:rsid w:val="00252CE9"/>
    <w:rsid w:val="0025321E"/>
    <w:rsid w:val="002532CE"/>
    <w:rsid w:val="00254035"/>
    <w:rsid w:val="00255440"/>
    <w:rsid w:val="00255608"/>
    <w:rsid w:val="00255DB0"/>
    <w:rsid w:val="00257160"/>
    <w:rsid w:val="0025755C"/>
    <w:rsid w:val="0025792E"/>
    <w:rsid w:val="002602F8"/>
    <w:rsid w:val="00260B95"/>
    <w:rsid w:val="00260D5A"/>
    <w:rsid w:val="00260F34"/>
    <w:rsid w:val="002619DA"/>
    <w:rsid w:val="00261FDA"/>
    <w:rsid w:val="00262677"/>
    <w:rsid w:val="00262954"/>
    <w:rsid w:val="00262A02"/>
    <w:rsid w:val="0026386F"/>
    <w:rsid w:val="002643A1"/>
    <w:rsid w:val="00264688"/>
    <w:rsid w:val="00264EAE"/>
    <w:rsid w:val="00264F85"/>
    <w:rsid w:val="002651F7"/>
    <w:rsid w:val="002657CA"/>
    <w:rsid w:val="002657D9"/>
    <w:rsid w:val="00265C09"/>
    <w:rsid w:val="00265F04"/>
    <w:rsid w:val="002669B5"/>
    <w:rsid w:val="00266B78"/>
    <w:rsid w:val="00266ECA"/>
    <w:rsid w:val="00271A33"/>
    <w:rsid w:val="00272393"/>
    <w:rsid w:val="00273605"/>
    <w:rsid w:val="00273C6C"/>
    <w:rsid w:val="00273EEF"/>
    <w:rsid w:val="00273F51"/>
    <w:rsid w:val="002743BF"/>
    <w:rsid w:val="00275B4B"/>
    <w:rsid w:val="00276DD2"/>
    <w:rsid w:val="0028031F"/>
    <w:rsid w:val="00280383"/>
    <w:rsid w:val="0028076C"/>
    <w:rsid w:val="0028077E"/>
    <w:rsid w:val="0028115F"/>
    <w:rsid w:val="002817C3"/>
    <w:rsid w:val="00282233"/>
    <w:rsid w:val="00284218"/>
    <w:rsid w:val="00284396"/>
    <w:rsid w:val="00285339"/>
    <w:rsid w:val="00285D97"/>
    <w:rsid w:val="002863A8"/>
    <w:rsid w:val="002866B2"/>
    <w:rsid w:val="002867C4"/>
    <w:rsid w:val="00286AC4"/>
    <w:rsid w:val="00286CA7"/>
    <w:rsid w:val="002879DA"/>
    <w:rsid w:val="00287B23"/>
    <w:rsid w:val="00287CE1"/>
    <w:rsid w:val="0029019A"/>
    <w:rsid w:val="00290CFF"/>
    <w:rsid w:val="00291678"/>
    <w:rsid w:val="00292088"/>
    <w:rsid w:val="00294153"/>
    <w:rsid w:val="00294CAD"/>
    <w:rsid w:val="00294DAE"/>
    <w:rsid w:val="00295380"/>
    <w:rsid w:val="0029578A"/>
    <w:rsid w:val="0029685B"/>
    <w:rsid w:val="00296CC9"/>
    <w:rsid w:val="00296EDA"/>
    <w:rsid w:val="00297998"/>
    <w:rsid w:val="00297BE3"/>
    <w:rsid w:val="00297E00"/>
    <w:rsid w:val="002A1451"/>
    <w:rsid w:val="002A31C6"/>
    <w:rsid w:val="002A33E6"/>
    <w:rsid w:val="002A3E18"/>
    <w:rsid w:val="002A5BD7"/>
    <w:rsid w:val="002A6057"/>
    <w:rsid w:val="002A69A2"/>
    <w:rsid w:val="002A6EFB"/>
    <w:rsid w:val="002A7327"/>
    <w:rsid w:val="002A774B"/>
    <w:rsid w:val="002B087E"/>
    <w:rsid w:val="002B3218"/>
    <w:rsid w:val="002B4099"/>
    <w:rsid w:val="002B4835"/>
    <w:rsid w:val="002B4BB7"/>
    <w:rsid w:val="002B5511"/>
    <w:rsid w:val="002B55A0"/>
    <w:rsid w:val="002B5F70"/>
    <w:rsid w:val="002B6398"/>
    <w:rsid w:val="002B6AF6"/>
    <w:rsid w:val="002B7046"/>
    <w:rsid w:val="002B7310"/>
    <w:rsid w:val="002C0FCA"/>
    <w:rsid w:val="002C1438"/>
    <w:rsid w:val="002C1535"/>
    <w:rsid w:val="002C1D08"/>
    <w:rsid w:val="002C1D5C"/>
    <w:rsid w:val="002C2152"/>
    <w:rsid w:val="002C2A71"/>
    <w:rsid w:val="002C31AD"/>
    <w:rsid w:val="002C3325"/>
    <w:rsid w:val="002C3B41"/>
    <w:rsid w:val="002C44C8"/>
    <w:rsid w:val="002C6D58"/>
    <w:rsid w:val="002C6D66"/>
    <w:rsid w:val="002C7043"/>
    <w:rsid w:val="002C7EEA"/>
    <w:rsid w:val="002D0AF6"/>
    <w:rsid w:val="002D286F"/>
    <w:rsid w:val="002D2BCA"/>
    <w:rsid w:val="002D38F0"/>
    <w:rsid w:val="002D409C"/>
    <w:rsid w:val="002D4750"/>
    <w:rsid w:val="002D4C3A"/>
    <w:rsid w:val="002D52A6"/>
    <w:rsid w:val="002D6A0D"/>
    <w:rsid w:val="002D6BE6"/>
    <w:rsid w:val="002D6BF9"/>
    <w:rsid w:val="002D7514"/>
    <w:rsid w:val="002E14BD"/>
    <w:rsid w:val="002E1FA2"/>
    <w:rsid w:val="002E20A1"/>
    <w:rsid w:val="002E2347"/>
    <w:rsid w:val="002E2B52"/>
    <w:rsid w:val="002E2DE8"/>
    <w:rsid w:val="002E4888"/>
    <w:rsid w:val="002E6017"/>
    <w:rsid w:val="002E613D"/>
    <w:rsid w:val="002E6280"/>
    <w:rsid w:val="002E6785"/>
    <w:rsid w:val="002E7F1F"/>
    <w:rsid w:val="002F103A"/>
    <w:rsid w:val="002F1679"/>
    <w:rsid w:val="002F1DE1"/>
    <w:rsid w:val="002F2D5F"/>
    <w:rsid w:val="002F370E"/>
    <w:rsid w:val="002F3D45"/>
    <w:rsid w:val="002F5747"/>
    <w:rsid w:val="002F6D69"/>
    <w:rsid w:val="002F6F28"/>
    <w:rsid w:val="002F725E"/>
    <w:rsid w:val="002F7A66"/>
    <w:rsid w:val="00300176"/>
    <w:rsid w:val="0030024A"/>
    <w:rsid w:val="00300D7B"/>
    <w:rsid w:val="00300F80"/>
    <w:rsid w:val="003011C1"/>
    <w:rsid w:val="003013A7"/>
    <w:rsid w:val="00301EF6"/>
    <w:rsid w:val="00303251"/>
    <w:rsid w:val="00304717"/>
    <w:rsid w:val="00304FE6"/>
    <w:rsid w:val="00305683"/>
    <w:rsid w:val="003066FE"/>
    <w:rsid w:val="00310710"/>
    <w:rsid w:val="00310934"/>
    <w:rsid w:val="0031241B"/>
    <w:rsid w:val="0031442E"/>
    <w:rsid w:val="00314535"/>
    <w:rsid w:val="00315194"/>
    <w:rsid w:val="00315DA0"/>
    <w:rsid w:val="00316776"/>
    <w:rsid w:val="00316849"/>
    <w:rsid w:val="003171EA"/>
    <w:rsid w:val="0031750D"/>
    <w:rsid w:val="0031769A"/>
    <w:rsid w:val="00317E4C"/>
    <w:rsid w:val="00320077"/>
    <w:rsid w:val="0032015D"/>
    <w:rsid w:val="003203EE"/>
    <w:rsid w:val="00320A27"/>
    <w:rsid w:val="0032127B"/>
    <w:rsid w:val="0032328A"/>
    <w:rsid w:val="0032328C"/>
    <w:rsid w:val="00323E1C"/>
    <w:rsid w:val="00324BFC"/>
    <w:rsid w:val="00324E6E"/>
    <w:rsid w:val="00325020"/>
    <w:rsid w:val="0032546E"/>
    <w:rsid w:val="0032597E"/>
    <w:rsid w:val="00325B11"/>
    <w:rsid w:val="00325B1F"/>
    <w:rsid w:val="00325B4E"/>
    <w:rsid w:val="00325CB1"/>
    <w:rsid w:val="00325E5A"/>
    <w:rsid w:val="00326412"/>
    <w:rsid w:val="00326AB8"/>
    <w:rsid w:val="00326D15"/>
    <w:rsid w:val="00327515"/>
    <w:rsid w:val="00330362"/>
    <w:rsid w:val="00330BBB"/>
    <w:rsid w:val="003318AA"/>
    <w:rsid w:val="00333092"/>
    <w:rsid w:val="00333A1C"/>
    <w:rsid w:val="00333F56"/>
    <w:rsid w:val="00335BF9"/>
    <w:rsid w:val="00336025"/>
    <w:rsid w:val="00336E75"/>
    <w:rsid w:val="00337503"/>
    <w:rsid w:val="0034013B"/>
    <w:rsid w:val="003405A0"/>
    <w:rsid w:val="00340BA5"/>
    <w:rsid w:val="00340D66"/>
    <w:rsid w:val="00341AAE"/>
    <w:rsid w:val="003421E2"/>
    <w:rsid w:val="0034366F"/>
    <w:rsid w:val="003436D5"/>
    <w:rsid w:val="00343975"/>
    <w:rsid w:val="00343BFA"/>
    <w:rsid w:val="00343D11"/>
    <w:rsid w:val="00344379"/>
    <w:rsid w:val="00344B6E"/>
    <w:rsid w:val="00344CC0"/>
    <w:rsid w:val="00344D0D"/>
    <w:rsid w:val="00345213"/>
    <w:rsid w:val="00345D2E"/>
    <w:rsid w:val="0034679C"/>
    <w:rsid w:val="00346C10"/>
    <w:rsid w:val="00346FDB"/>
    <w:rsid w:val="00350A37"/>
    <w:rsid w:val="00351053"/>
    <w:rsid w:val="003510F6"/>
    <w:rsid w:val="00351476"/>
    <w:rsid w:val="00351836"/>
    <w:rsid w:val="003518C3"/>
    <w:rsid w:val="003522C0"/>
    <w:rsid w:val="0035264F"/>
    <w:rsid w:val="003547BE"/>
    <w:rsid w:val="00355704"/>
    <w:rsid w:val="00355BAD"/>
    <w:rsid w:val="00357477"/>
    <w:rsid w:val="00357B8F"/>
    <w:rsid w:val="00357D7A"/>
    <w:rsid w:val="00357E82"/>
    <w:rsid w:val="003609C7"/>
    <w:rsid w:val="00360DBB"/>
    <w:rsid w:val="0036143E"/>
    <w:rsid w:val="00361B5E"/>
    <w:rsid w:val="00361E7C"/>
    <w:rsid w:val="003621D9"/>
    <w:rsid w:val="003626EB"/>
    <w:rsid w:val="003633AA"/>
    <w:rsid w:val="003633F2"/>
    <w:rsid w:val="003641F8"/>
    <w:rsid w:val="0036483A"/>
    <w:rsid w:val="00364F72"/>
    <w:rsid w:val="003654A0"/>
    <w:rsid w:val="0036579A"/>
    <w:rsid w:val="003658D9"/>
    <w:rsid w:val="00366A3C"/>
    <w:rsid w:val="003671F3"/>
    <w:rsid w:val="0036768B"/>
    <w:rsid w:val="0036774C"/>
    <w:rsid w:val="00367B9B"/>
    <w:rsid w:val="00367F0F"/>
    <w:rsid w:val="00371887"/>
    <w:rsid w:val="00371EB4"/>
    <w:rsid w:val="00372427"/>
    <w:rsid w:val="00372591"/>
    <w:rsid w:val="00372A44"/>
    <w:rsid w:val="003737BD"/>
    <w:rsid w:val="00374119"/>
    <w:rsid w:val="003741E4"/>
    <w:rsid w:val="00374C6B"/>
    <w:rsid w:val="00374E0B"/>
    <w:rsid w:val="00374FEF"/>
    <w:rsid w:val="0037515E"/>
    <w:rsid w:val="003774B2"/>
    <w:rsid w:val="0037753C"/>
    <w:rsid w:val="003775B0"/>
    <w:rsid w:val="003777AD"/>
    <w:rsid w:val="00377BE0"/>
    <w:rsid w:val="00380EA5"/>
    <w:rsid w:val="003814FD"/>
    <w:rsid w:val="003832C5"/>
    <w:rsid w:val="00383337"/>
    <w:rsid w:val="00383832"/>
    <w:rsid w:val="00383A0B"/>
    <w:rsid w:val="00383A28"/>
    <w:rsid w:val="0038437B"/>
    <w:rsid w:val="003852C4"/>
    <w:rsid w:val="00386302"/>
    <w:rsid w:val="00386655"/>
    <w:rsid w:val="00386976"/>
    <w:rsid w:val="00386D18"/>
    <w:rsid w:val="0038711B"/>
    <w:rsid w:val="0038711C"/>
    <w:rsid w:val="00390DA7"/>
    <w:rsid w:val="00391D30"/>
    <w:rsid w:val="00391E2B"/>
    <w:rsid w:val="003937AC"/>
    <w:rsid w:val="0039421A"/>
    <w:rsid w:val="003942A3"/>
    <w:rsid w:val="003960FD"/>
    <w:rsid w:val="003965DA"/>
    <w:rsid w:val="003979DF"/>
    <w:rsid w:val="00397A30"/>
    <w:rsid w:val="00397AF5"/>
    <w:rsid w:val="00397D9B"/>
    <w:rsid w:val="003A0642"/>
    <w:rsid w:val="003A09BC"/>
    <w:rsid w:val="003A1025"/>
    <w:rsid w:val="003A117D"/>
    <w:rsid w:val="003A26DD"/>
    <w:rsid w:val="003A2721"/>
    <w:rsid w:val="003A286C"/>
    <w:rsid w:val="003A460D"/>
    <w:rsid w:val="003A47A9"/>
    <w:rsid w:val="003A5593"/>
    <w:rsid w:val="003A5D8F"/>
    <w:rsid w:val="003A6854"/>
    <w:rsid w:val="003A6AE5"/>
    <w:rsid w:val="003A6E89"/>
    <w:rsid w:val="003A6EF5"/>
    <w:rsid w:val="003A73C7"/>
    <w:rsid w:val="003A7429"/>
    <w:rsid w:val="003A7CEA"/>
    <w:rsid w:val="003B04CD"/>
    <w:rsid w:val="003B08F5"/>
    <w:rsid w:val="003B09DB"/>
    <w:rsid w:val="003B0B33"/>
    <w:rsid w:val="003B1710"/>
    <w:rsid w:val="003B1A06"/>
    <w:rsid w:val="003B3CF9"/>
    <w:rsid w:val="003B51F5"/>
    <w:rsid w:val="003B5741"/>
    <w:rsid w:val="003B638D"/>
    <w:rsid w:val="003B724C"/>
    <w:rsid w:val="003B74A8"/>
    <w:rsid w:val="003B7937"/>
    <w:rsid w:val="003B7A53"/>
    <w:rsid w:val="003C0A1D"/>
    <w:rsid w:val="003C0A30"/>
    <w:rsid w:val="003C0B48"/>
    <w:rsid w:val="003C0E5F"/>
    <w:rsid w:val="003C1CBD"/>
    <w:rsid w:val="003C1D83"/>
    <w:rsid w:val="003C2026"/>
    <w:rsid w:val="003C234A"/>
    <w:rsid w:val="003C25E4"/>
    <w:rsid w:val="003C2726"/>
    <w:rsid w:val="003C3961"/>
    <w:rsid w:val="003C45FF"/>
    <w:rsid w:val="003C4A76"/>
    <w:rsid w:val="003C4B14"/>
    <w:rsid w:val="003C52A2"/>
    <w:rsid w:val="003C59B2"/>
    <w:rsid w:val="003C5A41"/>
    <w:rsid w:val="003C6065"/>
    <w:rsid w:val="003C672C"/>
    <w:rsid w:val="003C70DB"/>
    <w:rsid w:val="003C7372"/>
    <w:rsid w:val="003D0187"/>
    <w:rsid w:val="003D0B46"/>
    <w:rsid w:val="003D1337"/>
    <w:rsid w:val="003D1639"/>
    <w:rsid w:val="003D1988"/>
    <w:rsid w:val="003D1B7E"/>
    <w:rsid w:val="003D1C0E"/>
    <w:rsid w:val="003D1DC4"/>
    <w:rsid w:val="003D26D5"/>
    <w:rsid w:val="003D2F7C"/>
    <w:rsid w:val="003D54E1"/>
    <w:rsid w:val="003D6A45"/>
    <w:rsid w:val="003D734C"/>
    <w:rsid w:val="003D757A"/>
    <w:rsid w:val="003D786C"/>
    <w:rsid w:val="003D7E9E"/>
    <w:rsid w:val="003E0135"/>
    <w:rsid w:val="003E068C"/>
    <w:rsid w:val="003E0A47"/>
    <w:rsid w:val="003E11DE"/>
    <w:rsid w:val="003E1D37"/>
    <w:rsid w:val="003E2DF3"/>
    <w:rsid w:val="003E3C0F"/>
    <w:rsid w:val="003E42B1"/>
    <w:rsid w:val="003E4EAE"/>
    <w:rsid w:val="003E5025"/>
    <w:rsid w:val="003E5724"/>
    <w:rsid w:val="003E68E5"/>
    <w:rsid w:val="003E6F52"/>
    <w:rsid w:val="003F033E"/>
    <w:rsid w:val="003F047D"/>
    <w:rsid w:val="003F099B"/>
    <w:rsid w:val="003F102D"/>
    <w:rsid w:val="003F2945"/>
    <w:rsid w:val="003F29E3"/>
    <w:rsid w:val="003F2BC3"/>
    <w:rsid w:val="003F429F"/>
    <w:rsid w:val="003F4E03"/>
    <w:rsid w:val="003F5B0B"/>
    <w:rsid w:val="003F60E5"/>
    <w:rsid w:val="003F669B"/>
    <w:rsid w:val="003F6E44"/>
    <w:rsid w:val="003F7620"/>
    <w:rsid w:val="004008F2"/>
    <w:rsid w:val="00400BF9"/>
    <w:rsid w:val="00400E13"/>
    <w:rsid w:val="004019AE"/>
    <w:rsid w:val="00403990"/>
    <w:rsid w:val="0040414F"/>
    <w:rsid w:val="00404541"/>
    <w:rsid w:val="004060B1"/>
    <w:rsid w:val="004061B0"/>
    <w:rsid w:val="00406326"/>
    <w:rsid w:val="00406B7E"/>
    <w:rsid w:val="00407AE8"/>
    <w:rsid w:val="004114CF"/>
    <w:rsid w:val="00411904"/>
    <w:rsid w:val="004125FC"/>
    <w:rsid w:val="0041426D"/>
    <w:rsid w:val="00415166"/>
    <w:rsid w:val="00416F9E"/>
    <w:rsid w:val="00417612"/>
    <w:rsid w:val="004209C2"/>
    <w:rsid w:val="00420EFE"/>
    <w:rsid w:val="00421023"/>
    <w:rsid w:val="00421126"/>
    <w:rsid w:val="004220CD"/>
    <w:rsid w:val="00422AEC"/>
    <w:rsid w:val="00423577"/>
    <w:rsid w:val="004257B3"/>
    <w:rsid w:val="00427426"/>
    <w:rsid w:val="0042754E"/>
    <w:rsid w:val="00427D21"/>
    <w:rsid w:val="00431552"/>
    <w:rsid w:val="00431F2A"/>
    <w:rsid w:val="004336AD"/>
    <w:rsid w:val="00433EB8"/>
    <w:rsid w:val="004372D4"/>
    <w:rsid w:val="0043745E"/>
    <w:rsid w:val="00437DF6"/>
    <w:rsid w:val="00437E9D"/>
    <w:rsid w:val="00440FF5"/>
    <w:rsid w:val="00441D10"/>
    <w:rsid w:val="00441ED8"/>
    <w:rsid w:val="00442C8A"/>
    <w:rsid w:val="0044455B"/>
    <w:rsid w:val="004457E7"/>
    <w:rsid w:val="00446C3A"/>
    <w:rsid w:val="00447074"/>
    <w:rsid w:val="00447816"/>
    <w:rsid w:val="00447C04"/>
    <w:rsid w:val="004503E0"/>
    <w:rsid w:val="00451780"/>
    <w:rsid w:val="00451AF4"/>
    <w:rsid w:val="0045384A"/>
    <w:rsid w:val="0045485F"/>
    <w:rsid w:val="00455A8C"/>
    <w:rsid w:val="00456340"/>
    <w:rsid w:val="00456482"/>
    <w:rsid w:val="00457159"/>
    <w:rsid w:val="00460253"/>
    <w:rsid w:val="0046071A"/>
    <w:rsid w:val="004609DF"/>
    <w:rsid w:val="0046195E"/>
    <w:rsid w:val="00461F30"/>
    <w:rsid w:val="00462C74"/>
    <w:rsid w:val="00465860"/>
    <w:rsid w:val="00465CAF"/>
    <w:rsid w:val="00465E30"/>
    <w:rsid w:val="004664D1"/>
    <w:rsid w:val="00466D4A"/>
    <w:rsid w:val="00466DD4"/>
    <w:rsid w:val="00466FCB"/>
    <w:rsid w:val="00467B83"/>
    <w:rsid w:val="00470728"/>
    <w:rsid w:val="004725A3"/>
    <w:rsid w:val="004752BD"/>
    <w:rsid w:val="0047584D"/>
    <w:rsid w:val="00475AAA"/>
    <w:rsid w:val="00477067"/>
    <w:rsid w:val="00477332"/>
    <w:rsid w:val="00477841"/>
    <w:rsid w:val="00480688"/>
    <w:rsid w:val="0048120D"/>
    <w:rsid w:val="004818AF"/>
    <w:rsid w:val="00481ADD"/>
    <w:rsid w:val="00483162"/>
    <w:rsid w:val="004832E7"/>
    <w:rsid w:val="0048377F"/>
    <w:rsid w:val="00483CBB"/>
    <w:rsid w:val="00484450"/>
    <w:rsid w:val="00484CDD"/>
    <w:rsid w:val="004854A7"/>
    <w:rsid w:val="004857EF"/>
    <w:rsid w:val="00485C21"/>
    <w:rsid w:val="00485DDA"/>
    <w:rsid w:val="00486227"/>
    <w:rsid w:val="0048693E"/>
    <w:rsid w:val="00487030"/>
    <w:rsid w:val="004872B6"/>
    <w:rsid w:val="004909C5"/>
    <w:rsid w:val="0049144C"/>
    <w:rsid w:val="0049230E"/>
    <w:rsid w:val="00492858"/>
    <w:rsid w:val="00492DBF"/>
    <w:rsid w:val="00493A65"/>
    <w:rsid w:val="00495B9A"/>
    <w:rsid w:val="00495D8F"/>
    <w:rsid w:val="00495DB6"/>
    <w:rsid w:val="00495DFC"/>
    <w:rsid w:val="00495E12"/>
    <w:rsid w:val="0049732F"/>
    <w:rsid w:val="004973DB"/>
    <w:rsid w:val="004978C1"/>
    <w:rsid w:val="004A0193"/>
    <w:rsid w:val="004A021E"/>
    <w:rsid w:val="004A0A32"/>
    <w:rsid w:val="004A0F12"/>
    <w:rsid w:val="004A12DB"/>
    <w:rsid w:val="004A169F"/>
    <w:rsid w:val="004A1A8E"/>
    <w:rsid w:val="004A2155"/>
    <w:rsid w:val="004A2BC0"/>
    <w:rsid w:val="004A3006"/>
    <w:rsid w:val="004A3E33"/>
    <w:rsid w:val="004A457E"/>
    <w:rsid w:val="004A459F"/>
    <w:rsid w:val="004A5095"/>
    <w:rsid w:val="004A512D"/>
    <w:rsid w:val="004A5287"/>
    <w:rsid w:val="004A56FA"/>
    <w:rsid w:val="004A7556"/>
    <w:rsid w:val="004A763E"/>
    <w:rsid w:val="004B12B8"/>
    <w:rsid w:val="004B1D33"/>
    <w:rsid w:val="004B2DB7"/>
    <w:rsid w:val="004B3A3D"/>
    <w:rsid w:val="004B3E1E"/>
    <w:rsid w:val="004B589E"/>
    <w:rsid w:val="004B6728"/>
    <w:rsid w:val="004B7C36"/>
    <w:rsid w:val="004C0663"/>
    <w:rsid w:val="004C0711"/>
    <w:rsid w:val="004C09A0"/>
    <w:rsid w:val="004C11A6"/>
    <w:rsid w:val="004C16A8"/>
    <w:rsid w:val="004C2254"/>
    <w:rsid w:val="004C2745"/>
    <w:rsid w:val="004C2B6D"/>
    <w:rsid w:val="004C2EFD"/>
    <w:rsid w:val="004C3416"/>
    <w:rsid w:val="004C4AAD"/>
    <w:rsid w:val="004C50CC"/>
    <w:rsid w:val="004C5273"/>
    <w:rsid w:val="004C5BAA"/>
    <w:rsid w:val="004C64D3"/>
    <w:rsid w:val="004C723E"/>
    <w:rsid w:val="004C793F"/>
    <w:rsid w:val="004D111D"/>
    <w:rsid w:val="004D2B87"/>
    <w:rsid w:val="004D3CFD"/>
    <w:rsid w:val="004D4A50"/>
    <w:rsid w:val="004D6926"/>
    <w:rsid w:val="004D6B1F"/>
    <w:rsid w:val="004D6C05"/>
    <w:rsid w:val="004D79DE"/>
    <w:rsid w:val="004E031A"/>
    <w:rsid w:val="004E196C"/>
    <w:rsid w:val="004E1D82"/>
    <w:rsid w:val="004E1DB3"/>
    <w:rsid w:val="004E1F47"/>
    <w:rsid w:val="004E32E3"/>
    <w:rsid w:val="004E3E02"/>
    <w:rsid w:val="004E4164"/>
    <w:rsid w:val="004E468D"/>
    <w:rsid w:val="004E4E89"/>
    <w:rsid w:val="004E51A2"/>
    <w:rsid w:val="004E5349"/>
    <w:rsid w:val="004E56FA"/>
    <w:rsid w:val="004E594C"/>
    <w:rsid w:val="004E6FE1"/>
    <w:rsid w:val="004E7B45"/>
    <w:rsid w:val="004F08C2"/>
    <w:rsid w:val="004F0EE6"/>
    <w:rsid w:val="004F12C9"/>
    <w:rsid w:val="004F2413"/>
    <w:rsid w:val="004F4578"/>
    <w:rsid w:val="004F5E17"/>
    <w:rsid w:val="004F6678"/>
    <w:rsid w:val="004F6A46"/>
    <w:rsid w:val="004F6BC5"/>
    <w:rsid w:val="004F7476"/>
    <w:rsid w:val="004F789E"/>
    <w:rsid w:val="004F7AFF"/>
    <w:rsid w:val="004F7B4D"/>
    <w:rsid w:val="0050019D"/>
    <w:rsid w:val="005003DA"/>
    <w:rsid w:val="00500AB4"/>
    <w:rsid w:val="005014A6"/>
    <w:rsid w:val="00501800"/>
    <w:rsid w:val="00501FB5"/>
    <w:rsid w:val="00502F7C"/>
    <w:rsid w:val="00503252"/>
    <w:rsid w:val="00504013"/>
    <w:rsid w:val="005047A2"/>
    <w:rsid w:val="00505138"/>
    <w:rsid w:val="005058DB"/>
    <w:rsid w:val="00505AAD"/>
    <w:rsid w:val="00505E9F"/>
    <w:rsid w:val="005061A7"/>
    <w:rsid w:val="005068F5"/>
    <w:rsid w:val="00506E27"/>
    <w:rsid w:val="005079A5"/>
    <w:rsid w:val="005100A4"/>
    <w:rsid w:val="00510C4B"/>
    <w:rsid w:val="005128CC"/>
    <w:rsid w:val="00512F49"/>
    <w:rsid w:val="00513482"/>
    <w:rsid w:val="005134E0"/>
    <w:rsid w:val="0051401B"/>
    <w:rsid w:val="0051408B"/>
    <w:rsid w:val="00514151"/>
    <w:rsid w:val="0051430E"/>
    <w:rsid w:val="00514349"/>
    <w:rsid w:val="005152B5"/>
    <w:rsid w:val="00516D07"/>
    <w:rsid w:val="00517F8E"/>
    <w:rsid w:val="00520037"/>
    <w:rsid w:val="005209F9"/>
    <w:rsid w:val="00521A48"/>
    <w:rsid w:val="00522175"/>
    <w:rsid w:val="00522819"/>
    <w:rsid w:val="00523D30"/>
    <w:rsid w:val="0052446F"/>
    <w:rsid w:val="005246CA"/>
    <w:rsid w:val="00524C26"/>
    <w:rsid w:val="00525421"/>
    <w:rsid w:val="005257B2"/>
    <w:rsid w:val="005263E6"/>
    <w:rsid w:val="00527A05"/>
    <w:rsid w:val="00527DFE"/>
    <w:rsid w:val="00527E33"/>
    <w:rsid w:val="00530773"/>
    <w:rsid w:val="00530E25"/>
    <w:rsid w:val="005314F2"/>
    <w:rsid w:val="00531581"/>
    <w:rsid w:val="00531640"/>
    <w:rsid w:val="0053235E"/>
    <w:rsid w:val="00532D51"/>
    <w:rsid w:val="005332F2"/>
    <w:rsid w:val="005336FB"/>
    <w:rsid w:val="00533776"/>
    <w:rsid w:val="00534671"/>
    <w:rsid w:val="005347D3"/>
    <w:rsid w:val="00534BED"/>
    <w:rsid w:val="00535FD9"/>
    <w:rsid w:val="00536747"/>
    <w:rsid w:val="005379B2"/>
    <w:rsid w:val="00537B7E"/>
    <w:rsid w:val="00540237"/>
    <w:rsid w:val="005402F2"/>
    <w:rsid w:val="00540C3C"/>
    <w:rsid w:val="005411A5"/>
    <w:rsid w:val="00541233"/>
    <w:rsid w:val="00541D2E"/>
    <w:rsid w:val="005424E2"/>
    <w:rsid w:val="00542D52"/>
    <w:rsid w:val="00543473"/>
    <w:rsid w:val="005437F0"/>
    <w:rsid w:val="00543B41"/>
    <w:rsid w:val="00544325"/>
    <w:rsid w:val="0054449B"/>
    <w:rsid w:val="00544E85"/>
    <w:rsid w:val="00545083"/>
    <w:rsid w:val="005450C4"/>
    <w:rsid w:val="00545278"/>
    <w:rsid w:val="00545DAA"/>
    <w:rsid w:val="005463E5"/>
    <w:rsid w:val="00546500"/>
    <w:rsid w:val="00546B66"/>
    <w:rsid w:val="00546BB4"/>
    <w:rsid w:val="0054703E"/>
    <w:rsid w:val="00547700"/>
    <w:rsid w:val="00547ED1"/>
    <w:rsid w:val="00550E89"/>
    <w:rsid w:val="00551114"/>
    <w:rsid w:val="0055152B"/>
    <w:rsid w:val="00551A4F"/>
    <w:rsid w:val="00551B80"/>
    <w:rsid w:val="0055259C"/>
    <w:rsid w:val="00552BBE"/>
    <w:rsid w:val="00552BF9"/>
    <w:rsid w:val="00554415"/>
    <w:rsid w:val="0055535B"/>
    <w:rsid w:val="00555653"/>
    <w:rsid w:val="00555EFA"/>
    <w:rsid w:val="00557253"/>
    <w:rsid w:val="005573F2"/>
    <w:rsid w:val="00557663"/>
    <w:rsid w:val="00561315"/>
    <w:rsid w:val="00561813"/>
    <w:rsid w:val="005631D4"/>
    <w:rsid w:val="00564E20"/>
    <w:rsid w:val="0056525E"/>
    <w:rsid w:val="0056551B"/>
    <w:rsid w:val="00565D78"/>
    <w:rsid w:val="00566CD6"/>
    <w:rsid w:val="00567102"/>
    <w:rsid w:val="00570409"/>
    <w:rsid w:val="005743AF"/>
    <w:rsid w:val="005762D1"/>
    <w:rsid w:val="00576FD0"/>
    <w:rsid w:val="00577F86"/>
    <w:rsid w:val="005806AC"/>
    <w:rsid w:val="005808C0"/>
    <w:rsid w:val="005809A5"/>
    <w:rsid w:val="00581C6C"/>
    <w:rsid w:val="0058268D"/>
    <w:rsid w:val="00582A78"/>
    <w:rsid w:val="00582CED"/>
    <w:rsid w:val="00582D18"/>
    <w:rsid w:val="00583650"/>
    <w:rsid w:val="005846A9"/>
    <w:rsid w:val="0058495E"/>
    <w:rsid w:val="00585119"/>
    <w:rsid w:val="00586775"/>
    <w:rsid w:val="00586B70"/>
    <w:rsid w:val="0058713F"/>
    <w:rsid w:val="00590A2A"/>
    <w:rsid w:val="00591AA2"/>
    <w:rsid w:val="00591FA5"/>
    <w:rsid w:val="00592181"/>
    <w:rsid w:val="0059259E"/>
    <w:rsid w:val="00592EBA"/>
    <w:rsid w:val="005943D5"/>
    <w:rsid w:val="00594553"/>
    <w:rsid w:val="00594CCB"/>
    <w:rsid w:val="005955AF"/>
    <w:rsid w:val="00595BA0"/>
    <w:rsid w:val="0059612C"/>
    <w:rsid w:val="005966C7"/>
    <w:rsid w:val="00597061"/>
    <w:rsid w:val="00597388"/>
    <w:rsid w:val="005A021B"/>
    <w:rsid w:val="005A080C"/>
    <w:rsid w:val="005A204C"/>
    <w:rsid w:val="005A3811"/>
    <w:rsid w:val="005A4C71"/>
    <w:rsid w:val="005A52D2"/>
    <w:rsid w:val="005A6526"/>
    <w:rsid w:val="005A67F9"/>
    <w:rsid w:val="005A6C04"/>
    <w:rsid w:val="005A721F"/>
    <w:rsid w:val="005A7821"/>
    <w:rsid w:val="005B0A1C"/>
    <w:rsid w:val="005B15B4"/>
    <w:rsid w:val="005B1F39"/>
    <w:rsid w:val="005B220E"/>
    <w:rsid w:val="005B3F20"/>
    <w:rsid w:val="005B44B6"/>
    <w:rsid w:val="005B4C28"/>
    <w:rsid w:val="005B6826"/>
    <w:rsid w:val="005B6BE6"/>
    <w:rsid w:val="005B6E03"/>
    <w:rsid w:val="005B7D59"/>
    <w:rsid w:val="005C0C4F"/>
    <w:rsid w:val="005C13D8"/>
    <w:rsid w:val="005C1632"/>
    <w:rsid w:val="005C183E"/>
    <w:rsid w:val="005C216C"/>
    <w:rsid w:val="005C37C3"/>
    <w:rsid w:val="005C3AA1"/>
    <w:rsid w:val="005C3C01"/>
    <w:rsid w:val="005C4BDC"/>
    <w:rsid w:val="005C6058"/>
    <w:rsid w:val="005C60B6"/>
    <w:rsid w:val="005C6BA3"/>
    <w:rsid w:val="005C6BE5"/>
    <w:rsid w:val="005C6D2C"/>
    <w:rsid w:val="005C6EB6"/>
    <w:rsid w:val="005C71BE"/>
    <w:rsid w:val="005C7872"/>
    <w:rsid w:val="005D0048"/>
    <w:rsid w:val="005D03F9"/>
    <w:rsid w:val="005D040B"/>
    <w:rsid w:val="005D0F7E"/>
    <w:rsid w:val="005D137F"/>
    <w:rsid w:val="005D1421"/>
    <w:rsid w:val="005D1660"/>
    <w:rsid w:val="005D2576"/>
    <w:rsid w:val="005D2589"/>
    <w:rsid w:val="005D368A"/>
    <w:rsid w:val="005D4B2A"/>
    <w:rsid w:val="005D61A9"/>
    <w:rsid w:val="005D6896"/>
    <w:rsid w:val="005D6C7C"/>
    <w:rsid w:val="005E05F0"/>
    <w:rsid w:val="005E1096"/>
    <w:rsid w:val="005E1285"/>
    <w:rsid w:val="005E19CB"/>
    <w:rsid w:val="005E1A69"/>
    <w:rsid w:val="005E2240"/>
    <w:rsid w:val="005E28BE"/>
    <w:rsid w:val="005E2CD0"/>
    <w:rsid w:val="005E3DAF"/>
    <w:rsid w:val="005E4187"/>
    <w:rsid w:val="005E4706"/>
    <w:rsid w:val="005E4A7D"/>
    <w:rsid w:val="005E5D49"/>
    <w:rsid w:val="005E5EDF"/>
    <w:rsid w:val="005E695F"/>
    <w:rsid w:val="005E69EE"/>
    <w:rsid w:val="005E6C06"/>
    <w:rsid w:val="005E71A3"/>
    <w:rsid w:val="005E75FF"/>
    <w:rsid w:val="005E7DA3"/>
    <w:rsid w:val="005F1081"/>
    <w:rsid w:val="005F26AA"/>
    <w:rsid w:val="005F2A8A"/>
    <w:rsid w:val="005F2E3F"/>
    <w:rsid w:val="005F3B6F"/>
    <w:rsid w:val="005F443A"/>
    <w:rsid w:val="005F4552"/>
    <w:rsid w:val="005F557D"/>
    <w:rsid w:val="005F5677"/>
    <w:rsid w:val="005F60F2"/>
    <w:rsid w:val="005F6510"/>
    <w:rsid w:val="005F7086"/>
    <w:rsid w:val="005F7402"/>
    <w:rsid w:val="005F7D72"/>
    <w:rsid w:val="00600E22"/>
    <w:rsid w:val="006013E3"/>
    <w:rsid w:val="006014FA"/>
    <w:rsid w:val="00601673"/>
    <w:rsid w:val="0060192D"/>
    <w:rsid w:val="00601AC5"/>
    <w:rsid w:val="00601AF1"/>
    <w:rsid w:val="0060329E"/>
    <w:rsid w:val="00603621"/>
    <w:rsid w:val="0060491F"/>
    <w:rsid w:val="00605099"/>
    <w:rsid w:val="006050EE"/>
    <w:rsid w:val="0060596E"/>
    <w:rsid w:val="00605BA2"/>
    <w:rsid w:val="006060A7"/>
    <w:rsid w:val="00607032"/>
    <w:rsid w:val="00607260"/>
    <w:rsid w:val="00607743"/>
    <w:rsid w:val="00607A49"/>
    <w:rsid w:val="0061007E"/>
    <w:rsid w:val="006107D9"/>
    <w:rsid w:val="006110F7"/>
    <w:rsid w:val="006112CC"/>
    <w:rsid w:val="00611678"/>
    <w:rsid w:val="00611A0B"/>
    <w:rsid w:val="00612036"/>
    <w:rsid w:val="00612761"/>
    <w:rsid w:val="00613870"/>
    <w:rsid w:val="00613A00"/>
    <w:rsid w:val="00613CC3"/>
    <w:rsid w:val="006150DE"/>
    <w:rsid w:val="006156AF"/>
    <w:rsid w:val="00615EF4"/>
    <w:rsid w:val="006163C9"/>
    <w:rsid w:val="006165CE"/>
    <w:rsid w:val="00616F55"/>
    <w:rsid w:val="00617F55"/>
    <w:rsid w:val="00620D53"/>
    <w:rsid w:val="00620E62"/>
    <w:rsid w:val="0062292D"/>
    <w:rsid w:val="0062351A"/>
    <w:rsid w:val="006238B8"/>
    <w:rsid w:val="00623DD1"/>
    <w:rsid w:val="00624EA3"/>
    <w:rsid w:val="006253E2"/>
    <w:rsid w:val="00625B39"/>
    <w:rsid w:val="00626647"/>
    <w:rsid w:val="00626819"/>
    <w:rsid w:val="00630B6A"/>
    <w:rsid w:val="00630C08"/>
    <w:rsid w:val="00631D38"/>
    <w:rsid w:val="00631FBF"/>
    <w:rsid w:val="006322B6"/>
    <w:rsid w:val="00632867"/>
    <w:rsid w:val="00632D77"/>
    <w:rsid w:val="00632DB0"/>
    <w:rsid w:val="006330B5"/>
    <w:rsid w:val="006334F5"/>
    <w:rsid w:val="00633970"/>
    <w:rsid w:val="006339D6"/>
    <w:rsid w:val="00633AA7"/>
    <w:rsid w:val="00633AF2"/>
    <w:rsid w:val="00634405"/>
    <w:rsid w:val="00634F62"/>
    <w:rsid w:val="00636084"/>
    <w:rsid w:val="00637F53"/>
    <w:rsid w:val="00640377"/>
    <w:rsid w:val="0064068E"/>
    <w:rsid w:val="00641D53"/>
    <w:rsid w:val="006420EE"/>
    <w:rsid w:val="006422CD"/>
    <w:rsid w:val="00642A1A"/>
    <w:rsid w:val="006442BF"/>
    <w:rsid w:val="0064491B"/>
    <w:rsid w:val="006449FC"/>
    <w:rsid w:val="00645179"/>
    <w:rsid w:val="0064576E"/>
    <w:rsid w:val="00645B11"/>
    <w:rsid w:val="00646012"/>
    <w:rsid w:val="006462E1"/>
    <w:rsid w:val="00646CD5"/>
    <w:rsid w:val="006471ED"/>
    <w:rsid w:val="0064762F"/>
    <w:rsid w:val="00647A16"/>
    <w:rsid w:val="00650985"/>
    <w:rsid w:val="00651099"/>
    <w:rsid w:val="00651121"/>
    <w:rsid w:val="00651400"/>
    <w:rsid w:val="0065149B"/>
    <w:rsid w:val="00651C23"/>
    <w:rsid w:val="00652531"/>
    <w:rsid w:val="00652F0E"/>
    <w:rsid w:val="00653212"/>
    <w:rsid w:val="0065427F"/>
    <w:rsid w:val="00655607"/>
    <w:rsid w:val="00655CA4"/>
    <w:rsid w:val="00656455"/>
    <w:rsid w:val="00657630"/>
    <w:rsid w:val="0065784F"/>
    <w:rsid w:val="00657902"/>
    <w:rsid w:val="00657C5A"/>
    <w:rsid w:val="006606E3"/>
    <w:rsid w:val="00662991"/>
    <w:rsid w:val="0066352E"/>
    <w:rsid w:val="006640CB"/>
    <w:rsid w:val="00664819"/>
    <w:rsid w:val="00665137"/>
    <w:rsid w:val="006656C6"/>
    <w:rsid w:val="0066578A"/>
    <w:rsid w:val="00666A65"/>
    <w:rsid w:val="00666D12"/>
    <w:rsid w:val="00666F0B"/>
    <w:rsid w:val="0066762F"/>
    <w:rsid w:val="0066798D"/>
    <w:rsid w:val="006715FF"/>
    <w:rsid w:val="0067214E"/>
    <w:rsid w:val="00672796"/>
    <w:rsid w:val="00672B9D"/>
    <w:rsid w:val="00673032"/>
    <w:rsid w:val="0067304E"/>
    <w:rsid w:val="00673097"/>
    <w:rsid w:val="00674921"/>
    <w:rsid w:val="00675404"/>
    <w:rsid w:val="0067551D"/>
    <w:rsid w:val="00675612"/>
    <w:rsid w:val="006760E2"/>
    <w:rsid w:val="00676CF7"/>
    <w:rsid w:val="006802A6"/>
    <w:rsid w:val="00680521"/>
    <w:rsid w:val="00680EAF"/>
    <w:rsid w:val="006814CD"/>
    <w:rsid w:val="00681573"/>
    <w:rsid w:val="00681AF7"/>
    <w:rsid w:val="00682117"/>
    <w:rsid w:val="0068251F"/>
    <w:rsid w:val="00682A19"/>
    <w:rsid w:val="00683309"/>
    <w:rsid w:val="006835CD"/>
    <w:rsid w:val="00683A5D"/>
    <w:rsid w:val="00685084"/>
    <w:rsid w:val="00685271"/>
    <w:rsid w:val="00685775"/>
    <w:rsid w:val="00685850"/>
    <w:rsid w:val="00685B46"/>
    <w:rsid w:val="00686214"/>
    <w:rsid w:val="0068730E"/>
    <w:rsid w:val="00687665"/>
    <w:rsid w:val="00690403"/>
    <w:rsid w:val="006917D9"/>
    <w:rsid w:val="00691DA6"/>
    <w:rsid w:val="0069200C"/>
    <w:rsid w:val="006928F1"/>
    <w:rsid w:val="00692CF6"/>
    <w:rsid w:val="00692EEF"/>
    <w:rsid w:val="006930D1"/>
    <w:rsid w:val="006937A8"/>
    <w:rsid w:val="00694021"/>
    <w:rsid w:val="00694651"/>
    <w:rsid w:val="00694A32"/>
    <w:rsid w:val="00696E79"/>
    <w:rsid w:val="006973F3"/>
    <w:rsid w:val="00697406"/>
    <w:rsid w:val="00697589"/>
    <w:rsid w:val="00697632"/>
    <w:rsid w:val="00697C5B"/>
    <w:rsid w:val="006A01E7"/>
    <w:rsid w:val="006A049F"/>
    <w:rsid w:val="006A050A"/>
    <w:rsid w:val="006A06AB"/>
    <w:rsid w:val="006A07DE"/>
    <w:rsid w:val="006A1FDA"/>
    <w:rsid w:val="006A2783"/>
    <w:rsid w:val="006A278F"/>
    <w:rsid w:val="006A3008"/>
    <w:rsid w:val="006A311F"/>
    <w:rsid w:val="006A389E"/>
    <w:rsid w:val="006A3EF6"/>
    <w:rsid w:val="006A43C9"/>
    <w:rsid w:val="006A476F"/>
    <w:rsid w:val="006A49D8"/>
    <w:rsid w:val="006A58C9"/>
    <w:rsid w:val="006A595D"/>
    <w:rsid w:val="006A6230"/>
    <w:rsid w:val="006A62D4"/>
    <w:rsid w:val="006A69D8"/>
    <w:rsid w:val="006A7C00"/>
    <w:rsid w:val="006B010C"/>
    <w:rsid w:val="006B0CB8"/>
    <w:rsid w:val="006B1359"/>
    <w:rsid w:val="006B1D75"/>
    <w:rsid w:val="006B279E"/>
    <w:rsid w:val="006B339D"/>
    <w:rsid w:val="006B3EE5"/>
    <w:rsid w:val="006B4BB1"/>
    <w:rsid w:val="006B57F2"/>
    <w:rsid w:val="006B5E40"/>
    <w:rsid w:val="006B6035"/>
    <w:rsid w:val="006B6B17"/>
    <w:rsid w:val="006B6DF0"/>
    <w:rsid w:val="006B70BA"/>
    <w:rsid w:val="006B73BD"/>
    <w:rsid w:val="006B7649"/>
    <w:rsid w:val="006B7C50"/>
    <w:rsid w:val="006C19CF"/>
    <w:rsid w:val="006C1DF4"/>
    <w:rsid w:val="006C29BE"/>
    <w:rsid w:val="006C30B6"/>
    <w:rsid w:val="006C3610"/>
    <w:rsid w:val="006C3899"/>
    <w:rsid w:val="006C3958"/>
    <w:rsid w:val="006C3D5E"/>
    <w:rsid w:val="006C3E4F"/>
    <w:rsid w:val="006C4C24"/>
    <w:rsid w:val="006C5844"/>
    <w:rsid w:val="006C5A57"/>
    <w:rsid w:val="006C5A88"/>
    <w:rsid w:val="006C6374"/>
    <w:rsid w:val="006C67BE"/>
    <w:rsid w:val="006C70A7"/>
    <w:rsid w:val="006C730D"/>
    <w:rsid w:val="006C756A"/>
    <w:rsid w:val="006C775B"/>
    <w:rsid w:val="006D0A53"/>
    <w:rsid w:val="006D1A47"/>
    <w:rsid w:val="006D2195"/>
    <w:rsid w:val="006D2F03"/>
    <w:rsid w:val="006D43A0"/>
    <w:rsid w:val="006D4822"/>
    <w:rsid w:val="006D5B68"/>
    <w:rsid w:val="006D5D5F"/>
    <w:rsid w:val="006D6EBE"/>
    <w:rsid w:val="006D7B5D"/>
    <w:rsid w:val="006E059C"/>
    <w:rsid w:val="006E0693"/>
    <w:rsid w:val="006E133B"/>
    <w:rsid w:val="006E15B5"/>
    <w:rsid w:val="006E1720"/>
    <w:rsid w:val="006E1C5F"/>
    <w:rsid w:val="006E1D14"/>
    <w:rsid w:val="006E1D69"/>
    <w:rsid w:val="006E1FB3"/>
    <w:rsid w:val="006E2D59"/>
    <w:rsid w:val="006E2F1D"/>
    <w:rsid w:val="006E39B4"/>
    <w:rsid w:val="006E45D4"/>
    <w:rsid w:val="006E498D"/>
    <w:rsid w:val="006E49F3"/>
    <w:rsid w:val="006E4DAF"/>
    <w:rsid w:val="006E615F"/>
    <w:rsid w:val="006E61B6"/>
    <w:rsid w:val="006E6FB4"/>
    <w:rsid w:val="006E74CE"/>
    <w:rsid w:val="006F0D94"/>
    <w:rsid w:val="006F17B9"/>
    <w:rsid w:val="006F18DC"/>
    <w:rsid w:val="006F24F5"/>
    <w:rsid w:val="006F43BF"/>
    <w:rsid w:val="006F4F68"/>
    <w:rsid w:val="006F51AC"/>
    <w:rsid w:val="006F5B9D"/>
    <w:rsid w:val="006F60F7"/>
    <w:rsid w:val="006F668F"/>
    <w:rsid w:val="006F7E16"/>
    <w:rsid w:val="00700108"/>
    <w:rsid w:val="00700CA3"/>
    <w:rsid w:val="007022C2"/>
    <w:rsid w:val="007026D9"/>
    <w:rsid w:val="0070300F"/>
    <w:rsid w:val="00703D77"/>
    <w:rsid w:val="00704085"/>
    <w:rsid w:val="0070415A"/>
    <w:rsid w:val="007044B7"/>
    <w:rsid w:val="00706127"/>
    <w:rsid w:val="00706A3E"/>
    <w:rsid w:val="00706B4C"/>
    <w:rsid w:val="00707222"/>
    <w:rsid w:val="00707356"/>
    <w:rsid w:val="00710C2B"/>
    <w:rsid w:val="00710E11"/>
    <w:rsid w:val="00712253"/>
    <w:rsid w:val="00714927"/>
    <w:rsid w:val="00714B7F"/>
    <w:rsid w:val="00717097"/>
    <w:rsid w:val="0071770B"/>
    <w:rsid w:val="0072001F"/>
    <w:rsid w:val="007203E3"/>
    <w:rsid w:val="00721651"/>
    <w:rsid w:val="007221B4"/>
    <w:rsid w:val="00723D48"/>
    <w:rsid w:val="00724718"/>
    <w:rsid w:val="00724A1B"/>
    <w:rsid w:val="00724F0B"/>
    <w:rsid w:val="0072555D"/>
    <w:rsid w:val="00726A67"/>
    <w:rsid w:val="0072719C"/>
    <w:rsid w:val="0072757A"/>
    <w:rsid w:val="007279EF"/>
    <w:rsid w:val="00727DED"/>
    <w:rsid w:val="00727F21"/>
    <w:rsid w:val="00731323"/>
    <w:rsid w:val="00731765"/>
    <w:rsid w:val="00731F68"/>
    <w:rsid w:val="00732129"/>
    <w:rsid w:val="0073248E"/>
    <w:rsid w:val="00732758"/>
    <w:rsid w:val="0073279B"/>
    <w:rsid w:val="00732AF6"/>
    <w:rsid w:val="0073317E"/>
    <w:rsid w:val="0073318A"/>
    <w:rsid w:val="00733E03"/>
    <w:rsid w:val="007341C1"/>
    <w:rsid w:val="00734E5B"/>
    <w:rsid w:val="007352D4"/>
    <w:rsid w:val="0073575C"/>
    <w:rsid w:val="00736AF6"/>
    <w:rsid w:val="00736E9D"/>
    <w:rsid w:val="00737137"/>
    <w:rsid w:val="0073741B"/>
    <w:rsid w:val="0073741E"/>
    <w:rsid w:val="00737705"/>
    <w:rsid w:val="0073789F"/>
    <w:rsid w:val="00740364"/>
    <w:rsid w:val="00740445"/>
    <w:rsid w:val="007410D2"/>
    <w:rsid w:val="007416D7"/>
    <w:rsid w:val="00742421"/>
    <w:rsid w:val="00744136"/>
    <w:rsid w:val="00744C2A"/>
    <w:rsid w:val="0074520E"/>
    <w:rsid w:val="00746CA2"/>
    <w:rsid w:val="00747103"/>
    <w:rsid w:val="007474BA"/>
    <w:rsid w:val="0074756B"/>
    <w:rsid w:val="00747EE6"/>
    <w:rsid w:val="00750BC0"/>
    <w:rsid w:val="00750E72"/>
    <w:rsid w:val="00750EDB"/>
    <w:rsid w:val="0075101F"/>
    <w:rsid w:val="00751071"/>
    <w:rsid w:val="00751160"/>
    <w:rsid w:val="007520C6"/>
    <w:rsid w:val="00752E8B"/>
    <w:rsid w:val="00752F06"/>
    <w:rsid w:val="0075432E"/>
    <w:rsid w:val="00754DD5"/>
    <w:rsid w:val="00755BA4"/>
    <w:rsid w:val="00755D5F"/>
    <w:rsid w:val="00756CAD"/>
    <w:rsid w:val="00757ADE"/>
    <w:rsid w:val="00757B75"/>
    <w:rsid w:val="007606CD"/>
    <w:rsid w:val="00761E5D"/>
    <w:rsid w:val="00762B29"/>
    <w:rsid w:val="00763CAF"/>
    <w:rsid w:val="00764418"/>
    <w:rsid w:val="007649F4"/>
    <w:rsid w:val="00764DFB"/>
    <w:rsid w:val="00764E62"/>
    <w:rsid w:val="00765801"/>
    <w:rsid w:val="00765B0B"/>
    <w:rsid w:val="00765D89"/>
    <w:rsid w:val="00765F14"/>
    <w:rsid w:val="007675A7"/>
    <w:rsid w:val="0076798A"/>
    <w:rsid w:val="00770518"/>
    <w:rsid w:val="0077210C"/>
    <w:rsid w:val="00773B50"/>
    <w:rsid w:val="00774973"/>
    <w:rsid w:val="0077587D"/>
    <w:rsid w:val="007771C8"/>
    <w:rsid w:val="00777DE1"/>
    <w:rsid w:val="00777FD7"/>
    <w:rsid w:val="0078002A"/>
    <w:rsid w:val="0078056C"/>
    <w:rsid w:val="00780BEF"/>
    <w:rsid w:val="0078117D"/>
    <w:rsid w:val="0078165C"/>
    <w:rsid w:val="00781E8D"/>
    <w:rsid w:val="0078286B"/>
    <w:rsid w:val="007828AE"/>
    <w:rsid w:val="00782BB9"/>
    <w:rsid w:val="00782E1E"/>
    <w:rsid w:val="00783583"/>
    <w:rsid w:val="00783AA4"/>
    <w:rsid w:val="007845CE"/>
    <w:rsid w:val="00784EC9"/>
    <w:rsid w:val="007854BE"/>
    <w:rsid w:val="00786C0E"/>
    <w:rsid w:val="007877BD"/>
    <w:rsid w:val="00790447"/>
    <w:rsid w:val="00790BB2"/>
    <w:rsid w:val="007913A7"/>
    <w:rsid w:val="007913DF"/>
    <w:rsid w:val="00791A18"/>
    <w:rsid w:val="00791F35"/>
    <w:rsid w:val="007924A1"/>
    <w:rsid w:val="007938B1"/>
    <w:rsid w:val="007954B8"/>
    <w:rsid w:val="00795BC0"/>
    <w:rsid w:val="00796427"/>
    <w:rsid w:val="00797A02"/>
    <w:rsid w:val="00797FC0"/>
    <w:rsid w:val="007A069A"/>
    <w:rsid w:val="007A07BD"/>
    <w:rsid w:val="007A0831"/>
    <w:rsid w:val="007A0C60"/>
    <w:rsid w:val="007A0E2C"/>
    <w:rsid w:val="007A199C"/>
    <w:rsid w:val="007A22BB"/>
    <w:rsid w:val="007A2513"/>
    <w:rsid w:val="007A2EC2"/>
    <w:rsid w:val="007A3D0C"/>
    <w:rsid w:val="007A4627"/>
    <w:rsid w:val="007A464D"/>
    <w:rsid w:val="007A47A4"/>
    <w:rsid w:val="007A5097"/>
    <w:rsid w:val="007A52DA"/>
    <w:rsid w:val="007A56B4"/>
    <w:rsid w:val="007A5BC8"/>
    <w:rsid w:val="007A6137"/>
    <w:rsid w:val="007A635F"/>
    <w:rsid w:val="007A6766"/>
    <w:rsid w:val="007A6B1A"/>
    <w:rsid w:val="007A7F11"/>
    <w:rsid w:val="007B071B"/>
    <w:rsid w:val="007B07B9"/>
    <w:rsid w:val="007B16A2"/>
    <w:rsid w:val="007B2819"/>
    <w:rsid w:val="007B30F4"/>
    <w:rsid w:val="007B3F4E"/>
    <w:rsid w:val="007B4921"/>
    <w:rsid w:val="007B560B"/>
    <w:rsid w:val="007B5D7F"/>
    <w:rsid w:val="007B655B"/>
    <w:rsid w:val="007B6C94"/>
    <w:rsid w:val="007B7B2E"/>
    <w:rsid w:val="007C0C49"/>
    <w:rsid w:val="007C1DFE"/>
    <w:rsid w:val="007C2EB4"/>
    <w:rsid w:val="007C3D44"/>
    <w:rsid w:val="007C42FA"/>
    <w:rsid w:val="007C472B"/>
    <w:rsid w:val="007C4FB7"/>
    <w:rsid w:val="007C4FE0"/>
    <w:rsid w:val="007C567E"/>
    <w:rsid w:val="007C56D4"/>
    <w:rsid w:val="007C6739"/>
    <w:rsid w:val="007C6A91"/>
    <w:rsid w:val="007C739D"/>
    <w:rsid w:val="007C79FB"/>
    <w:rsid w:val="007D0262"/>
    <w:rsid w:val="007D0308"/>
    <w:rsid w:val="007D0D5B"/>
    <w:rsid w:val="007D2319"/>
    <w:rsid w:val="007D2FCC"/>
    <w:rsid w:val="007D34E8"/>
    <w:rsid w:val="007D4093"/>
    <w:rsid w:val="007D6067"/>
    <w:rsid w:val="007D699B"/>
    <w:rsid w:val="007D70AF"/>
    <w:rsid w:val="007D71CC"/>
    <w:rsid w:val="007E023E"/>
    <w:rsid w:val="007E0559"/>
    <w:rsid w:val="007E1373"/>
    <w:rsid w:val="007E174E"/>
    <w:rsid w:val="007E17CD"/>
    <w:rsid w:val="007E1C0D"/>
    <w:rsid w:val="007E1DC9"/>
    <w:rsid w:val="007E2642"/>
    <w:rsid w:val="007E2979"/>
    <w:rsid w:val="007E2D61"/>
    <w:rsid w:val="007E320C"/>
    <w:rsid w:val="007E413B"/>
    <w:rsid w:val="007E4253"/>
    <w:rsid w:val="007E4A83"/>
    <w:rsid w:val="007E4D40"/>
    <w:rsid w:val="007E5038"/>
    <w:rsid w:val="007F06E8"/>
    <w:rsid w:val="007F086F"/>
    <w:rsid w:val="007F0EA7"/>
    <w:rsid w:val="007F1104"/>
    <w:rsid w:val="007F1BFF"/>
    <w:rsid w:val="007F1C37"/>
    <w:rsid w:val="007F1EB9"/>
    <w:rsid w:val="007F2861"/>
    <w:rsid w:val="007F2E87"/>
    <w:rsid w:val="007F38F1"/>
    <w:rsid w:val="007F5073"/>
    <w:rsid w:val="007F526F"/>
    <w:rsid w:val="007F5B6E"/>
    <w:rsid w:val="007F72AA"/>
    <w:rsid w:val="00802E65"/>
    <w:rsid w:val="00803330"/>
    <w:rsid w:val="00803C12"/>
    <w:rsid w:val="00805740"/>
    <w:rsid w:val="00806064"/>
    <w:rsid w:val="00806461"/>
    <w:rsid w:val="00806955"/>
    <w:rsid w:val="00806CA5"/>
    <w:rsid w:val="00806D96"/>
    <w:rsid w:val="00807168"/>
    <w:rsid w:val="0080764B"/>
    <w:rsid w:val="00810A4C"/>
    <w:rsid w:val="00811E8F"/>
    <w:rsid w:val="00812C79"/>
    <w:rsid w:val="008142F7"/>
    <w:rsid w:val="0081436C"/>
    <w:rsid w:val="0081437B"/>
    <w:rsid w:val="0081453A"/>
    <w:rsid w:val="00815591"/>
    <w:rsid w:val="008157CE"/>
    <w:rsid w:val="00815830"/>
    <w:rsid w:val="00816F4A"/>
    <w:rsid w:val="00817B23"/>
    <w:rsid w:val="00820139"/>
    <w:rsid w:val="00820EC1"/>
    <w:rsid w:val="00822BD5"/>
    <w:rsid w:val="00823ABC"/>
    <w:rsid w:val="00824159"/>
    <w:rsid w:val="008249B2"/>
    <w:rsid w:val="00824D7B"/>
    <w:rsid w:val="00825572"/>
    <w:rsid w:val="00826BCF"/>
    <w:rsid w:val="008270FE"/>
    <w:rsid w:val="008276FB"/>
    <w:rsid w:val="00827E60"/>
    <w:rsid w:val="00830163"/>
    <w:rsid w:val="008313CB"/>
    <w:rsid w:val="008318F3"/>
    <w:rsid w:val="00831A60"/>
    <w:rsid w:val="00832A82"/>
    <w:rsid w:val="00832D5F"/>
    <w:rsid w:val="00832EE8"/>
    <w:rsid w:val="0083371A"/>
    <w:rsid w:val="00834141"/>
    <w:rsid w:val="00834369"/>
    <w:rsid w:val="008344DE"/>
    <w:rsid w:val="0083524C"/>
    <w:rsid w:val="0083577E"/>
    <w:rsid w:val="00835C5A"/>
    <w:rsid w:val="00835CDF"/>
    <w:rsid w:val="00836D02"/>
    <w:rsid w:val="008372B3"/>
    <w:rsid w:val="008372CD"/>
    <w:rsid w:val="0084065B"/>
    <w:rsid w:val="0084072C"/>
    <w:rsid w:val="00841062"/>
    <w:rsid w:val="00841873"/>
    <w:rsid w:val="00842A21"/>
    <w:rsid w:val="00842ACE"/>
    <w:rsid w:val="00843B32"/>
    <w:rsid w:val="00843F65"/>
    <w:rsid w:val="00844D4A"/>
    <w:rsid w:val="00845683"/>
    <w:rsid w:val="00845C06"/>
    <w:rsid w:val="008502B9"/>
    <w:rsid w:val="00850349"/>
    <w:rsid w:val="00850524"/>
    <w:rsid w:val="00850690"/>
    <w:rsid w:val="008506A4"/>
    <w:rsid w:val="008507FD"/>
    <w:rsid w:val="00850813"/>
    <w:rsid w:val="0085126F"/>
    <w:rsid w:val="00851FB0"/>
    <w:rsid w:val="00852918"/>
    <w:rsid w:val="0085325E"/>
    <w:rsid w:val="00855326"/>
    <w:rsid w:val="00855881"/>
    <w:rsid w:val="00855D9C"/>
    <w:rsid w:val="00855ED3"/>
    <w:rsid w:val="008569AC"/>
    <w:rsid w:val="00857239"/>
    <w:rsid w:val="0086061E"/>
    <w:rsid w:val="00860FB6"/>
    <w:rsid w:val="00861F61"/>
    <w:rsid w:val="00861F63"/>
    <w:rsid w:val="00861F6B"/>
    <w:rsid w:val="00862674"/>
    <w:rsid w:val="00862AA2"/>
    <w:rsid w:val="00864546"/>
    <w:rsid w:val="00867D03"/>
    <w:rsid w:val="008711EE"/>
    <w:rsid w:val="00872544"/>
    <w:rsid w:val="008730E4"/>
    <w:rsid w:val="00873332"/>
    <w:rsid w:val="00873D73"/>
    <w:rsid w:val="00873FED"/>
    <w:rsid w:val="00874DAE"/>
    <w:rsid w:val="00875238"/>
    <w:rsid w:val="00875E74"/>
    <w:rsid w:val="00875E8B"/>
    <w:rsid w:val="00877688"/>
    <w:rsid w:val="00880970"/>
    <w:rsid w:val="00881D0E"/>
    <w:rsid w:val="00881DE0"/>
    <w:rsid w:val="0088263B"/>
    <w:rsid w:val="00882F20"/>
    <w:rsid w:val="0088329D"/>
    <w:rsid w:val="0088387E"/>
    <w:rsid w:val="008842B5"/>
    <w:rsid w:val="00884AA1"/>
    <w:rsid w:val="00884D7D"/>
    <w:rsid w:val="00884F16"/>
    <w:rsid w:val="00885D13"/>
    <w:rsid w:val="00887005"/>
    <w:rsid w:val="00887506"/>
    <w:rsid w:val="00887813"/>
    <w:rsid w:val="00887D79"/>
    <w:rsid w:val="0089043C"/>
    <w:rsid w:val="00890A17"/>
    <w:rsid w:val="00891F94"/>
    <w:rsid w:val="008926D2"/>
    <w:rsid w:val="00893917"/>
    <w:rsid w:val="00893FEE"/>
    <w:rsid w:val="008940DD"/>
    <w:rsid w:val="00894310"/>
    <w:rsid w:val="0089617C"/>
    <w:rsid w:val="008964C8"/>
    <w:rsid w:val="00896B8E"/>
    <w:rsid w:val="00896F47"/>
    <w:rsid w:val="00897046"/>
    <w:rsid w:val="00897506"/>
    <w:rsid w:val="00897582"/>
    <w:rsid w:val="0089780A"/>
    <w:rsid w:val="008A173E"/>
    <w:rsid w:val="008A1B87"/>
    <w:rsid w:val="008A2BB9"/>
    <w:rsid w:val="008A4C6A"/>
    <w:rsid w:val="008A72B6"/>
    <w:rsid w:val="008B1840"/>
    <w:rsid w:val="008B1B37"/>
    <w:rsid w:val="008B438A"/>
    <w:rsid w:val="008B483D"/>
    <w:rsid w:val="008B53E8"/>
    <w:rsid w:val="008B6249"/>
    <w:rsid w:val="008C06B1"/>
    <w:rsid w:val="008C1392"/>
    <w:rsid w:val="008C198A"/>
    <w:rsid w:val="008C1C89"/>
    <w:rsid w:val="008C27C5"/>
    <w:rsid w:val="008C5FAD"/>
    <w:rsid w:val="008C6465"/>
    <w:rsid w:val="008C676D"/>
    <w:rsid w:val="008C67D4"/>
    <w:rsid w:val="008C69B3"/>
    <w:rsid w:val="008C6EF2"/>
    <w:rsid w:val="008C6FAC"/>
    <w:rsid w:val="008C74B8"/>
    <w:rsid w:val="008D23E4"/>
    <w:rsid w:val="008D3497"/>
    <w:rsid w:val="008D3B28"/>
    <w:rsid w:val="008D3B6D"/>
    <w:rsid w:val="008D4B7B"/>
    <w:rsid w:val="008D585F"/>
    <w:rsid w:val="008D5D1D"/>
    <w:rsid w:val="008D710F"/>
    <w:rsid w:val="008D7296"/>
    <w:rsid w:val="008E0087"/>
    <w:rsid w:val="008E0D24"/>
    <w:rsid w:val="008E1DD4"/>
    <w:rsid w:val="008E1FC8"/>
    <w:rsid w:val="008E23E5"/>
    <w:rsid w:val="008E34DF"/>
    <w:rsid w:val="008E3B9E"/>
    <w:rsid w:val="008E48E7"/>
    <w:rsid w:val="008E48FF"/>
    <w:rsid w:val="008E4CA8"/>
    <w:rsid w:val="008E5534"/>
    <w:rsid w:val="008E5AFF"/>
    <w:rsid w:val="008E5F31"/>
    <w:rsid w:val="008E68AD"/>
    <w:rsid w:val="008E77AB"/>
    <w:rsid w:val="008F1265"/>
    <w:rsid w:val="008F18C5"/>
    <w:rsid w:val="008F1D88"/>
    <w:rsid w:val="008F227B"/>
    <w:rsid w:val="008F25E5"/>
    <w:rsid w:val="008F270D"/>
    <w:rsid w:val="008F3DF2"/>
    <w:rsid w:val="008F4349"/>
    <w:rsid w:val="008F4C47"/>
    <w:rsid w:val="008F54E2"/>
    <w:rsid w:val="008F55E9"/>
    <w:rsid w:val="008F5E84"/>
    <w:rsid w:val="008F63FC"/>
    <w:rsid w:val="008F7869"/>
    <w:rsid w:val="009007F6"/>
    <w:rsid w:val="00900AAA"/>
    <w:rsid w:val="00900F31"/>
    <w:rsid w:val="00901116"/>
    <w:rsid w:val="00901219"/>
    <w:rsid w:val="00901999"/>
    <w:rsid w:val="00901B9C"/>
    <w:rsid w:val="009021C4"/>
    <w:rsid w:val="009036F7"/>
    <w:rsid w:val="0090372D"/>
    <w:rsid w:val="009037FF"/>
    <w:rsid w:val="00903969"/>
    <w:rsid w:val="00904F83"/>
    <w:rsid w:val="00905035"/>
    <w:rsid w:val="009052FF"/>
    <w:rsid w:val="00905FC3"/>
    <w:rsid w:val="00906117"/>
    <w:rsid w:val="00907883"/>
    <w:rsid w:val="009100E9"/>
    <w:rsid w:val="0091033F"/>
    <w:rsid w:val="00911476"/>
    <w:rsid w:val="00911B12"/>
    <w:rsid w:val="009124E0"/>
    <w:rsid w:val="0091275F"/>
    <w:rsid w:val="00912ED8"/>
    <w:rsid w:val="009137C5"/>
    <w:rsid w:val="00914512"/>
    <w:rsid w:val="009146BD"/>
    <w:rsid w:val="00914810"/>
    <w:rsid w:val="00914BE6"/>
    <w:rsid w:val="00914F4E"/>
    <w:rsid w:val="00915E36"/>
    <w:rsid w:val="00916014"/>
    <w:rsid w:val="00916060"/>
    <w:rsid w:val="009168E6"/>
    <w:rsid w:val="00917248"/>
    <w:rsid w:val="009200A1"/>
    <w:rsid w:val="0092158E"/>
    <w:rsid w:val="009216F8"/>
    <w:rsid w:val="009219E1"/>
    <w:rsid w:val="00921FE5"/>
    <w:rsid w:val="00922851"/>
    <w:rsid w:val="009233DF"/>
    <w:rsid w:val="00923695"/>
    <w:rsid w:val="00923E66"/>
    <w:rsid w:val="00924919"/>
    <w:rsid w:val="00925EA0"/>
    <w:rsid w:val="00926062"/>
    <w:rsid w:val="00926604"/>
    <w:rsid w:val="0092703A"/>
    <w:rsid w:val="00927BF3"/>
    <w:rsid w:val="00927F9D"/>
    <w:rsid w:val="00930170"/>
    <w:rsid w:val="00930173"/>
    <w:rsid w:val="0093090B"/>
    <w:rsid w:val="009319A0"/>
    <w:rsid w:val="00932380"/>
    <w:rsid w:val="009326D5"/>
    <w:rsid w:val="009330BA"/>
    <w:rsid w:val="00933C6C"/>
    <w:rsid w:val="0093423D"/>
    <w:rsid w:val="00934258"/>
    <w:rsid w:val="00934B97"/>
    <w:rsid w:val="0093655C"/>
    <w:rsid w:val="009377C9"/>
    <w:rsid w:val="00937EA9"/>
    <w:rsid w:val="0094089B"/>
    <w:rsid w:val="00940A39"/>
    <w:rsid w:val="00941547"/>
    <w:rsid w:val="009426F5"/>
    <w:rsid w:val="00942D8A"/>
    <w:rsid w:val="00943124"/>
    <w:rsid w:val="00943C25"/>
    <w:rsid w:val="00944E35"/>
    <w:rsid w:val="00945390"/>
    <w:rsid w:val="00945E91"/>
    <w:rsid w:val="00946432"/>
    <w:rsid w:val="00947005"/>
    <w:rsid w:val="009476E1"/>
    <w:rsid w:val="00947D11"/>
    <w:rsid w:val="00947FB2"/>
    <w:rsid w:val="009500AD"/>
    <w:rsid w:val="009501B2"/>
    <w:rsid w:val="00950D60"/>
    <w:rsid w:val="00953BDC"/>
    <w:rsid w:val="009544DF"/>
    <w:rsid w:val="00954ADE"/>
    <w:rsid w:val="00954F8F"/>
    <w:rsid w:val="009553A6"/>
    <w:rsid w:val="0095569B"/>
    <w:rsid w:val="009562AA"/>
    <w:rsid w:val="009566E7"/>
    <w:rsid w:val="00956EC0"/>
    <w:rsid w:val="00957AA4"/>
    <w:rsid w:val="00960A44"/>
    <w:rsid w:val="00960A53"/>
    <w:rsid w:val="00960B21"/>
    <w:rsid w:val="00960EA7"/>
    <w:rsid w:val="00961D21"/>
    <w:rsid w:val="00961D26"/>
    <w:rsid w:val="00961F39"/>
    <w:rsid w:val="00962018"/>
    <w:rsid w:val="00962708"/>
    <w:rsid w:val="00962A8E"/>
    <w:rsid w:val="00962E11"/>
    <w:rsid w:val="00963205"/>
    <w:rsid w:val="00963D7A"/>
    <w:rsid w:val="00963DF0"/>
    <w:rsid w:val="00965599"/>
    <w:rsid w:val="00966784"/>
    <w:rsid w:val="00967B19"/>
    <w:rsid w:val="00970382"/>
    <w:rsid w:val="00970532"/>
    <w:rsid w:val="0097057F"/>
    <w:rsid w:val="009713F8"/>
    <w:rsid w:val="009717F2"/>
    <w:rsid w:val="0097207A"/>
    <w:rsid w:val="00972994"/>
    <w:rsid w:val="00972EF0"/>
    <w:rsid w:val="00973872"/>
    <w:rsid w:val="00973F8F"/>
    <w:rsid w:val="009740FE"/>
    <w:rsid w:val="00974499"/>
    <w:rsid w:val="009745F4"/>
    <w:rsid w:val="00974B08"/>
    <w:rsid w:val="00975DC7"/>
    <w:rsid w:val="009769EA"/>
    <w:rsid w:val="0097722F"/>
    <w:rsid w:val="00977496"/>
    <w:rsid w:val="00980272"/>
    <w:rsid w:val="009805C2"/>
    <w:rsid w:val="00980B4E"/>
    <w:rsid w:val="00981265"/>
    <w:rsid w:val="009813BB"/>
    <w:rsid w:val="009818A4"/>
    <w:rsid w:val="009818C8"/>
    <w:rsid w:val="00981B57"/>
    <w:rsid w:val="0098303A"/>
    <w:rsid w:val="00983DB4"/>
    <w:rsid w:val="009855B0"/>
    <w:rsid w:val="00985D79"/>
    <w:rsid w:val="009865D8"/>
    <w:rsid w:val="009866A7"/>
    <w:rsid w:val="009875CD"/>
    <w:rsid w:val="00987FF0"/>
    <w:rsid w:val="00990394"/>
    <w:rsid w:val="00990451"/>
    <w:rsid w:val="00990D86"/>
    <w:rsid w:val="009914AB"/>
    <w:rsid w:val="00992BE1"/>
    <w:rsid w:val="00992F40"/>
    <w:rsid w:val="00994EAD"/>
    <w:rsid w:val="00995838"/>
    <w:rsid w:val="00997BE9"/>
    <w:rsid w:val="00997F57"/>
    <w:rsid w:val="009A095A"/>
    <w:rsid w:val="009A10E1"/>
    <w:rsid w:val="009A1175"/>
    <w:rsid w:val="009A149D"/>
    <w:rsid w:val="009A2BDE"/>
    <w:rsid w:val="009A2E8E"/>
    <w:rsid w:val="009A3527"/>
    <w:rsid w:val="009A3E26"/>
    <w:rsid w:val="009A3F6A"/>
    <w:rsid w:val="009A4FAF"/>
    <w:rsid w:val="009A502B"/>
    <w:rsid w:val="009A5252"/>
    <w:rsid w:val="009A5389"/>
    <w:rsid w:val="009A5D23"/>
    <w:rsid w:val="009A66AF"/>
    <w:rsid w:val="009A7705"/>
    <w:rsid w:val="009A7C0D"/>
    <w:rsid w:val="009A7F2B"/>
    <w:rsid w:val="009B1099"/>
    <w:rsid w:val="009B1FB9"/>
    <w:rsid w:val="009B2780"/>
    <w:rsid w:val="009B2872"/>
    <w:rsid w:val="009B330A"/>
    <w:rsid w:val="009B3ED7"/>
    <w:rsid w:val="009B408D"/>
    <w:rsid w:val="009B417B"/>
    <w:rsid w:val="009B4494"/>
    <w:rsid w:val="009B5CB5"/>
    <w:rsid w:val="009B647D"/>
    <w:rsid w:val="009B6668"/>
    <w:rsid w:val="009B6998"/>
    <w:rsid w:val="009B76EF"/>
    <w:rsid w:val="009B7A83"/>
    <w:rsid w:val="009C0BDC"/>
    <w:rsid w:val="009C1583"/>
    <w:rsid w:val="009C2286"/>
    <w:rsid w:val="009C32F3"/>
    <w:rsid w:val="009C3553"/>
    <w:rsid w:val="009C40C4"/>
    <w:rsid w:val="009C46DA"/>
    <w:rsid w:val="009C4925"/>
    <w:rsid w:val="009C564D"/>
    <w:rsid w:val="009C58F2"/>
    <w:rsid w:val="009C5FD6"/>
    <w:rsid w:val="009C70C0"/>
    <w:rsid w:val="009C7654"/>
    <w:rsid w:val="009C7962"/>
    <w:rsid w:val="009C7A73"/>
    <w:rsid w:val="009C7C32"/>
    <w:rsid w:val="009D0C49"/>
    <w:rsid w:val="009D1741"/>
    <w:rsid w:val="009D1ECB"/>
    <w:rsid w:val="009D24F3"/>
    <w:rsid w:val="009D2A71"/>
    <w:rsid w:val="009D2B35"/>
    <w:rsid w:val="009D316F"/>
    <w:rsid w:val="009D3325"/>
    <w:rsid w:val="009D3CFB"/>
    <w:rsid w:val="009D52F3"/>
    <w:rsid w:val="009D5ED2"/>
    <w:rsid w:val="009D6EA0"/>
    <w:rsid w:val="009D7AB8"/>
    <w:rsid w:val="009E0066"/>
    <w:rsid w:val="009E021D"/>
    <w:rsid w:val="009E0BA9"/>
    <w:rsid w:val="009E1A97"/>
    <w:rsid w:val="009E1EAD"/>
    <w:rsid w:val="009E217C"/>
    <w:rsid w:val="009E2395"/>
    <w:rsid w:val="009E26E0"/>
    <w:rsid w:val="009E3316"/>
    <w:rsid w:val="009E3985"/>
    <w:rsid w:val="009E3D3D"/>
    <w:rsid w:val="009E43E9"/>
    <w:rsid w:val="009E56B6"/>
    <w:rsid w:val="009E67FC"/>
    <w:rsid w:val="009E6962"/>
    <w:rsid w:val="009E6A70"/>
    <w:rsid w:val="009E6E9D"/>
    <w:rsid w:val="009E7DD6"/>
    <w:rsid w:val="009F0119"/>
    <w:rsid w:val="009F212B"/>
    <w:rsid w:val="009F2BD5"/>
    <w:rsid w:val="009F541C"/>
    <w:rsid w:val="009F54F6"/>
    <w:rsid w:val="009F619A"/>
    <w:rsid w:val="009F7385"/>
    <w:rsid w:val="009F74EB"/>
    <w:rsid w:val="009F78E0"/>
    <w:rsid w:val="009F79E0"/>
    <w:rsid w:val="009F7D88"/>
    <w:rsid w:val="00A00A9D"/>
    <w:rsid w:val="00A0102C"/>
    <w:rsid w:val="00A01ACB"/>
    <w:rsid w:val="00A0260B"/>
    <w:rsid w:val="00A02C1D"/>
    <w:rsid w:val="00A03355"/>
    <w:rsid w:val="00A0451C"/>
    <w:rsid w:val="00A0451E"/>
    <w:rsid w:val="00A04A76"/>
    <w:rsid w:val="00A05B9A"/>
    <w:rsid w:val="00A06605"/>
    <w:rsid w:val="00A07FAA"/>
    <w:rsid w:val="00A1057C"/>
    <w:rsid w:val="00A10D41"/>
    <w:rsid w:val="00A11724"/>
    <w:rsid w:val="00A11F32"/>
    <w:rsid w:val="00A130D4"/>
    <w:rsid w:val="00A13584"/>
    <w:rsid w:val="00A13590"/>
    <w:rsid w:val="00A135C8"/>
    <w:rsid w:val="00A13B45"/>
    <w:rsid w:val="00A13D3A"/>
    <w:rsid w:val="00A145CA"/>
    <w:rsid w:val="00A14833"/>
    <w:rsid w:val="00A1557C"/>
    <w:rsid w:val="00A155BB"/>
    <w:rsid w:val="00A15638"/>
    <w:rsid w:val="00A1680C"/>
    <w:rsid w:val="00A16FC6"/>
    <w:rsid w:val="00A17A80"/>
    <w:rsid w:val="00A17D6F"/>
    <w:rsid w:val="00A20398"/>
    <w:rsid w:val="00A203BD"/>
    <w:rsid w:val="00A21249"/>
    <w:rsid w:val="00A2275E"/>
    <w:rsid w:val="00A22D1A"/>
    <w:rsid w:val="00A2357A"/>
    <w:rsid w:val="00A239AD"/>
    <w:rsid w:val="00A23A14"/>
    <w:rsid w:val="00A23A60"/>
    <w:rsid w:val="00A23BE4"/>
    <w:rsid w:val="00A23DB2"/>
    <w:rsid w:val="00A2441D"/>
    <w:rsid w:val="00A251F5"/>
    <w:rsid w:val="00A2525F"/>
    <w:rsid w:val="00A25390"/>
    <w:rsid w:val="00A2565D"/>
    <w:rsid w:val="00A25F06"/>
    <w:rsid w:val="00A2732B"/>
    <w:rsid w:val="00A27AF0"/>
    <w:rsid w:val="00A312FE"/>
    <w:rsid w:val="00A31EE4"/>
    <w:rsid w:val="00A324AB"/>
    <w:rsid w:val="00A33565"/>
    <w:rsid w:val="00A338E4"/>
    <w:rsid w:val="00A33DCF"/>
    <w:rsid w:val="00A34878"/>
    <w:rsid w:val="00A34CCB"/>
    <w:rsid w:val="00A362B7"/>
    <w:rsid w:val="00A36480"/>
    <w:rsid w:val="00A401E9"/>
    <w:rsid w:val="00A40B12"/>
    <w:rsid w:val="00A412CE"/>
    <w:rsid w:val="00A4227D"/>
    <w:rsid w:val="00A422D2"/>
    <w:rsid w:val="00A429C7"/>
    <w:rsid w:val="00A42EED"/>
    <w:rsid w:val="00A44B14"/>
    <w:rsid w:val="00A44BB8"/>
    <w:rsid w:val="00A44BD8"/>
    <w:rsid w:val="00A45247"/>
    <w:rsid w:val="00A45765"/>
    <w:rsid w:val="00A45794"/>
    <w:rsid w:val="00A468B3"/>
    <w:rsid w:val="00A46D45"/>
    <w:rsid w:val="00A4725F"/>
    <w:rsid w:val="00A47FAC"/>
    <w:rsid w:val="00A500E6"/>
    <w:rsid w:val="00A50E58"/>
    <w:rsid w:val="00A52829"/>
    <w:rsid w:val="00A53184"/>
    <w:rsid w:val="00A549D0"/>
    <w:rsid w:val="00A55552"/>
    <w:rsid w:val="00A55CAE"/>
    <w:rsid w:val="00A57063"/>
    <w:rsid w:val="00A6064F"/>
    <w:rsid w:val="00A606D1"/>
    <w:rsid w:val="00A6090E"/>
    <w:rsid w:val="00A6186A"/>
    <w:rsid w:val="00A62F31"/>
    <w:rsid w:val="00A63E09"/>
    <w:rsid w:val="00A63E92"/>
    <w:rsid w:val="00A64377"/>
    <w:rsid w:val="00A645F1"/>
    <w:rsid w:val="00A64FF3"/>
    <w:rsid w:val="00A65A16"/>
    <w:rsid w:val="00A662C4"/>
    <w:rsid w:val="00A663F2"/>
    <w:rsid w:val="00A66E05"/>
    <w:rsid w:val="00A66E33"/>
    <w:rsid w:val="00A67D3D"/>
    <w:rsid w:val="00A724E8"/>
    <w:rsid w:val="00A726E3"/>
    <w:rsid w:val="00A73618"/>
    <w:rsid w:val="00A73ECB"/>
    <w:rsid w:val="00A7505E"/>
    <w:rsid w:val="00A75B67"/>
    <w:rsid w:val="00A763FC"/>
    <w:rsid w:val="00A772C8"/>
    <w:rsid w:val="00A77F17"/>
    <w:rsid w:val="00A80AB9"/>
    <w:rsid w:val="00A8138C"/>
    <w:rsid w:val="00A814A7"/>
    <w:rsid w:val="00A8166C"/>
    <w:rsid w:val="00A81729"/>
    <w:rsid w:val="00A819B8"/>
    <w:rsid w:val="00A81A76"/>
    <w:rsid w:val="00A82005"/>
    <w:rsid w:val="00A829E8"/>
    <w:rsid w:val="00A82BF6"/>
    <w:rsid w:val="00A83324"/>
    <w:rsid w:val="00A83DD5"/>
    <w:rsid w:val="00A83E8A"/>
    <w:rsid w:val="00A83F90"/>
    <w:rsid w:val="00A86347"/>
    <w:rsid w:val="00A87220"/>
    <w:rsid w:val="00A8735E"/>
    <w:rsid w:val="00A90451"/>
    <w:rsid w:val="00A90A09"/>
    <w:rsid w:val="00A910B5"/>
    <w:rsid w:val="00A91984"/>
    <w:rsid w:val="00A91AB3"/>
    <w:rsid w:val="00A91D4F"/>
    <w:rsid w:val="00A920FC"/>
    <w:rsid w:val="00A922B5"/>
    <w:rsid w:val="00A9251D"/>
    <w:rsid w:val="00A93E32"/>
    <w:rsid w:val="00A9507B"/>
    <w:rsid w:val="00A95BB5"/>
    <w:rsid w:val="00A95C03"/>
    <w:rsid w:val="00A95D77"/>
    <w:rsid w:val="00A961D1"/>
    <w:rsid w:val="00A963BB"/>
    <w:rsid w:val="00A96ACB"/>
    <w:rsid w:val="00AA034C"/>
    <w:rsid w:val="00AA1002"/>
    <w:rsid w:val="00AA1C6D"/>
    <w:rsid w:val="00AA24A9"/>
    <w:rsid w:val="00AA3CDE"/>
    <w:rsid w:val="00AA3DC0"/>
    <w:rsid w:val="00AA47DF"/>
    <w:rsid w:val="00AA5884"/>
    <w:rsid w:val="00AA5CEC"/>
    <w:rsid w:val="00AA608B"/>
    <w:rsid w:val="00AA684C"/>
    <w:rsid w:val="00AA691F"/>
    <w:rsid w:val="00AA6B16"/>
    <w:rsid w:val="00AA7BF5"/>
    <w:rsid w:val="00AA7D42"/>
    <w:rsid w:val="00AB0C93"/>
    <w:rsid w:val="00AB0E1B"/>
    <w:rsid w:val="00AB1220"/>
    <w:rsid w:val="00AB1A05"/>
    <w:rsid w:val="00AB2396"/>
    <w:rsid w:val="00AB4298"/>
    <w:rsid w:val="00AB47CA"/>
    <w:rsid w:val="00AB4D2F"/>
    <w:rsid w:val="00AB4DA1"/>
    <w:rsid w:val="00AB5AB7"/>
    <w:rsid w:val="00AB648A"/>
    <w:rsid w:val="00AC09A2"/>
    <w:rsid w:val="00AC13F0"/>
    <w:rsid w:val="00AC14FC"/>
    <w:rsid w:val="00AC1576"/>
    <w:rsid w:val="00AC26EE"/>
    <w:rsid w:val="00AC276B"/>
    <w:rsid w:val="00AC29B6"/>
    <w:rsid w:val="00AC38ED"/>
    <w:rsid w:val="00AC4D79"/>
    <w:rsid w:val="00AC4E7D"/>
    <w:rsid w:val="00AC4F86"/>
    <w:rsid w:val="00AC5730"/>
    <w:rsid w:val="00AC6127"/>
    <w:rsid w:val="00AC6D12"/>
    <w:rsid w:val="00AC7360"/>
    <w:rsid w:val="00AC7D65"/>
    <w:rsid w:val="00AD009E"/>
    <w:rsid w:val="00AD02B0"/>
    <w:rsid w:val="00AD1724"/>
    <w:rsid w:val="00AD1E66"/>
    <w:rsid w:val="00AD1E6D"/>
    <w:rsid w:val="00AD2802"/>
    <w:rsid w:val="00AD28D0"/>
    <w:rsid w:val="00AD298B"/>
    <w:rsid w:val="00AD2AD6"/>
    <w:rsid w:val="00AD3F4C"/>
    <w:rsid w:val="00AD3F53"/>
    <w:rsid w:val="00AD43E4"/>
    <w:rsid w:val="00AD484E"/>
    <w:rsid w:val="00AD50DC"/>
    <w:rsid w:val="00AD54BC"/>
    <w:rsid w:val="00AD58DF"/>
    <w:rsid w:val="00AD5DC5"/>
    <w:rsid w:val="00AD6D2E"/>
    <w:rsid w:val="00AD7AAF"/>
    <w:rsid w:val="00AE0AF0"/>
    <w:rsid w:val="00AE104B"/>
    <w:rsid w:val="00AE1480"/>
    <w:rsid w:val="00AE1D55"/>
    <w:rsid w:val="00AE1E2D"/>
    <w:rsid w:val="00AE3015"/>
    <w:rsid w:val="00AE3592"/>
    <w:rsid w:val="00AE518C"/>
    <w:rsid w:val="00AE51B9"/>
    <w:rsid w:val="00AE598F"/>
    <w:rsid w:val="00AE6148"/>
    <w:rsid w:val="00AE6648"/>
    <w:rsid w:val="00AE6F2B"/>
    <w:rsid w:val="00AE7594"/>
    <w:rsid w:val="00AE781F"/>
    <w:rsid w:val="00AE795B"/>
    <w:rsid w:val="00AE7E59"/>
    <w:rsid w:val="00AE7F35"/>
    <w:rsid w:val="00AE7FAD"/>
    <w:rsid w:val="00AE7FF4"/>
    <w:rsid w:val="00AF020E"/>
    <w:rsid w:val="00AF0819"/>
    <w:rsid w:val="00AF16C4"/>
    <w:rsid w:val="00AF32D5"/>
    <w:rsid w:val="00AF5B64"/>
    <w:rsid w:val="00AF66E9"/>
    <w:rsid w:val="00AF6A44"/>
    <w:rsid w:val="00AF7202"/>
    <w:rsid w:val="00AF72FA"/>
    <w:rsid w:val="00AF7790"/>
    <w:rsid w:val="00B008F9"/>
    <w:rsid w:val="00B01300"/>
    <w:rsid w:val="00B02071"/>
    <w:rsid w:val="00B02624"/>
    <w:rsid w:val="00B046D7"/>
    <w:rsid w:val="00B048A9"/>
    <w:rsid w:val="00B05997"/>
    <w:rsid w:val="00B07335"/>
    <w:rsid w:val="00B077E7"/>
    <w:rsid w:val="00B1042A"/>
    <w:rsid w:val="00B1057D"/>
    <w:rsid w:val="00B10B63"/>
    <w:rsid w:val="00B124A1"/>
    <w:rsid w:val="00B12EFA"/>
    <w:rsid w:val="00B130E4"/>
    <w:rsid w:val="00B138A2"/>
    <w:rsid w:val="00B13B8D"/>
    <w:rsid w:val="00B141D0"/>
    <w:rsid w:val="00B152FB"/>
    <w:rsid w:val="00B1619D"/>
    <w:rsid w:val="00B16C9F"/>
    <w:rsid w:val="00B17692"/>
    <w:rsid w:val="00B20F28"/>
    <w:rsid w:val="00B21552"/>
    <w:rsid w:val="00B218FB"/>
    <w:rsid w:val="00B2246E"/>
    <w:rsid w:val="00B22496"/>
    <w:rsid w:val="00B22BD8"/>
    <w:rsid w:val="00B22D69"/>
    <w:rsid w:val="00B23258"/>
    <w:rsid w:val="00B2351F"/>
    <w:rsid w:val="00B23900"/>
    <w:rsid w:val="00B23AA3"/>
    <w:rsid w:val="00B2416A"/>
    <w:rsid w:val="00B25059"/>
    <w:rsid w:val="00B25CD8"/>
    <w:rsid w:val="00B300A4"/>
    <w:rsid w:val="00B306D2"/>
    <w:rsid w:val="00B30893"/>
    <w:rsid w:val="00B312A3"/>
    <w:rsid w:val="00B31331"/>
    <w:rsid w:val="00B31461"/>
    <w:rsid w:val="00B314B5"/>
    <w:rsid w:val="00B31C93"/>
    <w:rsid w:val="00B322AE"/>
    <w:rsid w:val="00B327E8"/>
    <w:rsid w:val="00B327FD"/>
    <w:rsid w:val="00B33238"/>
    <w:rsid w:val="00B3351B"/>
    <w:rsid w:val="00B337AA"/>
    <w:rsid w:val="00B33F2C"/>
    <w:rsid w:val="00B34EA3"/>
    <w:rsid w:val="00B359C3"/>
    <w:rsid w:val="00B370EE"/>
    <w:rsid w:val="00B37556"/>
    <w:rsid w:val="00B376EB"/>
    <w:rsid w:val="00B37EAB"/>
    <w:rsid w:val="00B416DF"/>
    <w:rsid w:val="00B42BBC"/>
    <w:rsid w:val="00B43571"/>
    <w:rsid w:val="00B448BD"/>
    <w:rsid w:val="00B4493C"/>
    <w:rsid w:val="00B46FAA"/>
    <w:rsid w:val="00B47987"/>
    <w:rsid w:val="00B479C6"/>
    <w:rsid w:val="00B51721"/>
    <w:rsid w:val="00B52119"/>
    <w:rsid w:val="00B52A25"/>
    <w:rsid w:val="00B53194"/>
    <w:rsid w:val="00B53244"/>
    <w:rsid w:val="00B54537"/>
    <w:rsid w:val="00B548DA"/>
    <w:rsid w:val="00B54D45"/>
    <w:rsid w:val="00B550A2"/>
    <w:rsid w:val="00B55E3A"/>
    <w:rsid w:val="00B5633C"/>
    <w:rsid w:val="00B56C51"/>
    <w:rsid w:val="00B57D48"/>
    <w:rsid w:val="00B57EC8"/>
    <w:rsid w:val="00B613E8"/>
    <w:rsid w:val="00B614D4"/>
    <w:rsid w:val="00B62881"/>
    <w:rsid w:val="00B639A2"/>
    <w:rsid w:val="00B641C3"/>
    <w:rsid w:val="00B6472A"/>
    <w:rsid w:val="00B64958"/>
    <w:rsid w:val="00B65691"/>
    <w:rsid w:val="00B65A18"/>
    <w:rsid w:val="00B65A38"/>
    <w:rsid w:val="00B65E4C"/>
    <w:rsid w:val="00B66DAA"/>
    <w:rsid w:val="00B66E3B"/>
    <w:rsid w:val="00B67AFA"/>
    <w:rsid w:val="00B71185"/>
    <w:rsid w:val="00B71A93"/>
    <w:rsid w:val="00B71AA2"/>
    <w:rsid w:val="00B71FAA"/>
    <w:rsid w:val="00B72447"/>
    <w:rsid w:val="00B72CA8"/>
    <w:rsid w:val="00B73259"/>
    <w:rsid w:val="00B7388E"/>
    <w:rsid w:val="00B739FC"/>
    <w:rsid w:val="00B76376"/>
    <w:rsid w:val="00B7755B"/>
    <w:rsid w:val="00B77AB4"/>
    <w:rsid w:val="00B804D7"/>
    <w:rsid w:val="00B80ACA"/>
    <w:rsid w:val="00B81404"/>
    <w:rsid w:val="00B82386"/>
    <w:rsid w:val="00B82881"/>
    <w:rsid w:val="00B83B96"/>
    <w:rsid w:val="00B83DAB"/>
    <w:rsid w:val="00B8436B"/>
    <w:rsid w:val="00B85BBA"/>
    <w:rsid w:val="00B862F2"/>
    <w:rsid w:val="00B8663C"/>
    <w:rsid w:val="00B86CA2"/>
    <w:rsid w:val="00B87655"/>
    <w:rsid w:val="00B87B26"/>
    <w:rsid w:val="00B87BEC"/>
    <w:rsid w:val="00B87C09"/>
    <w:rsid w:val="00B910BC"/>
    <w:rsid w:val="00B91101"/>
    <w:rsid w:val="00B91338"/>
    <w:rsid w:val="00B924CA"/>
    <w:rsid w:val="00B92DF8"/>
    <w:rsid w:val="00B92FC4"/>
    <w:rsid w:val="00B93875"/>
    <w:rsid w:val="00B940A4"/>
    <w:rsid w:val="00B94BD7"/>
    <w:rsid w:val="00B9677C"/>
    <w:rsid w:val="00B967F0"/>
    <w:rsid w:val="00B96F19"/>
    <w:rsid w:val="00B977D2"/>
    <w:rsid w:val="00BA106A"/>
    <w:rsid w:val="00BA23AD"/>
    <w:rsid w:val="00BA3011"/>
    <w:rsid w:val="00BA34DD"/>
    <w:rsid w:val="00BA3879"/>
    <w:rsid w:val="00BA3DF7"/>
    <w:rsid w:val="00BA4588"/>
    <w:rsid w:val="00BA45AF"/>
    <w:rsid w:val="00BA4777"/>
    <w:rsid w:val="00BA526B"/>
    <w:rsid w:val="00BA5589"/>
    <w:rsid w:val="00BA5A2F"/>
    <w:rsid w:val="00BA65F5"/>
    <w:rsid w:val="00BA686B"/>
    <w:rsid w:val="00BA6989"/>
    <w:rsid w:val="00BA6DF4"/>
    <w:rsid w:val="00BA6F7A"/>
    <w:rsid w:val="00BA7E8A"/>
    <w:rsid w:val="00BB04BF"/>
    <w:rsid w:val="00BB07DA"/>
    <w:rsid w:val="00BB1D8E"/>
    <w:rsid w:val="00BB268B"/>
    <w:rsid w:val="00BB2EA9"/>
    <w:rsid w:val="00BB36D3"/>
    <w:rsid w:val="00BB3834"/>
    <w:rsid w:val="00BB3A82"/>
    <w:rsid w:val="00BB3D7D"/>
    <w:rsid w:val="00BB5122"/>
    <w:rsid w:val="00BB606C"/>
    <w:rsid w:val="00BB6164"/>
    <w:rsid w:val="00BB6C58"/>
    <w:rsid w:val="00BB70FB"/>
    <w:rsid w:val="00BB75CC"/>
    <w:rsid w:val="00BC02AF"/>
    <w:rsid w:val="00BC03F2"/>
    <w:rsid w:val="00BC05A2"/>
    <w:rsid w:val="00BC0C39"/>
    <w:rsid w:val="00BC0CF3"/>
    <w:rsid w:val="00BC315A"/>
    <w:rsid w:val="00BC3989"/>
    <w:rsid w:val="00BC47BA"/>
    <w:rsid w:val="00BC48CF"/>
    <w:rsid w:val="00BC4D59"/>
    <w:rsid w:val="00BC4E08"/>
    <w:rsid w:val="00BC6A9B"/>
    <w:rsid w:val="00BC6DA8"/>
    <w:rsid w:val="00BC73F0"/>
    <w:rsid w:val="00BC75FE"/>
    <w:rsid w:val="00BC79F3"/>
    <w:rsid w:val="00BD09C6"/>
    <w:rsid w:val="00BD1254"/>
    <w:rsid w:val="00BD192B"/>
    <w:rsid w:val="00BD199C"/>
    <w:rsid w:val="00BD2499"/>
    <w:rsid w:val="00BD2725"/>
    <w:rsid w:val="00BD2A2C"/>
    <w:rsid w:val="00BD2C28"/>
    <w:rsid w:val="00BD2D06"/>
    <w:rsid w:val="00BD2EE2"/>
    <w:rsid w:val="00BD3ACF"/>
    <w:rsid w:val="00BD3DEC"/>
    <w:rsid w:val="00BD4461"/>
    <w:rsid w:val="00BD45BA"/>
    <w:rsid w:val="00BD4EAE"/>
    <w:rsid w:val="00BD512E"/>
    <w:rsid w:val="00BD5BDF"/>
    <w:rsid w:val="00BD6282"/>
    <w:rsid w:val="00BD6BC2"/>
    <w:rsid w:val="00BD6D0B"/>
    <w:rsid w:val="00BD7C39"/>
    <w:rsid w:val="00BE04B8"/>
    <w:rsid w:val="00BE1A81"/>
    <w:rsid w:val="00BE20F0"/>
    <w:rsid w:val="00BE24ED"/>
    <w:rsid w:val="00BE2B70"/>
    <w:rsid w:val="00BE2FB4"/>
    <w:rsid w:val="00BE4684"/>
    <w:rsid w:val="00BE5259"/>
    <w:rsid w:val="00BE5965"/>
    <w:rsid w:val="00BE69A5"/>
    <w:rsid w:val="00BE6B7E"/>
    <w:rsid w:val="00BE6C15"/>
    <w:rsid w:val="00BE6C75"/>
    <w:rsid w:val="00BE6E28"/>
    <w:rsid w:val="00BE75AA"/>
    <w:rsid w:val="00BE79AD"/>
    <w:rsid w:val="00BF00CA"/>
    <w:rsid w:val="00BF0205"/>
    <w:rsid w:val="00BF083E"/>
    <w:rsid w:val="00BF08DB"/>
    <w:rsid w:val="00BF17E4"/>
    <w:rsid w:val="00BF197B"/>
    <w:rsid w:val="00BF1CC8"/>
    <w:rsid w:val="00BF5055"/>
    <w:rsid w:val="00BF5A17"/>
    <w:rsid w:val="00BF5F2E"/>
    <w:rsid w:val="00BF6036"/>
    <w:rsid w:val="00BF64A9"/>
    <w:rsid w:val="00BF652D"/>
    <w:rsid w:val="00BF6D75"/>
    <w:rsid w:val="00BF76E4"/>
    <w:rsid w:val="00BF7B41"/>
    <w:rsid w:val="00BF7C9C"/>
    <w:rsid w:val="00BF7F9F"/>
    <w:rsid w:val="00C002B9"/>
    <w:rsid w:val="00C00DF0"/>
    <w:rsid w:val="00C00F66"/>
    <w:rsid w:val="00C019BC"/>
    <w:rsid w:val="00C01E94"/>
    <w:rsid w:val="00C02379"/>
    <w:rsid w:val="00C024F2"/>
    <w:rsid w:val="00C02B0A"/>
    <w:rsid w:val="00C03507"/>
    <w:rsid w:val="00C03775"/>
    <w:rsid w:val="00C037EC"/>
    <w:rsid w:val="00C03F88"/>
    <w:rsid w:val="00C04112"/>
    <w:rsid w:val="00C04717"/>
    <w:rsid w:val="00C05329"/>
    <w:rsid w:val="00C05BAC"/>
    <w:rsid w:val="00C05EB4"/>
    <w:rsid w:val="00C0621E"/>
    <w:rsid w:val="00C07E7D"/>
    <w:rsid w:val="00C10159"/>
    <w:rsid w:val="00C11205"/>
    <w:rsid w:val="00C1129F"/>
    <w:rsid w:val="00C135A2"/>
    <w:rsid w:val="00C136F7"/>
    <w:rsid w:val="00C13A5A"/>
    <w:rsid w:val="00C140E5"/>
    <w:rsid w:val="00C14E83"/>
    <w:rsid w:val="00C1539E"/>
    <w:rsid w:val="00C15BE4"/>
    <w:rsid w:val="00C160CC"/>
    <w:rsid w:val="00C167F2"/>
    <w:rsid w:val="00C201C9"/>
    <w:rsid w:val="00C20B7C"/>
    <w:rsid w:val="00C22521"/>
    <w:rsid w:val="00C228CC"/>
    <w:rsid w:val="00C234E6"/>
    <w:rsid w:val="00C23A16"/>
    <w:rsid w:val="00C23B39"/>
    <w:rsid w:val="00C23EF2"/>
    <w:rsid w:val="00C25220"/>
    <w:rsid w:val="00C261CB"/>
    <w:rsid w:val="00C26797"/>
    <w:rsid w:val="00C275F8"/>
    <w:rsid w:val="00C2784A"/>
    <w:rsid w:val="00C27C4F"/>
    <w:rsid w:val="00C30293"/>
    <w:rsid w:val="00C30EE8"/>
    <w:rsid w:val="00C334C6"/>
    <w:rsid w:val="00C33A29"/>
    <w:rsid w:val="00C33AB7"/>
    <w:rsid w:val="00C33DEE"/>
    <w:rsid w:val="00C34EBF"/>
    <w:rsid w:val="00C34F9C"/>
    <w:rsid w:val="00C352E0"/>
    <w:rsid w:val="00C35736"/>
    <w:rsid w:val="00C368E6"/>
    <w:rsid w:val="00C36E2F"/>
    <w:rsid w:val="00C37AE2"/>
    <w:rsid w:val="00C37BB0"/>
    <w:rsid w:val="00C40703"/>
    <w:rsid w:val="00C4070A"/>
    <w:rsid w:val="00C40A07"/>
    <w:rsid w:val="00C411B1"/>
    <w:rsid w:val="00C41BE3"/>
    <w:rsid w:val="00C42E7B"/>
    <w:rsid w:val="00C44552"/>
    <w:rsid w:val="00C4479B"/>
    <w:rsid w:val="00C44E65"/>
    <w:rsid w:val="00C47797"/>
    <w:rsid w:val="00C47C98"/>
    <w:rsid w:val="00C47E26"/>
    <w:rsid w:val="00C50852"/>
    <w:rsid w:val="00C528AC"/>
    <w:rsid w:val="00C559C1"/>
    <w:rsid w:val="00C5622B"/>
    <w:rsid w:val="00C56A26"/>
    <w:rsid w:val="00C571E5"/>
    <w:rsid w:val="00C575B7"/>
    <w:rsid w:val="00C57981"/>
    <w:rsid w:val="00C606F3"/>
    <w:rsid w:val="00C60BF4"/>
    <w:rsid w:val="00C62099"/>
    <w:rsid w:val="00C620DA"/>
    <w:rsid w:val="00C620FC"/>
    <w:rsid w:val="00C6281D"/>
    <w:rsid w:val="00C6321E"/>
    <w:rsid w:val="00C636BC"/>
    <w:rsid w:val="00C64515"/>
    <w:rsid w:val="00C64C24"/>
    <w:rsid w:val="00C6568F"/>
    <w:rsid w:val="00C65760"/>
    <w:rsid w:val="00C65B8C"/>
    <w:rsid w:val="00C65E27"/>
    <w:rsid w:val="00C66499"/>
    <w:rsid w:val="00C66B2E"/>
    <w:rsid w:val="00C70060"/>
    <w:rsid w:val="00C7031E"/>
    <w:rsid w:val="00C70CF8"/>
    <w:rsid w:val="00C70ED4"/>
    <w:rsid w:val="00C71AEE"/>
    <w:rsid w:val="00C71F59"/>
    <w:rsid w:val="00C726E4"/>
    <w:rsid w:val="00C73E37"/>
    <w:rsid w:val="00C75FA4"/>
    <w:rsid w:val="00C76195"/>
    <w:rsid w:val="00C76596"/>
    <w:rsid w:val="00C76DF1"/>
    <w:rsid w:val="00C775EE"/>
    <w:rsid w:val="00C77BCB"/>
    <w:rsid w:val="00C77CA9"/>
    <w:rsid w:val="00C80FBE"/>
    <w:rsid w:val="00C813AD"/>
    <w:rsid w:val="00C818F9"/>
    <w:rsid w:val="00C82344"/>
    <w:rsid w:val="00C82A27"/>
    <w:rsid w:val="00C82F33"/>
    <w:rsid w:val="00C834D9"/>
    <w:rsid w:val="00C85257"/>
    <w:rsid w:val="00C85434"/>
    <w:rsid w:val="00C85A85"/>
    <w:rsid w:val="00C85DA6"/>
    <w:rsid w:val="00C86555"/>
    <w:rsid w:val="00C868ED"/>
    <w:rsid w:val="00C8799B"/>
    <w:rsid w:val="00C922C4"/>
    <w:rsid w:val="00C925B0"/>
    <w:rsid w:val="00C928D8"/>
    <w:rsid w:val="00C93D38"/>
    <w:rsid w:val="00C94582"/>
    <w:rsid w:val="00C9464A"/>
    <w:rsid w:val="00C94817"/>
    <w:rsid w:val="00C9493C"/>
    <w:rsid w:val="00C94BEF"/>
    <w:rsid w:val="00C963F7"/>
    <w:rsid w:val="00C97274"/>
    <w:rsid w:val="00C97348"/>
    <w:rsid w:val="00C974ED"/>
    <w:rsid w:val="00CA013D"/>
    <w:rsid w:val="00CA1CDD"/>
    <w:rsid w:val="00CA1F1A"/>
    <w:rsid w:val="00CA2D24"/>
    <w:rsid w:val="00CA4741"/>
    <w:rsid w:val="00CA49B7"/>
    <w:rsid w:val="00CA517B"/>
    <w:rsid w:val="00CA537C"/>
    <w:rsid w:val="00CA57C4"/>
    <w:rsid w:val="00CA5986"/>
    <w:rsid w:val="00CA5C5C"/>
    <w:rsid w:val="00CA6732"/>
    <w:rsid w:val="00CA70A9"/>
    <w:rsid w:val="00CA74C7"/>
    <w:rsid w:val="00CA7596"/>
    <w:rsid w:val="00CB018B"/>
    <w:rsid w:val="00CB02F7"/>
    <w:rsid w:val="00CB1876"/>
    <w:rsid w:val="00CB1D3A"/>
    <w:rsid w:val="00CB2118"/>
    <w:rsid w:val="00CB37C9"/>
    <w:rsid w:val="00CB4965"/>
    <w:rsid w:val="00CB574B"/>
    <w:rsid w:val="00CB7272"/>
    <w:rsid w:val="00CB7E1D"/>
    <w:rsid w:val="00CC0355"/>
    <w:rsid w:val="00CC05DA"/>
    <w:rsid w:val="00CC074A"/>
    <w:rsid w:val="00CC0DCC"/>
    <w:rsid w:val="00CC22FF"/>
    <w:rsid w:val="00CC2CF2"/>
    <w:rsid w:val="00CC377F"/>
    <w:rsid w:val="00CC3CCD"/>
    <w:rsid w:val="00CC3F18"/>
    <w:rsid w:val="00CC4EAF"/>
    <w:rsid w:val="00CC4F28"/>
    <w:rsid w:val="00CC57A6"/>
    <w:rsid w:val="00CC6899"/>
    <w:rsid w:val="00CC7373"/>
    <w:rsid w:val="00CD1372"/>
    <w:rsid w:val="00CD1A54"/>
    <w:rsid w:val="00CD1FA6"/>
    <w:rsid w:val="00CD3472"/>
    <w:rsid w:val="00CD3B6A"/>
    <w:rsid w:val="00CD4DAC"/>
    <w:rsid w:val="00CD4E7C"/>
    <w:rsid w:val="00CD4E8C"/>
    <w:rsid w:val="00CD5861"/>
    <w:rsid w:val="00CD5933"/>
    <w:rsid w:val="00CD6CF0"/>
    <w:rsid w:val="00CD7644"/>
    <w:rsid w:val="00CE036E"/>
    <w:rsid w:val="00CE038F"/>
    <w:rsid w:val="00CE26F6"/>
    <w:rsid w:val="00CE2E86"/>
    <w:rsid w:val="00CE3C30"/>
    <w:rsid w:val="00CE48DD"/>
    <w:rsid w:val="00CE4BF0"/>
    <w:rsid w:val="00CE4D2C"/>
    <w:rsid w:val="00CE6B25"/>
    <w:rsid w:val="00CE71C8"/>
    <w:rsid w:val="00CF105F"/>
    <w:rsid w:val="00CF1498"/>
    <w:rsid w:val="00CF328E"/>
    <w:rsid w:val="00CF418A"/>
    <w:rsid w:val="00CF455C"/>
    <w:rsid w:val="00CF503F"/>
    <w:rsid w:val="00CF6CD1"/>
    <w:rsid w:val="00CF6DC0"/>
    <w:rsid w:val="00CF719B"/>
    <w:rsid w:val="00CF761D"/>
    <w:rsid w:val="00D003F4"/>
    <w:rsid w:val="00D015B1"/>
    <w:rsid w:val="00D01BF3"/>
    <w:rsid w:val="00D01C6B"/>
    <w:rsid w:val="00D01C7B"/>
    <w:rsid w:val="00D03965"/>
    <w:rsid w:val="00D05C6C"/>
    <w:rsid w:val="00D05F8C"/>
    <w:rsid w:val="00D06158"/>
    <w:rsid w:val="00D06B3B"/>
    <w:rsid w:val="00D06C56"/>
    <w:rsid w:val="00D06DF5"/>
    <w:rsid w:val="00D0729F"/>
    <w:rsid w:val="00D1017E"/>
    <w:rsid w:val="00D103A2"/>
    <w:rsid w:val="00D10688"/>
    <w:rsid w:val="00D118F5"/>
    <w:rsid w:val="00D12896"/>
    <w:rsid w:val="00D12927"/>
    <w:rsid w:val="00D12B25"/>
    <w:rsid w:val="00D12CEA"/>
    <w:rsid w:val="00D12D14"/>
    <w:rsid w:val="00D137C5"/>
    <w:rsid w:val="00D14712"/>
    <w:rsid w:val="00D1490E"/>
    <w:rsid w:val="00D14F4F"/>
    <w:rsid w:val="00D150F9"/>
    <w:rsid w:val="00D15572"/>
    <w:rsid w:val="00D2026D"/>
    <w:rsid w:val="00D205C3"/>
    <w:rsid w:val="00D2149E"/>
    <w:rsid w:val="00D223CB"/>
    <w:rsid w:val="00D227CC"/>
    <w:rsid w:val="00D23046"/>
    <w:rsid w:val="00D2320C"/>
    <w:rsid w:val="00D234E6"/>
    <w:rsid w:val="00D23871"/>
    <w:rsid w:val="00D23D28"/>
    <w:rsid w:val="00D24287"/>
    <w:rsid w:val="00D2436A"/>
    <w:rsid w:val="00D24FF6"/>
    <w:rsid w:val="00D25026"/>
    <w:rsid w:val="00D2682B"/>
    <w:rsid w:val="00D27BBE"/>
    <w:rsid w:val="00D30554"/>
    <w:rsid w:val="00D3132B"/>
    <w:rsid w:val="00D321C0"/>
    <w:rsid w:val="00D3238B"/>
    <w:rsid w:val="00D32B29"/>
    <w:rsid w:val="00D32E06"/>
    <w:rsid w:val="00D33699"/>
    <w:rsid w:val="00D3381F"/>
    <w:rsid w:val="00D33D1D"/>
    <w:rsid w:val="00D3459B"/>
    <w:rsid w:val="00D3499D"/>
    <w:rsid w:val="00D3659C"/>
    <w:rsid w:val="00D36D8D"/>
    <w:rsid w:val="00D37353"/>
    <w:rsid w:val="00D37968"/>
    <w:rsid w:val="00D40506"/>
    <w:rsid w:val="00D415DD"/>
    <w:rsid w:val="00D41605"/>
    <w:rsid w:val="00D41A70"/>
    <w:rsid w:val="00D41D96"/>
    <w:rsid w:val="00D4280D"/>
    <w:rsid w:val="00D429A6"/>
    <w:rsid w:val="00D429B7"/>
    <w:rsid w:val="00D42CEC"/>
    <w:rsid w:val="00D4341F"/>
    <w:rsid w:val="00D43458"/>
    <w:rsid w:val="00D4391A"/>
    <w:rsid w:val="00D43DA2"/>
    <w:rsid w:val="00D451FD"/>
    <w:rsid w:val="00D45FE8"/>
    <w:rsid w:val="00D46140"/>
    <w:rsid w:val="00D46C66"/>
    <w:rsid w:val="00D471BC"/>
    <w:rsid w:val="00D47C49"/>
    <w:rsid w:val="00D50E36"/>
    <w:rsid w:val="00D51B29"/>
    <w:rsid w:val="00D5267B"/>
    <w:rsid w:val="00D52D7B"/>
    <w:rsid w:val="00D5337F"/>
    <w:rsid w:val="00D53DB4"/>
    <w:rsid w:val="00D54140"/>
    <w:rsid w:val="00D55A5D"/>
    <w:rsid w:val="00D5632B"/>
    <w:rsid w:val="00D56AA2"/>
    <w:rsid w:val="00D574A0"/>
    <w:rsid w:val="00D57C1A"/>
    <w:rsid w:val="00D61097"/>
    <w:rsid w:val="00D6203E"/>
    <w:rsid w:val="00D6314E"/>
    <w:rsid w:val="00D6341E"/>
    <w:rsid w:val="00D6356B"/>
    <w:rsid w:val="00D6384C"/>
    <w:rsid w:val="00D63A2A"/>
    <w:rsid w:val="00D640EC"/>
    <w:rsid w:val="00D64125"/>
    <w:rsid w:val="00D641A8"/>
    <w:rsid w:val="00D649DA"/>
    <w:rsid w:val="00D64B0A"/>
    <w:rsid w:val="00D65AE3"/>
    <w:rsid w:val="00D66E3B"/>
    <w:rsid w:val="00D66E87"/>
    <w:rsid w:val="00D66EFF"/>
    <w:rsid w:val="00D675ED"/>
    <w:rsid w:val="00D70111"/>
    <w:rsid w:val="00D7040C"/>
    <w:rsid w:val="00D71497"/>
    <w:rsid w:val="00D71DE1"/>
    <w:rsid w:val="00D73162"/>
    <w:rsid w:val="00D731CB"/>
    <w:rsid w:val="00D73DEE"/>
    <w:rsid w:val="00D7480B"/>
    <w:rsid w:val="00D74B9D"/>
    <w:rsid w:val="00D751E6"/>
    <w:rsid w:val="00D75567"/>
    <w:rsid w:val="00D75D33"/>
    <w:rsid w:val="00D76101"/>
    <w:rsid w:val="00D761A4"/>
    <w:rsid w:val="00D76245"/>
    <w:rsid w:val="00D766F9"/>
    <w:rsid w:val="00D7704A"/>
    <w:rsid w:val="00D805EC"/>
    <w:rsid w:val="00D80C63"/>
    <w:rsid w:val="00D81112"/>
    <w:rsid w:val="00D82EE6"/>
    <w:rsid w:val="00D83F12"/>
    <w:rsid w:val="00D84F30"/>
    <w:rsid w:val="00D84FB7"/>
    <w:rsid w:val="00D85A9F"/>
    <w:rsid w:val="00D86A6E"/>
    <w:rsid w:val="00D90B10"/>
    <w:rsid w:val="00D911C4"/>
    <w:rsid w:val="00D91FF8"/>
    <w:rsid w:val="00D923B5"/>
    <w:rsid w:val="00D93C44"/>
    <w:rsid w:val="00D93E23"/>
    <w:rsid w:val="00D944CA"/>
    <w:rsid w:val="00D9506E"/>
    <w:rsid w:val="00D959F7"/>
    <w:rsid w:val="00D95A57"/>
    <w:rsid w:val="00DA09F0"/>
    <w:rsid w:val="00DA17B6"/>
    <w:rsid w:val="00DA2491"/>
    <w:rsid w:val="00DA4542"/>
    <w:rsid w:val="00DA584E"/>
    <w:rsid w:val="00DA5C67"/>
    <w:rsid w:val="00DA665F"/>
    <w:rsid w:val="00DA7146"/>
    <w:rsid w:val="00DA738F"/>
    <w:rsid w:val="00DA7881"/>
    <w:rsid w:val="00DB00EA"/>
    <w:rsid w:val="00DB02A0"/>
    <w:rsid w:val="00DB065D"/>
    <w:rsid w:val="00DB1B83"/>
    <w:rsid w:val="00DB1DB4"/>
    <w:rsid w:val="00DB246A"/>
    <w:rsid w:val="00DB24D0"/>
    <w:rsid w:val="00DB2B23"/>
    <w:rsid w:val="00DB3A86"/>
    <w:rsid w:val="00DB4386"/>
    <w:rsid w:val="00DB51FB"/>
    <w:rsid w:val="00DB5472"/>
    <w:rsid w:val="00DB5CE1"/>
    <w:rsid w:val="00DB7001"/>
    <w:rsid w:val="00DB730B"/>
    <w:rsid w:val="00DB7416"/>
    <w:rsid w:val="00DC08FC"/>
    <w:rsid w:val="00DC0B78"/>
    <w:rsid w:val="00DC1358"/>
    <w:rsid w:val="00DC145F"/>
    <w:rsid w:val="00DC18ED"/>
    <w:rsid w:val="00DC1979"/>
    <w:rsid w:val="00DC1A03"/>
    <w:rsid w:val="00DC21CE"/>
    <w:rsid w:val="00DC24E0"/>
    <w:rsid w:val="00DC2F19"/>
    <w:rsid w:val="00DC3275"/>
    <w:rsid w:val="00DC451A"/>
    <w:rsid w:val="00DC4B05"/>
    <w:rsid w:val="00DC4D65"/>
    <w:rsid w:val="00DC54E4"/>
    <w:rsid w:val="00DC5782"/>
    <w:rsid w:val="00DC6A4E"/>
    <w:rsid w:val="00DC71D2"/>
    <w:rsid w:val="00DC7BC1"/>
    <w:rsid w:val="00DD0156"/>
    <w:rsid w:val="00DD063F"/>
    <w:rsid w:val="00DD09DE"/>
    <w:rsid w:val="00DD0B34"/>
    <w:rsid w:val="00DD112E"/>
    <w:rsid w:val="00DD1BD4"/>
    <w:rsid w:val="00DD2504"/>
    <w:rsid w:val="00DD37D2"/>
    <w:rsid w:val="00DD4A45"/>
    <w:rsid w:val="00DD4B3A"/>
    <w:rsid w:val="00DD506D"/>
    <w:rsid w:val="00DD5587"/>
    <w:rsid w:val="00DD7589"/>
    <w:rsid w:val="00DE00AD"/>
    <w:rsid w:val="00DE1034"/>
    <w:rsid w:val="00DE4F6B"/>
    <w:rsid w:val="00DE67E4"/>
    <w:rsid w:val="00DE6AB0"/>
    <w:rsid w:val="00DE6B15"/>
    <w:rsid w:val="00DE6CE4"/>
    <w:rsid w:val="00DE7A25"/>
    <w:rsid w:val="00DE7D7B"/>
    <w:rsid w:val="00DF0FD7"/>
    <w:rsid w:val="00DF1A04"/>
    <w:rsid w:val="00DF2131"/>
    <w:rsid w:val="00DF236E"/>
    <w:rsid w:val="00DF2ACB"/>
    <w:rsid w:val="00DF30CC"/>
    <w:rsid w:val="00DF33C3"/>
    <w:rsid w:val="00DF4422"/>
    <w:rsid w:val="00DF559A"/>
    <w:rsid w:val="00DF6566"/>
    <w:rsid w:val="00DF6D25"/>
    <w:rsid w:val="00E00F74"/>
    <w:rsid w:val="00E0127F"/>
    <w:rsid w:val="00E01762"/>
    <w:rsid w:val="00E025EB"/>
    <w:rsid w:val="00E042E9"/>
    <w:rsid w:val="00E04AE5"/>
    <w:rsid w:val="00E056BC"/>
    <w:rsid w:val="00E05F46"/>
    <w:rsid w:val="00E060B1"/>
    <w:rsid w:val="00E064FB"/>
    <w:rsid w:val="00E06D35"/>
    <w:rsid w:val="00E074A1"/>
    <w:rsid w:val="00E10379"/>
    <w:rsid w:val="00E10ED0"/>
    <w:rsid w:val="00E110E2"/>
    <w:rsid w:val="00E114C7"/>
    <w:rsid w:val="00E121FB"/>
    <w:rsid w:val="00E1220E"/>
    <w:rsid w:val="00E127E6"/>
    <w:rsid w:val="00E1453C"/>
    <w:rsid w:val="00E146AE"/>
    <w:rsid w:val="00E16234"/>
    <w:rsid w:val="00E16374"/>
    <w:rsid w:val="00E16A94"/>
    <w:rsid w:val="00E21165"/>
    <w:rsid w:val="00E2130A"/>
    <w:rsid w:val="00E21C22"/>
    <w:rsid w:val="00E2471C"/>
    <w:rsid w:val="00E24DEB"/>
    <w:rsid w:val="00E25238"/>
    <w:rsid w:val="00E264F2"/>
    <w:rsid w:val="00E26FFC"/>
    <w:rsid w:val="00E274F4"/>
    <w:rsid w:val="00E31135"/>
    <w:rsid w:val="00E31C32"/>
    <w:rsid w:val="00E32905"/>
    <w:rsid w:val="00E32FC1"/>
    <w:rsid w:val="00E33492"/>
    <w:rsid w:val="00E33AD8"/>
    <w:rsid w:val="00E33C92"/>
    <w:rsid w:val="00E34BBF"/>
    <w:rsid w:val="00E34C3B"/>
    <w:rsid w:val="00E35131"/>
    <w:rsid w:val="00E356C8"/>
    <w:rsid w:val="00E4131D"/>
    <w:rsid w:val="00E4191C"/>
    <w:rsid w:val="00E41D8C"/>
    <w:rsid w:val="00E43573"/>
    <w:rsid w:val="00E4425D"/>
    <w:rsid w:val="00E459A3"/>
    <w:rsid w:val="00E46633"/>
    <w:rsid w:val="00E472A0"/>
    <w:rsid w:val="00E477CC"/>
    <w:rsid w:val="00E5009C"/>
    <w:rsid w:val="00E50C2A"/>
    <w:rsid w:val="00E51057"/>
    <w:rsid w:val="00E51209"/>
    <w:rsid w:val="00E5139D"/>
    <w:rsid w:val="00E519C4"/>
    <w:rsid w:val="00E54D62"/>
    <w:rsid w:val="00E550D3"/>
    <w:rsid w:val="00E55241"/>
    <w:rsid w:val="00E55567"/>
    <w:rsid w:val="00E57078"/>
    <w:rsid w:val="00E573C4"/>
    <w:rsid w:val="00E606E8"/>
    <w:rsid w:val="00E6096D"/>
    <w:rsid w:val="00E60FE4"/>
    <w:rsid w:val="00E61FD3"/>
    <w:rsid w:val="00E62624"/>
    <w:rsid w:val="00E62E00"/>
    <w:rsid w:val="00E62FF5"/>
    <w:rsid w:val="00E63BE7"/>
    <w:rsid w:val="00E63E10"/>
    <w:rsid w:val="00E64062"/>
    <w:rsid w:val="00E647F2"/>
    <w:rsid w:val="00E64A94"/>
    <w:rsid w:val="00E64DDC"/>
    <w:rsid w:val="00E652A9"/>
    <w:rsid w:val="00E653AF"/>
    <w:rsid w:val="00E65702"/>
    <w:rsid w:val="00E659F8"/>
    <w:rsid w:val="00E70687"/>
    <w:rsid w:val="00E70987"/>
    <w:rsid w:val="00E72631"/>
    <w:rsid w:val="00E72933"/>
    <w:rsid w:val="00E72CD4"/>
    <w:rsid w:val="00E73046"/>
    <w:rsid w:val="00E745EA"/>
    <w:rsid w:val="00E75E12"/>
    <w:rsid w:val="00E76844"/>
    <w:rsid w:val="00E76A48"/>
    <w:rsid w:val="00E76B2E"/>
    <w:rsid w:val="00E80FAA"/>
    <w:rsid w:val="00E81113"/>
    <w:rsid w:val="00E834FF"/>
    <w:rsid w:val="00E83F09"/>
    <w:rsid w:val="00E85B92"/>
    <w:rsid w:val="00E85F51"/>
    <w:rsid w:val="00E8656D"/>
    <w:rsid w:val="00E86B6A"/>
    <w:rsid w:val="00E86E10"/>
    <w:rsid w:val="00E87734"/>
    <w:rsid w:val="00E87935"/>
    <w:rsid w:val="00E87D6E"/>
    <w:rsid w:val="00E90325"/>
    <w:rsid w:val="00E92368"/>
    <w:rsid w:val="00E92E05"/>
    <w:rsid w:val="00E92E7F"/>
    <w:rsid w:val="00E9310F"/>
    <w:rsid w:val="00E94905"/>
    <w:rsid w:val="00E94908"/>
    <w:rsid w:val="00E94A23"/>
    <w:rsid w:val="00E9593F"/>
    <w:rsid w:val="00E95E97"/>
    <w:rsid w:val="00E962C8"/>
    <w:rsid w:val="00E96382"/>
    <w:rsid w:val="00E964CF"/>
    <w:rsid w:val="00E9668D"/>
    <w:rsid w:val="00E96F60"/>
    <w:rsid w:val="00EA0D99"/>
    <w:rsid w:val="00EA12D3"/>
    <w:rsid w:val="00EA2219"/>
    <w:rsid w:val="00EA2E8D"/>
    <w:rsid w:val="00EA4892"/>
    <w:rsid w:val="00EA4EBF"/>
    <w:rsid w:val="00EA4F16"/>
    <w:rsid w:val="00EA4F5D"/>
    <w:rsid w:val="00EA514A"/>
    <w:rsid w:val="00EA5CCF"/>
    <w:rsid w:val="00EA6601"/>
    <w:rsid w:val="00EA780A"/>
    <w:rsid w:val="00EB2473"/>
    <w:rsid w:val="00EB3221"/>
    <w:rsid w:val="00EB3228"/>
    <w:rsid w:val="00EB349C"/>
    <w:rsid w:val="00EB3974"/>
    <w:rsid w:val="00EB3BD0"/>
    <w:rsid w:val="00EB3D33"/>
    <w:rsid w:val="00EB4308"/>
    <w:rsid w:val="00EB59AA"/>
    <w:rsid w:val="00EB5D3F"/>
    <w:rsid w:val="00EB6052"/>
    <w:rsid w:val="00EB671F"/>
    <w:rsid w:val="00EB6907"/>
    <w:rsid w:val="00EB6A67"/>
    <w:rsid w:val="00EB75AA"/>
    <w:rsid w:val="00EB7724"/>
    <w:rsid w:val="00EB7832"/>
    <w:rsid w:val="00EC0194"/>
    <w:rsid w:val="00EC1CF0"/>
    <w:rsid w:val="00EC1D25"/>
    <w:rsid w:val="00EC213E"/>
    <w:rsid w:val="00EC2C27"/>
    <w:rsid w:val="00EC2C5F"/>
    <w:rsid w:val="00EC2E86"/>
    <w:rsid w:val="00EC3174"/>
    <w:rsid w:val="00EC31F5"/>
    <w:rsid w:val="00EC4645"/>
    <w:rsid w:val="00EC4B46"/>
    <w:rsid w:val="00EC4C0A"/>
    <w:rsid w:val="00EC4F32"/>
    <w:rsid w:val="00EC52B1"/>
    <w:rsid w:val="00ED3F79"/>
    <w:rsid w:val="00ED439F"/>
    <w:rsid w:val="00ED5A29"/>
    <w:rsid w:val="00ED5DAF"/>
    <w:rsid w:val="00ED64C6"/>
    <w:rsid w:val="00ED66A8"/>
    <w:rsid w:val="00ED6DAC"/>
    <w:rsid w:val="00ED7358"/>
    <w:rsid w:val="00ED7894"/>
    <w:rsid w:val="00ED7A57"/>
    <w:rsid w:val="00ED7DEF"/>
    <w:rsid w:val="00ED7DF6"/>
    <w:rsid w:val="00ED7FBE"/>
    <w:rsid w:val="00EE06FD"/>
    <w:rsid w:val="00EE1276"/>
    <w:rsid w:val="00EE1301"/>
    <w:rsid w:val="00EE2B02"/>
    <w:rsid w:val="00EE4D66"/>
    <w:rsid w:val="00EE74A8"/>
    <w:rsid w:val="00EE775E"/>
    <w:rsid w:val="00EE7FEF"/>
    <w:rsid w:val="00EF0B5F"/>
    <w:rsid w:val="00EF2174"/>
    <w:rsid w:val="00EF2EF7"/>
    <w:rsid w:val="00EF3448"/>
    <w:rsid w:val="00EF3631"/>
    <w:rsid w:val="00EF3721"/>
    <w:rsid w:val="00EF3808"/>
    <w:rsid w:val="00EF3C05"/>
    <w:rsid w:val="00EF4542"/>
    <w:rsid w:val="00EF4682"/>
    <w:rsid w:val="00EF47D2"/>
    <w:rsid w:val="00EF4E4F"/>
    <w:rsid w:val="00EF5455"/>
    <w:rsid w:val="00EF5836"/>
    <w:rsid w:val="00EF5F38"/>
    <w:rsid w:val="00EF6588"/>
    <w:rsid w:val="00EF6B0D"/>
    <w:rsid w:val="00EF79DA"/>
    <w:rsid w:val="00EF7BF4"/>
    <w:rsid w:val="00F01004"/>
    <w:rsid w:val="00F014A6"/>
    <w:rsid w:val="00F02B93"/>
    <w:rsid w:val="00F02FF4"/>
    <w:rsid w:val="00F03782"/>
    <w:rsid w:val="00F03BAA"/>
    <w:rsid w:val="00F03D7C"/>
    <w:rsid w:val="00F04DAF"/>
    <w:rsid w:val="00F04E39"/>
    <w:rsid w:val="00F0677A"/>
    <w:rsid w:val="00F068DE"/>
    <w:rsid w:val="00F0770F"/>
    <w:rsid w:val="00F10DFC"/>
    <w:rsid w:val="00F11960"/>
    <w:rsid w:val="00F119AA"/>
    <w:rsid w:val="00F12948"/>
    <w:rsid w:val="00F1382C"/>
    <w:rsid w:val="00F13F16"/>
    <w:rsid w:val="00F14541"/>
    <w:rsid w:val="00F14B5A"/>
    <w:rsid w:val="00F15333"/>
    <w:rsid w:val="00F15E41"/>
    <w:rsid w:val="00F166C2"/>
    <w:rsid w:val="00F173EF"/>
    <w:rsid w:val="00F17E7C"/>
    <w:rsid w:val="00F203AE"/>
    <w:rsid w:val="00F2122D"/>
    <w:rsid w:val="00F21A3F"/>
    <w:rsid w:val="00F22AFD"/>
    <w:rsid w:val="00F2301B"/>
    <w:rsid w:val="00F23363"/>
    <w:rsid w:val="00F233D2"/>
    <w:rsid w:val="00F2345D"/>
    <w:rsid w:val="00F23C84"/>
    <w:rsid w:val="00F2639C"/>
    <w:rsid w:val="00F26A23"/>
    <w:rsid w:val="00F27731"/>
    <w:rsid w:val="00F27DD6"/>
    <w:rsid w:val="00F3036C"/>
    <w:rsid w:val="00F30740"/>
    <w:rsid w:val="00F307A2"/>
    <w:rsid w:val="00F3109D"/>
    <w:rsid w:val="00F31330"/>
    <w:rsid w:val="00F31573"/>
    <w:rsid w:val="00F31599"/>
    <w:rsid w:val="00F32196"/>
    <w:rsid w:val="00F32660"/>
    <w:rsid w:val="00F330EF"/>
    <w:rsid w:val="00F33AD6"/>
    <w:rsid w:val="00F340D9"/>
    <w:rsid w:val="00F34188"/>
    <w:rsid w:val="00F34832"/>
    <w:rsid w:val="00F35F93"/>
    <w:rsid w:val="00F3659F"/>
    <w:rsid w:val="00F41FFF"/>
    <w:rsid w:val="00F4237E"/>
    <w:rsid w:val="00F423ED"/>
    <w:rsid w:val="00F42F63"/>
    <w:rsid w:val="00F430E3"/>
    <w:rsid w:val="00F434AB"/>
    <w:rsid w:val="00F4386C"/>
    <w:rsid w:val="00F43BBC"/>
    <w:rsid w:val="00F441F0"/>
    <w:rsid w:val="00F44E99"/>
    <w:rsid w:val="00F4643E"/>
    <w:rsid w:val="00F47EA9"/>
    <w:rsid w:val="00F50F4C"/>
    <w:rsid w:val="00F5106C"/>
    <w:rsid w:val="00F51174"/>
    <w:rsid w:val="00F5194D"/>
    <w:rsid w:val="00F51AB0"/>
    <w:rsid w:val="00F52185"/>
    <w:rsid w:val="00F53B8C"/>
    <w:rsid w:val="00F54CFC"/>
    <w:rsid w:val="00F55BC9"/>
    <w:rsid w:val="00F56F55"/>
    <w:rsid w:val="00F57110"/>
    <w:rsid w:val="00F572B2"/>
    <w:rsid w:val="00F578A6"/>
    <w:rsid w:val="00F57D9C"/>
    <w:rsid w:val="00F60814"/>
    <w:rsid w:val="00F60D76"/>
    <w:rsid w:val="00F6105F"/>
    <w:rsid w:val="00F6239D"/>
    <w:rsid w:val="00F63344"/>
    <w:rsid w:val="00F634E5"/>
    <w:rsid w:val="00F648A3"/>
    <w:rsid w:val="00F65015"/>
    <w:rsid w:val="00F6529D"/>
    <w:rsid w:val="00F65715"/>
    <w:rsid w:val="00F66070"/>
    <w:rsid w:val="00F66104"/>
    <w:rsid w:val="00F668F0"/>
    <w:rsid w:val="00F67822"/>
    <w:rsid w:val="00F67D6F"/>
    <w:rsid w:val="00F70655"/>
    <w:rsid w:val="00F717D7"/>
    <w:rsid w:val="00F726C4"/>
    <w:rsid w:val="00F739B7"/>
    <w:rsid w:val="00F73ACC"/>
    <w:rsid w:val="00F76D8A"/>
    <w:rsid w:val="00F7711A"/>
    <w:rsid w:val="00F777F9"/>
    <w:rsid w:val="00F77D66"/>
    <w:rsid w:val="00F80757"/>
    <w:rsid w:val="00F809BB"/>
    <w:rsid w:val="00F81573"/>
    <w:rsid w:val="00F81AB0"/>
    <w:rsid w:val="00F82692"/>
    <w:rsid w:val="00F827EA"/>
    <w:rsid w:val="00F83065"/>
    <w:rsid w:val="00F8532C"/>
    <w:rsid w:val="00F905B7"/>
    <w:rsid w:val="00F90B10"/>
    <w:rsid w:val="00F90F4B"/>
    <w:rsid w:val="00F91B96"/>
    <w:rsid w:val="00F92A5F"/>
    <w:rsid w:val="00F92A92"/>
    <w:rsid w:val="00F92CB5"/>
    <w:rsid w:val="00F9339F"/>
    <w:rsid w:val="00F939B9"/>
    <w:rsid w:val="00F93DBE"/>
    <w:rsid w:val="00F94536"/>
    <w:rsid w:val="00F94C85"/>
    <w:rsid w:val="00F952B6"/>
    <w:rsid w:val="00F95D30"/>
    <w:rsid w:val="00F95FEA"/>
    <w:rsid w:val="00F96129"/>
    <w:rsid w:val="00F964F3"/>
    <w:rsid w:val="00FA011E"/>
    <w:rsid w:val="00FA03E6"/>
    <w:rsid w:val="00FA04EB"/>
    <w:rsid w:val="00FA17C7"/>
    <w:rsid w:val="00FA1E97"/>
    <w:rsid w:val="00FA20E9"/>
    <w:rsid w:val="00FA2B81"/>
    <w:rsid w:val="00FA2C36"/>
    <w:rsid w:val="00FA38F7"/>
    <w:rsid w:val="00FA4277"/>
    <w:rsid w:val="00FA44F6"/>
    <w:rsid w:val="00FA501D"/>
    <w:rsid w:val="00FA53F6"/>
    <w:rsid w:val="00FA5982"/>
    <w:rsid w:val="00FA6267"/>
    <w:rsid w:val="00FA6B1B"/>
    <w:rsid w:val="00FA6CAC"/>
    <w:rsid w:val="00FA705F"/>
    <w:rsid w:val="00FA7281"/>
    <w:rsid w:val="00FA799D"/>
    <w:rsid w:val="00FA7BFE"/>
    <w:rsid w:val="00FA7F6A"/>
    <w:rsid w:val="00FB1AC5"/>
    <w:rsid w:val="00FB2121"/>
    <w:rsid w:val="00FB2350"/>
    <w:rsid w:val="00FB23D1"/>
    <w:rsid w:val="00FB272D"/>
    <w:rsid w:val="00FB2D8C"/>
    <w:rsid w:val="00FB2ECC"/>
    <w:rsid w:val="00FB2FE8"/>
    <w:rsid w:val="00FB38D6"/>
    <w:rsid w:val="00FB3A83"/>
    <w:rsid w:val="00FB3CCA"/>
    <w:rsid w:val="00FB40D4"/>
    <w:rsid w:val="00FB558A"/>
    <w:rsid w:val="00FB58E8"/>
    <w:rsid w:val="00FB6A59"/>
    <w:rsid w:val="00FB6AEE"/>
    <w:rsid w:val="00FB6B60"/>
    <w:rsid w:val="00FB7EC2"/>
    <w:rsid w:val="00FC0A09"/>
    <w:rsid w:val="00FC1742"/>
    <w:rsid w:val="00FC1874"/>
    <w:rsid w:val="00FC2A8D"/>
    <w:rsid w:val="00FC2AF6"/>
    <w:rsid w:val="00FC5127"/>
    <w:rsid w:val="00FC577D"/>
    <w:rsid w:val="00FC5F07"/>
    <w:rsid w:val="00FC623A"/>
    <w:rsid w:val="00FC68FA"/>
    <w:rsid w:val="00FC6C53"/>
    <w:rsid w:val="00FC73E8"/>
    <w:rsid w:val="00FC7ED0"/>
    <w:rsid w:val="00FD009F"/>
    <w:rsid w:val="00FD01F8"/>
    <w:rsid w:val="00FD30C4"/>
    <w:rsid w:val="00FD4C41"/>
    <w:rsid w:val="00FD4CAE"/>
    <w:rsid w:val="00FD52BA"/>
    <w:rsid w:val="00FD59C6"/>
    <w:rsid w:val="00FD5E0E"/>
    <w:rsid w:val="00FD6558"/>
    <w:rsid w:val="00FD6CCC"/>
    <w:rsid w:val="00FD7EE4"/>
    <w:rsid w:val="00FE03D4"/>
    <w:rsid w:val="00FE086B"/>
    <w:rsid w:val="00FE0AB8"/>
    <w:rsid w:val="00FE0E1D"/>
    <w:rsid w:val="00FE1634"/>
    <w:rsid w:val="00FE16F0"/>
    <w:rsid w:val="00FE24E1"/>
    <w:rsid w:val="00FE35FE"/>
    <w:rsid w:val="00FE39A6"/>
    <w:rsid w:val="00FE3EA1"/>
    <w:rsid w:val="00FE4584"/>
    <w:rsid w:val="00FE46F3"/>
    <w:rsid w:val="00FE487B"/>
    <w:rsid w:val="00FE4F35"/>
    <w:rsid w:val="00FE565D"/>
    <w:rsid w:val="00FE5C61"/>
    <w:rsid w:val="00FE5ED2"/>
    <w:rsid w:val="00FE62D9"/>
    <w:rsid w:val="00FE68A0"/>
    <w:rsid w:val="00FE69D5"/>
    <w:rsid w:val="00FE7B0D"/>
    <w:rsid w:val="00FE7C1D"/>
    <w:rsid w:val="00FF0400"/>
    <w:rsid w:val="00FF2111"/>
    <w:rsid w:val="00FF3598"/>
    <w:rsid w:val="00FF3AF6"/>
    <w:rsid w:val="00FF410D"/>
    <w:rsid w:val="00FF4B5C"/>
    <w:rsid w:val="00FF4EBD"/>
    <w:rsid w:val="00FF591B"/>
    <w:rsid w:val="00FF5991"/>
    <w:rsid w:val="00FF5F76"/>
    <w:rsid w:val="00FF6026"/>
    <w:rsid w:val="00FF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A0C93"/>
  <w15:docId w15:val="{488D3223-CEA9-4533-B820-3E8CE8433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23AD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76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FAA"/>
    <w:pPr>
      <w:keepNext/>
      <w:keepLines/>
      <w:spacing w:before="440" w:after="24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496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uiPriority w:val="99"/>
    <w:rsid w:val="003F6E4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character" w:styleId="Hyperlink">
    <w:name w:val="Hyperlink"/>
    <w:uiPriority w:val="99"/>
    <w:rsid w:val="003F6E44"/>
    <w:rPr>
      <w:rFonts w:cs="Times New Roman"/>
      <w:color w:val="0563C1"/>
      <w:u w:val="single"/>
    </w:rPr>
  </w:style>
  <w:style w:type="character" w:customStyle="1" w:styleId="DefaultChar">
    <w:name w:val="Default Char"/>
    <w:link w:val="Default"/>
    <w:uiPriority w:val="99"/>
    <w:locked/>
    <w:rsid w:val="003F6E44"/>
    <w:rPr>
      <w:rFonts w:ascii="Calibri" w:eastAsia="Calibri" w:hAnsi="Calibri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F6E4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6E4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E44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6E44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6E44"/>
    <w:rPr>
      <w:rFonts w:ascii="Calibri" w:eastAsia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F6E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6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E44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E4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E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E44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6EB"/>
    <w:pPr>
      <w:spacing w:after="160"/>
    </w:pPr>
    <w:rPr>
      <w:rFonts w:ascii="Calibri" w:eastAsia="Calibri" w:hAnsi="Calibri" w:cs="Times New Roman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6EB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23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B3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23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B30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46FA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01762"/>
    <w:rPr>
      <w:rFonts w:ascii="Times New Roman" w:eastAsiaTheme="majorEastAsia" w:hAnsi="Times New Roman" w:cstheme="majorBidi"/>
      <w:b/>
      <w:bCs/>
      <w:sz w:val="24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AB6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A3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00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2660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29DF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4">
    <w:name w:val="Table Grid4"/>
    <w:basedOn w:val="TableNormal"/>
    <w:next w:val="TableGrid"/>
    <w:uiPriority w:val="59"/>
    <w:rsid w:val="00D57C1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57C1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0C06F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D728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22496"/>
    <w:rPr>
      <w:rFonts w:ascii="Times New Roman" w:eastAsiaTheme="majorEastAsia" w:hAnsi="Times New Roman" w:cstheme="majorBidi"/>
      <w:b/>
      <w:sz w:val="24"/>
      <w:szCs w:val="24"/>
    </w:rPr>
  </w:style>
  <w:style w:type="table" w:customStyle="1" w:styleId="TableGrid8">
    <w:name w:val="Table Grid8"/>
    <w:basedOn w:val="TableNormal"/>
    <w:next w:val="TableGrid"/>
    <w:uiPriority w:val="59"/>
    <w:rsid w:val="006F43B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88387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0C39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10">
    <w:name w:val="Table Grid10"/>
    <w:basedOn w:val="TableNormal"/>
    <w:next w:val="TableGrid"/>
    <w:uiPriority w:val="59"/>
    <w:rsid w:val="00FE4F3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7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D58B94-B55F-4DD0-9130-9BD64A3A31E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mund Leahy</dc:creator>
  <cp:lastModifiedBy>Sadhana Selvaraj (Integra)</cp:lastModifiedBy>
  <cp:revision>2</cp:revision>
  <dcterms:created xsi:type="dcterms:W3CDTF">2025-03-26T09:33:00Z</dcterms:created>
  <dcterms:modified xsi:type="dcterms:W3CDTF">2025-03-26T09:33:00Z</dcterms:modified>
</cp:coreProperties>
</file>